
<file path=[Content_Types].xml><?xml version="1.0" encoding="utf-8"?>
<Types xmlns="http://schemas.openxmlformats.org/package/2006/content-types">
  <Default Extension="pn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8C5E0" w14:textId="22D9E2DD" w:rsidR="00701993" w:rsidRPr="007750E3" w:rsidRDefault="00A37C1F" w:rsidP="00495DE6">
      <w:pPr>
        <w:widowControl w:val="0"/>
        <w:autoSpaceDE w:val="0"/>
        <w:autoSpaceDN w:val="0"/>
        <w:adjustRightInd w:val="0"/>
        <w:spacing w:after="0" w:line="240" w:lineRule="auto"/>
        <w:rPr>
          <w:rFonts w:ascii="Arial" w:hAnsi="Arial" w:cs="Arial"/>
          <w:b/>
          <w:sz w:val="24"/>
          <w:szCs w:val="24"/>
          <w:lang w:val="en-US"/>
        </w:rPr>
      </w:pPr>
      <w:r w:rsidRPr="007750E3">
        <w:rPr>
          <w:rFonts w:ascii="Arial" w:hAnsi="Arial" w:cs="Arial"/>
          <w:b/>
          <w:sz w:val="24"/>
          <w:szCs w:val="24"/>
          <w:lang w:val="en-US"/>
        </w:rPr>
        <w:t>Supplementa</w:t>
      </w:r>
      <w:r w:rsidR="00B80DCA">
        <w:rPr>
          <w:rFonts w:ascii="Arial" w:hAnsi="Arial" w:cs="Arial"/>
          <w:b/>
          <w:sz w:val="24"/>
          <w:szCs w:val="24"/>
          <w:lang w:val="en-US"/>
        </w:rPr>
        <w:t>ry Data</w:t>
      </w:r>
      <w:r w:rsidR="00031E44">
        <w:rPr>
          <w:rFonts w:ascii="Arial" w:hAnsi="Arial" w:cs="Arial"/>
          <w:b/>
          <w:sz w:val="24"/>
          <w:szCs w:val="24"/>
          <w:lang w:val="en-US"/>
        </w:rPr>
        <w:t xml:space="preserve"> 1</w:t>
      </w:r>
    </w:p>
    <w:p w14:paraId="001881B8" w14:textId="47350EB7" w:rsidR="00AC72AB" w:rsidRPr="007750E3" w:rsidRDefault="00AC72AB" w:rsidP="00495DE6">
      <w:pPr>
        <w:widowControl w:val="0"/>
        <w:autoSpaceDE w:val="0"/>
        <w:autoSpaceDN w:val="0"/>
        <w:adjustRightInd w:val="0"/>
        <w:spacing w:after="0" w:line="240" w:lineRule="auto"/>
        <w:rPr>
          <w:rFonts w:ascii="Arial" w:hAnsi="Arial" w:cs="Arial"/>
          <w:b/>
          <w:sz w:val="24"/>
          <w:szCs w:val="24"/>
          <w:lang w:val="en-US"/>
        </w:rPr>
      </w:pPr>
    </w:p>
    <w:p w14:paraId="59825607" w14:textId="669CBD3F" w:rsidR="00AC72AB" w:rsidRPr="007750E3" w:rsidRDefault="00AC72AB" w:rsidP="00495DE6">
      <w:pPr>
        <w:widowControl w:val="0"/>
        <w:autoSpaceDE w:val="0"/>
        <w:autoSpaceDN w:val="0"/>
        <w:adjustRightInd w:val="0"/>
        <w:spacing w:after="0" w:line="240" w:lineRule="auto"/>
        <w:rPr>
          <w:rFonts w:ascii="Arial" w:hAnsi="Arial" w:cs="Arial"/>
          <w:bCs/>
          <w:sz w:val="24"/>
          <w:szCs w:val="24"/>
          <w:lang w:val="en-US"/>
        </w:rPr>
      </w:pPr>
      <w:r w:rsidRPr="007750E3">
        <w:rPr>
          <w:rFonts w:ascii="Arial" w:hAnsi="Arial" w:cs="Arial"/>
          <w:b/>
          <w:sz w:val="24"/>
          <w:szCs w:val="24"/>
          <w:lang w:val="en-US"/>
        </w:rPr>
        <w:t>T</w:t>
      </w:r>
      <w:r w:rsidR="000704FC">
        <w:rPr>
          <w:rFonts w:ascii="Arial" w:hAnsi="Arial" w:cs="Arial"/>
          <w:b/>
          <w:sz w:val="24"/>
          <w:szCs w:val="24"/>
          <w:lang w:val="en-US"/>
        </w:rPr>
        <w:t>able</w:t>
      </w:r>
      <w:r w:rsidR="00061871">
        <w:rPr>
          <w:rFonts w:ascii="Arial" w:hAnsi="Arial" w:cs="Arial"/>
          <w:b/>
          <w:sz w:val="24"/>
          <w:szCs w:val="24"/>
          <w:lang w:val="en-US"/>
        </w:rPr>
        <w:t xml:space="preserve"> S1</w:t>
      </w:r>
      <w:r w:rsidRPr="007750E3">
        <w:rPr>
          <w:rFonts w:ascii="Arial" w:hAnsi="Arial" w:cs="Arial"/>
          <w:b/>
          <w:sz w:val="24"/>
          <w:szCs w:val="24"/>
          <w:lang w:val="en-US"/>
        </w:rPr>
        <w:t xml:space="preserve">: </w:t>
      </w:r>
      <w:r w:rsidRPr="007750E3">
        <w:rPr>
          <w:rFonts w:ascii="Arial" w:hAnsi="Arial" w:cs="Arial"/>
          <w:bCs/>
          <w:sz w:val="24"/>
          <w:szCs w:val="24"/>
          <w:lang w:val="en-US"/>
        </w:rPr>
        <w:t>Mathematical expression of clinical prediction models analyzed in this study</w:t>
      </w:r>
      <w:r w:rsidR="002F6790" w:rsidRPr="007750E3">
        <w:rPr>
          <w:rFonts w:ascii="Arial" w:hAnsi="Arial" w:cs="Arial"/>
          <w:bCs/>
          <w:sz w:val="24"/>
          <w:szCs w:val="24"/>
          <w:lang w:val="en-US"/>
        </w:rPr>
        <w:t>.</w:t>
      </w:r>
    </w:p>
    <w:p w14:paraId="5723527B" w14:textId="01200B42" w:rsidR="005B51B1" w:rsidRPr="007750E3" w:rsidRDefault="005B51B1" w:rsidP="00495DE6">
      <w:pPr>
        <w:widowControl w:val="0"/>
        <w:autoSpaceDE w:val="0"/>
        <w:autoSpaceDN w:val="0"/>
        <w:adjustRightInd w:val="0"/>
        <w:spacing w:after="0" w:line="240" w:lineRule="auto"/>
        <w:rPr>
          <w:rFonts w:ascii="Arial" w:hAnsi="Arial" w:cs="Arial"/>
          <w:bCs/>
          <w:sz w:val="24"/>
          <w:szCs w:val="24"/>
          <w:lang w:val="en-US"/>
        </w:rPr>
      </w:pPr>
    </w:p>
    <w:tbl>
      <w:tblPr>
        <w:tblW w:w="9500" w:type="dxa"/>
        <w:tblCellMar>
          <w:left w:w="70" w:type="dxa"/>
          <w:right w:w="70" w:type="dxa"/>
        </w:tblCellMar>
        <w:tblLook w:val="04A0" w:firstRow="1" w:lastRow="0" w:firstColumn="1" w:lastColumn="0" w:noHBand="0" w:noVBand="1"/>
      </w:tblPr>
      <w:tblGrid>
        <w:gridCol w:w="1700"/>
        <w:gridCol w:w="5500"/>
        <w:gridCol w:w="2300"/>
      </w:tblGrid>
      <w:tr w:rsidR="00010CA1" w:rsidRPr="007750E3" w14:paraId="2466E521" w14:textId="77777777" w:rsidTr="00010CA1">
        <w:trPr>
          <w:trHeight w:val="315"/>
        </w:trPr>
        <w:tc>
          <w:tcPr>
            <w:tcW w:w="1700" w:type="dxa"/>
            <w:vMerge w:val="restart"/>
            <w:tcBorders>
              <w:top w:val="single" w:sz="12" w:space="0" w:color="auto"/>
              <w:left w:val="nil"/>
              <w:bottom w:val="single" w:sz="12" w:space="0" w:color="000000"/>
              <w:right w:val="nil"/>
            </w:tcBorders>
            <w:shd w:val="clear" w:color="auto" w:fill="auto"/>
            <w:noWrap/>
            <w:vAlign w:val="center"/>
            <w:hideMark/>
          </w:tcPr>
          <w:p w14:paraId="15ED75CC" w14:textId="77777777" w:rsidR="00010CA1" w:rsidRPr="007750E3" w:rsidRDefault="00010CA1" w:rsidP="00010CA1">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Author</w:t>
            </w:r>
            <w:proofErr w:type="spellEnd"/>
          </w:p>
        </w:tc>
        <w:tc>
          <w:tcPr>
            <w:tcW w:w="5500" w:type="dxa"/>
            <w:vMerge w:val="restart"/>
            <w:tcBorders>
              <w:top w:val="single" w:sz="12" w:space="0" w:color="auto"/>
              <w:left w:val="nil"/>
              <w:bottom w:val="single" w:sz="12" w:space="0" w:color="000000"/>
              <w:right w:val="nil"/>
            </w:tcBorders>
            <w:shd w:val="clear" w:color="auto" w:fill="auto"/>
            <w:noWrap/>
            <w:vAlign w:val="center"/>
            <w:hideMark/>
          </w:tcPr>
          <w:p w14:paraId="51CCDAD1" w14:textId="77777777" w:rsidR="00010CA1" w:rsidRPr="007750E3" w:rsidRDefault="00010CA1" w:rsidP="00010CA1">
            <w:pPr>
              <w:spacing w:after="0" w:line="240" w:lineRule="auto"/>
              <w:jc w:val="center"/>
              <w:rPr>
                <w:rFonts w:ascii="Arial" w:eastAsia="Times New Roman" w:hAnsi="Arial" w:cs="Arial"/>
                <w:b/>
                <w:bCs/>
                <w:color w:val="000000"/>
                <w:sz w:val="18"/>
                <w:szCs w:val="18"/>
                <w:lang w:val="de-AT" w:eastAsia="de-AT"/>
              </w:rPr>
            </w:pPr>
            <w:r w:rsidRPr="007750E3">
              <w:rPr>
                <w:rFonts w:ascii="Arial" w:eastAsia="Times New Roman" w:hAnsi="Arial" w:cs="Arial"/>
                <w:b/>
                <w:bCs/>
                <w:color w:val="000000"/>
                <w:sz w:val="18"/>
                <w:szCs w:val="18"/>
                <w:lang w:val="de-AT" w:eastAsia="de-AT"/>
              </w:rPr>
              <w:t xml:space="preserve">Risk Score </w:t>
            </w:r>
            <w:proofErr w:type="spellStart"/>
            <w:r w:rsidRPr="007750E3">
              <w:rPr>
                <w:rFonts w:ascii="Arial" w:eastAsia="Times New Roman" w:hAnsi="Arial" w:cs="Arial"/>
                <w:b/>
                <w:bCs/>
                <w:color w:val="000000"/>
                <w:sz w:val="18"/>
                <w:szCs w:val="18"/>
                <w:lang w:val="de-AT" w:eastAsia="de-AT"/>
              </w:rPr>
              <w:t>Calculation</w:t>
            </w:r>
            <w:proofErr w:type="spellEnd"/>
          </w:p>
        </w:tc>
        <w:tc>
          <w:tcPr>
            <w:tcW w:w="2300" w:type="dxa"/>
            <w:vMerge w:val="restart"/>
            <w:tcBorders>
              <w:top w:val="single" w:sz="12" w:space="0" w:color="auto"/>
              <w:left w:val="nil"/>
              <w:bottom w:val="single" w:sz="12" w:space="0" w:color="000000"/>
              <w:right w:val="nil"/>
            </w:tcBorders>
            <w:shd w:val="clear" w:color="auto" w:fill="auto"/>
            <w:noWrap/>
            <w:vAlign w:val="center"/>
            <w:hideMark/>
          </w:tcPr>
          <w:p w14:paraId="3AF3573F" w14:textId="77777777" w:rsidR="00010CA1" w:rsidRPr="007750E3" w:rsidRDefault="00010CA1" w:rsidP="00010CA1">
            <w:pPr>
              <w:spacing w:after="0" w:line="240" w:lineRule="auto"/>
              <w:jc w:val="center"/>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Criteria</w:t>
            </w:r>
            <w:proofErr w:type="spellEnd"/>
          </w:p>
        </w:tc>
      </w:tr>
      <w:tr w:rsidR="00010CA1" w:rsidRPr="007750E3" w14:paraId="0DFCF69A" w14:textId="77777777" w:rsidTr="00010CA1">
        <w:trPr>
          <w:trHeight w:val="315"/>
        </w:trPr>
        <w:tc>
          <w:tcPr>
            <w:tcW w:w="1700" w:type="dxa"/>
            <w:vMerge/>
            <w:tcBorders>
              <w:top w:val="single" w:sz="12" w:space="0" w:color="auto"/>
              <w:left w:val="nil"/>
              <w:bottom w:val="single" w:sz="12" w:space="0" w:color="000000"/>
              <w:right w:val="nil"/>
            </w:tcBorders>
            <w:vAlign w:val="center"/>
            <w:hideMark/>
          </w:tcPr>
          <w:p w14:paraId="1A70E348" w14:textId="77777777" w:rsidR="00010CA1" w:rsidRPr="007750E3" w:rsidRDefault="00010CA1" w:rsidP="00010CA1">
            <w:pPr>
              <w:spacing w:after="0" w:line="240" w:lineRule="auto"/>
              <w:rPr>
                <w:rFonts w:ascii="Arial" w:eastAsia="Times New Roman" w:hAnsi="Arial" w:cs="Arial"/>
                <w:b/>
                <w:bCs/>
                <w:color w:val="000000"/>
                <w:sz w:val="18"/>
                <w:szCs w:val="18"/>
                <w:lang w:val="de-AT" w:eastAsia="de-AT"/>
              </w:rPr>
            </w:pPr>
          </w:p>
        </w:tc>
        <w:tc>
          <w:tcPr>
            <w:tcW w:w="5500" w:type="dxa"/>
            <w:vMerge/>
            <w:tcBorders>
              <w:top w:val="single" w:sz="12" w:space="0" w:color="auto"/>
              <w:left w:val="nil"/>
              <w:bottom w:val="single" w:sz="12" w:space="0" w:color="000000"/>
              <w:right w:val="nil"/>
            </w:tcBorders>
            <w:vAlign w:val="center"/>
            <w:hideMark/>
          </w:tcPr>
          <w:p w14:paraId="77CBEEC9" w14:textId="77777777" w:rsidR="00010CA1" w:rsidRPr="007750E3" w:rsidRDefault="00010CA1" w:rsidP="00010CA1">
            <w:pPr>
              <w:spacing w:after="0" w:line="240" w:lineRule="auto"/>
              <w:rPr>
                <w:rFonts w:ascii="Arial" w:eastAsia="Times New Roman" w:hAnsi="Arial" w:cs="Arial"/>
                <w:b/>
                <w:bCs/>
                <w:color w:val="000000"/>
                <w:sz w:val="18"/>
                <w:szCs w:val="18"/>
                <w:lang w:val="de-AT" w:eastAsia="de-AT"/>
              </w:rPr>
            </w:pPr>
          </w:p>
        </w:tc>
        <w:tc>
          <w:tcPr>
            <w:tcW w:w="2300" w:type="dxa"/>
            <w:vMerge/>
            <w:tcBorders>
              <w:top w:val="single" w:sz="12" w:space="0" w:color="auto"/>
              <w:left w:val="nil"/>
              <w:bottom w:val="single" w:sz="12" w:space="0" w:color="000000"/>
              <w:right w:val="nil"/>
            </w:tcBorders>
            <w:vAlign w:val="center"/>
            <w:hideMark/>
          </w:tcPr>
          <w:p w14:paraId="6594869C" w14:textId="77777777" w:rsidR="00010CA1" w:rsidRPr="007750E3" w:rsidRDefault="00010CA1" w:rsidP="00010CA1">
            <w:pPr>
              <w:spacing w:after="0" w:line="240" w:lineRule="auto"/>
              <w:rPr>
                <w:rFonts w:ascii="Arial" w:eastAsia="Times New Roman" w:hAnsi="Arial" w:cs="Arial"/>
                <w:b/>
                <w:bCs/>
                <w:color w:val="000000"/>
                <w:sz w:val="18"/>
                <w:szCs w:val="18"/>
                <w:lang w:val="de-AT" w:eastAsia="de-AT"/>
              </w:rPr>
            </w:pPr>
          </w:p>
        </w:tc>
      </w:tr>
      <w:tr w:rsidR="00010CA1" w:rsidRPr="006E249A" w14:paraId="45590005" w14:textId="77777777" w:rsidTr="00010CA1">
        <w:trPr>
          <w:trHeight w:val="1380"/>
        </w:trPr>
        <w:tc>
          <w:tcPr>
            <w:tcW w:w="1700" w:type="dxa"/>
            <w:tcBorders>
              <w:top w:val="nil"/>
              <w:left w:val="nil"/>
              <w:bottom w:val="nil"/>
              <w:right w:val="nil"/>
            </w:tcBorders>
            <w:shd w:val="clear" w:color="000000" w:fill="FFFFFF"/>
            <w:vAlign w:val="center"/>
            <w:hideMark/>
          </w:tcPr>
          <w:p w14:paraId="3C8D22F3" w14:textId="76D73E48" w:rsidR="00010CA1" w:rsidRPr="007750E3" w:rsidRDefault="00010CA1" w:rsidP="00010CA1">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Naylor</w:t>
            </w:r>
            <w:proofErr w:type="spellEnd"/>
            <w:r w:rsidRPr="007750E3">
              <w:rPr>
                <w:rFonts w:ascii="Arial" w:eastAsia="Times New Roman" w:hAnsi="Arial" w:cs="Arial"/>
                <w:b/>
                <w:bCs/>
                <w:color w:val="000000"/>
                <w:sz w:val="18"/>
                <w:szCs w:val="18"/>
                <w:lang w:val="de-AT" w:eastAsia="de-AT"/>
              </w:rPr>
              <w:br/>
              <w:t>1997</w:t>
            </w:r>
            <w:r w:rsidR="002F6790"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w1wW4Rbu","properties":{"formattedCitation":"(10)","plainCitation":"(10)","noteIndex":0},"citationItems":[{"id":371,"uris":["http://zotero.org/users/local/3QxMEzhm/items/Z87CGZIM"],"uri":["http://zotero.org/users/local/3QxMEzhm/items/Z87CGZIM"],"itemData":{"id":371,"type":"article-journal","title":"Selective screening for gestational diabetes mellitus. Toronto Trihospital Gestational Diabetes Project Investigators","container-title":"The New England Journal of Medicine","page":"1591-1596","volume":"337","issue":"22","source":"PubMed","abstract":"BACKGROUND: The usual approach to detecting gestational diabetes mellitus is to screen all pregnant women by measuring their plasma glucose after a 50-g oral glucose load at 24 to 28 weeks' gestation. Women are referred for an oral glucose-tolerance test if the plasma glucose concentration one hour later is &gt; or = 140 mg per deciliter (7.8 mmol per liter). We hypothesized that the efficiency of screening could be enhanced by considering women's risks of gestational diabetes on the basis of their clinical characteristics.\nMETHODS: We studied 3131 pregnant women who underwent both the screening and the diagnostic tests. We randomly selected data on half the women and used them to derive new screening strategies. We categorized each woman's risk of gestational diabetes mellitus on the basis of her age, body-mass index before pregnancy, and race. We developed strategies that entailed no screening for low-risk women, usual care for intermediate-risk women, and universal screening with lower thresholds -- plasma glucose values of 130 mg per deciliter (7.2 mmol per liter) or 128 mg per deciliter (7.1 mmol per liter) -- for high-risk women. The strategies were validated with data on the other half of the women.\nRESULTS: The new strategies allowed a 34.6 percent reduction in the number of screening tests performed (95 percent confidence interval, 32.3 to 37.0) and detected 81.2 to 82.6 percent of the women with gestational diabetes as compared with the 78.3 percent detected through usual care. The percentage of false positive screening tests was significantly reduced, from 17.9 percent with usual care to 16.0 per cent (P=0.02) or 15.4 percent (P&lt;0.001) with the new strategies, depending on the threshold values for high-risk women.\nCONCLUSIONS: Consideration of women's clinical characteristics allows efficient selective screening for gestational diabetes.","DOI":"10.1056/NEJM199711273372204","ISSN":"0028-4793","note":"PMID: 9371855","journalAbbreviation":"N. Engl. J. Med.","language":"eng","author":[{"family":"Naylor","given":"C. D."},{"family":"Sermer","given":"M."},{"family":"Chen","given":"E."},{"family":"Farine","given":"D."}],"issued":{"date-parts":[["1997",11,27]]}}}],"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0)</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0D82962D"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Sum score model:</w:t>
            </w:r>
            <w:r w:rsidRPr="007750E3">
              <w:rPr>
                <w:rFonts w:ascii="Arial" w:eastAsia="Times New Roman" w:hAnsi="Arial" w:cs="Arial"/>
                <w:color w:val="000000"/>
                <w:sz w:val="18"/>
                <w:szCs w:val="18"/>
                <w:lang w:val="en-GB" w:eastAsia="de-AT"/>
              </w:rPr>
              <w:t xml:space="preserve"> sum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 = 1 × age [31-34 years] + 2 × age [≥ 35 years] + 2 × pre-pregnancy BMI [22.1-25.0 kg/m²] + 3 × pre-pregnancy BMI [≥ 25.1 kg/m²]+ 5 × ethnic origin [Asian] + 2 × ethnic origin [others than white, black or Asian]</w:t>
            </w:r>
          </w:p>
        </w:tc>
        <w:tc>
          <w:tcPr>
            <w:tcW w:w="2300" w:type="dxa"/>
            <w:tcBorders>
              <w:top w:val="nil"/>
              <w:left w:val="nil"/>
              <w:bottom w:val="nil"/>
              <w:right w:val="nil"/>
            </w:tcBorders>
            <w:shd w:val="clear" w:color="000000" w:fill="FFFFFF"/>
            <w:vAlign w:val="center"/>
            <w:hideMark/>
          </w:tcPr>
          <w:p w14:paraId="65C80447" w14:textId="7173A36D"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 xml:space="preserve">Carpenter &amp; </w:t>
            </w:r>
            <w:proofErr w:type="spellStart"/>
            <w:r w:rsidRPr="007750E3">
              <w:rPr>
                <w:rFonts w:ascii="Arial" w:eastAsia="Times New Roman" w:hAnsi="Arial" w:cs="Arial"/>
                <w:color w:val="000000"/>
                <w:sz w:val="18"/>
                <w:szCs w:val="18"/>
                <w:lang w:val="en-GB" w:eastAsia="de-AT"/>
              </w:rPr>
              <w:t>Coustan</w:t>
            </w:r>
            <w:proofErr w:type="spellEnd"/>
            <w:r w:rsidRPr="007750E3">
              <w:rPr>
                <w:rFonts w:ascii="Arial" w:eastAsia="Times New Roman" w:hAnsi="Arial" w:cs="Arial"/>
                <w:color w:val="000000"/>
                <w:sz w:val="18"/>
                <w:szCs w:val="18"/>
                <w:lang w:val="en-GB" w:eastAsia="de-AT"/>
              </w:rPr>
              <w:t xml:space="preserve"> 1982</w:t>
            </w:r>
            <w:r w:rsidRPr="007750E3">
              <w:rPr>
                <w:rFonts w:ascii="Arial" w:eastAsia="Times New Roman" w:hAnsi="Arial" w:cs="Arial"/>
                <w:color w:val="000000"/>
                <w:sz w:val="18"/>
                <w:szCs w:val="18"/>
                <w:lang w:val="en-GB" w:eastAsia="de-AT"/>
              </w:rPr>
              <w:br/>
              <w:t>3h-100g</w:t>
            </w:r>
            <w:r w:rsidR="002F6790" w:rsidRPr="007750E3">
              <w:rPr>
                <w:rFonts w:ascii="Arial" w:eastAsia="Times New Roman" w:hAnsi="Arial" w:cs="Arial"/>
                <w:color w:val="000000"/>
                <w:sz w:val="18"/>
                <w:szCs w:val="18"/>
                <w:lang w:val="en-GB" w:eastAsia="de-AT"/>
              </w:rPr>
              <w:t xml:space="preserve"> </w:t>
            </w:r>
            <w:r w:rsidRPr="007750E3">
              <w:rPr>
                <w:rFonts w:ascii="Arial" w:eastAsia="Times New Roman" w:hAnsi="Arial" w:cs="Arial"/>
                <w:color w:val="000000"/>
                <w:sz w:val="18"/>
                <w:szCs w:val="18"/>
                <w:lang w:val="en-GB" w:eastAsia="de-AT"/>
              </w:rPr>
              <w:t xml:space="preserve">OGTT </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50g-GCT</w:t>
            </w:r>
          </w:p>
        </w:tc>
      </w:tr>
      <w:tr w:rsidR="00010CA1" w:rsidRPr="007750E3" w14:paraId="350B5FCF" w14:textId="77777777" w:rsidTr="00010CA1">
        <w:trPr>
          <w:trHeight w:val="1710"/>
        </w:trPr>
        <w:tc>
          <w:tcPr>
            <w:tcW w:w="1700" w:type="dxa"/>
            <w:tcBorders>
              <w:top w:val="nil"/>
              <w:left w:val="nil"/>
              <w:bottom w:val="nil"/>
              <w:right w:val="nil"/>
            </w:tcBorders>
            <w:shd w:val="clear" w:color="000000" w:fill="FFFFFF"/>
            <w:vAlign w:val="center"/>
            <w:hideMark/>
          </w:tcPr>
          <w:p w14:paraId="02628CB2" w14:textId="7394549B" w:rsidR="00010CA1" w:rsidRPr="007750E3" w:rsidRDefault="00010CA1" w:rsidP="00010CA1">
            <w:pPr>
              <w:spacing w:after="0" w:line="240" w:lineRule="auto"/>
              <w:rPr>
                <w:rFonts w:ascii="Arial" w:eastAsia="Times New Roman" w:hAnsi="Arial" w:cs="Arial"/>
                <w:b/>
                <w:bCs/>
                <w:color w:val="000000"/>
                <w:sz w:val="18"/>
                <w:szCs w:val="18"/>
                <w:lang w:val="de-AT" w:eastAsia="de-AT"/>
              </w:rPr>
            </w:pPr>
            <w:r w:rsidRPr="007750E3">
              <w:rPr>
                <w:rFonts w:ascii="Arial" w:eastAsia="Times New Roman" w:hAnsi="Arial" w:cs="Arial"/>
                <w:b/>
                <w:bCs/>
                <w:color w:val="000000"/>
                <w:sz w:val="18"/>
                <w:szCs w:val="18"/>
                <w:lang w:val="de-AT" w:eastAsia="de-AT"/>
              </w:rPr>
              <w:t>Caliskan</w:t>
            </w:r>
            <w:r w:rsidRPr="007750E3">
              <w:rPr>
                <w:rFonts w:ascii="Arial" w:eastAsia="Times New Roman" w:hAnsi="Arial" w:cs="Arial"/>
                <w:b/>
                <w:bCs/>
                <w:color w:val="000000"/>
                <w:sz w:val="18"/>
                <w:szCs w:val="18"/>
                <w:lang w:val="de-AT" w:eastAsia="de-AT"/>
              </w:rPr>
              <w:br/>
              <w:t>2004</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KAhPj4cG","properties":{"formattedCitation":"(11)","plainCitation":"(11)","noteIndex":0},"citationItems":[{"id":377,"uris":["http://zotero.org/users/local/3QxMEzhm/items/RKSI22AV"],"uri":["http://zotero.org/users/local/3QxMEzhm/items/RKSI22AV"],"itemData":{"id":377,"type":"article-journal","title":"A population-based risk factor scoring will decrease unnecessary testing for the diagnosis of gestational diabetes mellitus","container-title":"Acta Obstetricia Et Gynecologica Scandinavica","page":"524-530","volume":"83","issue":"6","source":"PubMed","abstract":"BACKGROUND: To determine the effectiveness of a population-based risk factor scoring to decrease unnecessary testing for the diagnosis of gestational diabetes mellitus (GDM).\nMETHODS: We formed a risk factor scoring over five, which questions maternal age, body mass index and first-degree relatives with a diagnosis of diabetes mellitus, a prior macrosomic fetus and adverse outcome during the previous pregnancies. All participants underwent a 50-g glucose challenge test (GCT) followed by a 100-g oral glucose tolerence test (OGTT). We opened the 50-g GCT envelope if the participant had a risk score &gt; or = 1 and opened the 100-g OGTT envelope if the 50-g GCT value was &gt; or = 7.2 mmol/l. After all patients delivered we also built other strategies and tested their detection rates.\nRESULTS: Fourteen patients (3.3%) were diagnosed as having gestational diabetes mellitus via a 100-g OGTT. None of the patients with a score of zero had gestational diabetes mellitus. Logistic regression analysis revealed that an increase in the score by one caused a three times increase in gestational diabetes mellitus risk (OR = 3, CI = 1.9-5). Compared with the universal screening, our strategy to screen if the risk score was &gt; or = 1, followed by a 50-g GCT with a 7.2-mmol/l cut-off value, decreased the number of women to be screened by 30% and diagnosed all cases with GDM. Screening the patients with a score &gt; or = 2 would have decreased the number of women to be screened by 63%, still diagnosing 85% of cases with GDM. Also, risk factor-based screening strategies cause a 50% and 53% reduction in the number of OGTT applied, respectively.\nCONCLUSION: A well integrated, population-based scoring will decrease the number of unnecessary testing but still diagnose 85-100% of GDM cases.","DOI":"10.1111/j.0001-6349.2004.00389.x","ISSN":"0001-6349","note":"PMID: 15144332","journalAbbreviation":"Acta Obstet Gynecol Scand","language":"eng","author":[{"family":"Caliskan","given":"Eray"},{"family":"Kayikcioglu","given":"Fulya"},{"family":"Oztürk","given":"Nilgun"},{"family":"Koc","given":"Sevgi"},{"family":"Haberal","given":"Ali"}],"issued":{"date-parts":[["2004",6]]}}}],"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1)</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19BC4A14"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 xml:space="preserve">Sum score model: </w:t>
            </w:r>
            <w:r w:rsidRPr="007750E3">
              <w:rPr>
                <w:rFonts w:ascii="Arial" w:eastAsia="Times New Roman" w:hAnsi="Arial" w:cs="Arial"/>
                <w:color w:val="000000"/>
                <w:sz w:val="18"/>
                <w:szCs w:val="18"/>
                <w:lang w:val="en-GB" w:eastAsia="de-AT"/>
              </w:rPr>
              <w:t>sum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x = 1 × age [≥ 25 years] + 1 × pre-pregnancy BMI [≥ 25 kg/m²] + 1 × prior adverse obstetric outcome[recurrent abortions (&gt; 2 abortions), </w:t>
            </w:r>
            <w:proofErr w:type="spellStart"/>
            <w:r w:rsidRPr="007750E3">
              <w:rPr>
                <w:rFonts w:ascii="Arial" w:eastAsia="Times New Roman" w:hAnsi="Arial" w:cs="Arial"/>
                <w:color w:val="000000"/>
                <w:sz w:val="18"/>
                <w:szCs w:val="18"/>
                <w:lang w:val="en-GB" w:eastAsia="de-AT"/>
              </w:rPr>
              <w:t>fetal</w:t>
            </w:r>
            <w:proofErr w:type="spellEnd"/>
            <w:r w:rsidRPr="007750E3">
              <w:rPr>
                <w:rFonts w:ascii="Arial" w:eastAsia="Times New Roman" w:hAnsi="Arial" w:cs="Arial"/>
                <w:color w:val="000000"/>
                <w:sz w:val="18"/>
                <w:szCs w:val="18"/>
                <w:lang w:val="en-GB" w:eastAsia="de-AT"/>
              </w:rPr>
              <w:t xml:space="preserve"> anomaly despite normal karyotype, unexplained </w:t>
            </w:r>
            <w:proofErr w:type="spellStart"/>
            <w:r w:rsidRPr="007750E3">
              <w:rPr>
                <w:rFonts w:ascii="Arial" w:eastAsia="Times New Roman" w:hAnsi="Arial" w:cs="Arial"/>
                <w:color w:val="000000"/>
                <w:sz w:val="18"/>
                <w:szCs w:val="18"/>
                <w:lang w:val="en-GB" w:eastAsia="de-AT"/>
              </w:rPr>
              <w:t>fetal</w:t>
            </w:r>
            <w:proofErr w:type="spellEnd"/>
            <w:r w:rsidRPr="007750E3">
              <w:rPr>
                <w:rFonts w:ascii="Arial" w:eastAsia="Times New Roman" w:hAnsi="Arial" w:cs="Arial"/>
                <w:color w:val="000000"/>
                <w:sz w:val="18"/>
                <w:szCs w:val="18"/>
                <w:lang w:val="en-GB" w:eastAsia="de-AT"/>
              </w:rPr>
              <w:t xml:space="preserve"> death ≥ 20 weeks] + 1  family history of diabetes[first degree] + 1 × prior macrosomia [&gt; 4000 g]</w:t>
            </w:r>
          </w:p>
        </w:tc>
        <w:tc>
          <w:tcPr>
            <w:tcW w:w="2300" w:type="dxa"/>
            <w:tcBorders>
              <w:top w:val="nil"/>
              <w:left w:val="nil"/>
              <w:bottom w:val="nil"/>
              <w:right w:val="nil"/>
            </w:tcBorders>
            <w:shd w:val="clear" w:color="000000" w:fill="FFFFFF"/>
            <w:vAlign w:val="center"/>
            <w:hideMark/>
          </w:tcPr>
          <w:p w14:paraId="6772AAB2" w14:textId="5B7FF517" w:rsidR="00010CA1" w:rsidRPr="007750E3" w:rsidRDefault="00010CA1" w:rsidP="00010CA1">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NDDG 1979</w:t>
            </w:r>
            <w:r w:rsidRPr="007750E3">
              <w:rPr>
                <w:rFonts w:ascii="Arial" w:eastAsia="Times New Roman" w:hAnsi="Arial" w:cs="Arial"/>
                <w:color w:val="000000"/>
                <w:sz w:val="18"/>
                <w:szCs w:val="18"/>
                <w:lang w:val="de-AT" w:eastAsia="de-AT"/>
              </w:rPr>
              <w:br/>
              <w:t>3h-100g OGTT</w:t>
            </w:r>
            <w:r w:rsidRPr="007750E3">
              <w:rPr>
                <w:rFonts w:ascii="Arial" w:eastAsia="Times New Roman" w:hAnsi="Arial" w:cs="Arial"/>
                <w:color w:val="000000"/>
                <w:sz w:val="18"/>
                <w:szCs w:val="18"/>
                <w:lang w:val="de-AT" w:eastAsia="de-AT"/>
              </w:rPr>
              <w:br/>
              <w:t>Pretest: 50g</w:t>
            </w:r>
            <w:r w:rsidR="002F6790" w:rsidRPr="007750E3">
              <w:rPr>
                <w:rFonts w:ascii="Arial" w:eastAsia="Times New Roman" w:hAnsi="Arial" w:cs="Arial"/>
                <w:color w:val="000000"/>
                <w:sz w:val="18"/>
                <w:szCs w:val="18"/>
                <w:lang w:val="de-AT" w:eastAsia="de-AT"/>
              </w:rPr>
              <w:t xml:space="preserve"> </w:t>
            </w:r>
            <w:r w:rsidRPr="007750E3">
              <w:rPr>
                <w:rFonts w:ascii="Arial" w:eastAsia="Times New Roman" w:hAnsi="Arial" w:cs="Arial"/>
                <w:color w:val="000000"/>
                <w:sz w:val="18"/>
                <w:szCs w:val="18"/>
                <w:lang w:val="de-AT" w:eastAsia="de-AT"/>
              </w:rPr>
              <w:t>GCT</w:t>
            </w:r>
          </w:p>
        </w:tc>
      </w:tr>
      <w:tr w:rsidR="00010CA1" w:rsidRPr="006E249A" w14:paraId="6EBC0AC5" w14:textId="77777777" w:rsidTr="00010CA1">
        <w:trPr>
          <w:trHeight w:val="1512"/>
        </w:trPr>
        <w:tc>
          <w:tcPr>
            <w:tcW w:w="1700" w:type="dxa"/>
            <w:tcBorders>
              <w:top w:val="nil"/>
              <w:left w:val="nil"/>
              <w:bottom w:val="nil"/>
              <w:right w:val="nil"/>
            </w:tcBorders>
            <w:shd w:val="clear" w:color="000000" w:fill="FFFFFF"/>
            <w:vAlign w:val="center"/>
            <w:hideMark/>
          </w:tcPr>
          <w:p w14:paraId="10674651" w14:textId="346EB04F" w:rsidR="00010CA1" w:rsidRPr="007750E3" w:rsidRDefault="00010CA1" w:rsidP="00010CA1">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Shirazian</w:t>
            </w:r>
            <w:proofErr w:type="spellEnd"/>
            <w:r w:rsidRPr="007750E3">
              <w:rPr>
                <w:rFonts w:ascii="Arial" w:eastAsia="Times New Roman" w:hAnsi="Arial" w:cs="Arial"/>
                <w:b/>
                <w:bCs/>
                <w:color w:val="000000"/>
                <w:sz w:val="18"/>
                <w:szCs w:val="18"/>
                <w:lang w:val="de-AT" w:eastAsia="de-AT"/>
              </w:rPr>
              <w:br/>
              <w:t>2009</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HhKfyd4A","properties":{"formattedCitation":"(14)","plainCitation":"(14)","noteIndex":0},"citationItems":[{"id":665,"uris":["http://zotero.org/users/local/3QxMEzhm/items/R397CXEL"],"uri":["http://zotero.org/users/local/3QxMEzhm/items/R397CXEL"],"itemData":{"id":665,"type":"article-journal","title":"Screening for gestational diabetes: usefulness of clinical risk factors","container-title":"Archives of Gynecology and Obstetrics","page":"933-937","volume":"280","issue":"6","source":"PubMed","abstract":"OBJECTIVE: There is little consensus regarding selective or universal screening for gestational diabetes. The aim of this study is to determine the influence of risk factors on incidence of GDM in Iranian population by using 75 g OGTT.\nMETHODS: At the first prenatal visit, 924 pregnant women were assessed for age, BMI, obstetric history, family history of diabetes, and diagnosis of polycystic ovary syndrome before pregnancy. All eligible women underwent 2-h 75 g oral glucose tolerance test. Gestational diabetes was diagnosed according to American Diabetes Association criteria.\nRESULTS: During study period, 68 [7.4% (95% CI 5.9-9.2)] cases of GDM were found. Age, pre-pregnancy BMI, and family history of DM were the independent clinical predictors of GDM. In women with age &lt;25, BMI &lt; or = 24.9, and negative family history for diabetes, the risk of GDM was 0.008 (0.001-0.044). This risk increased to 0.250 (0.102-0.495) in women with age &gt; or =30, BMI &gt; or = 30 and positive family history for diabetes. With selective screening and without screening in low risk group, we will do 13.6% (126 of 924) less screening tests while missing potentially 1.5% (1 of 68) of GDM cases.\nCONCLUSION: Age, BMI, and family history of diabetes were independent risk factors in developing gestational diabetes. Concerning these factors, we do not miss substantial number of GDM cases with selective screening.","DOI":"10.1007/s00404-009-1027-y","ISSN":"1432-0711","note":"PMID: 19301026","title-short":"Screening for gestational diabetes","journalAbbreviation":"Arch. Gynecol. Obstet.","language":"eng","author":[{"family":"Shirazian","given":"Nahid"},{"family":"Emdadi","given":"Roya"},{"family":"Mahboubi","given":"Marjan"},{"family":"Motevallian","given":"Abbas"},{"family":"Fazel-Sarjuei","given":"Zhaleh"},{"family":"Sedighpour","given":"Narges"},{"family":"Fadaki","given":"Seyade-Fateme"},{"family":"Shahmoradi","given":"Narges"}],"issued":{"date-parts":[["2009",12]]}}}],"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4)</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65015B27"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Sum score model:</w:t>
            </w:r>
            <w:r w:rsidRPr="007750E3">
              <w:rPr>
                <w:rFonts w:ascii="Arial" w:eastAsia="Times New Roman" w:hAnsi="Arial" w:cs="Arial"/>
                <w:color w:val="000000"/>
                <w:sz w:val="18"/>
                <w:szCs w:val="18"/>
                <w:lang w:val="en-GB" w:eastAsia="de-AT"/>
              </w:rPr>
              <w:t xml:space="preserve"> sum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 = 1 × age [25-29 years] + 3 × age [≥ 30 years] + 1 × pre-pregnancy BMI [25.0-29.9] + 2 × pre-pregnancy BMI [≥ 30.0]+ 1 × family history of diabetes [first degree]</w:t>
            </w:r>
          </w:p>
        </w:tc>
        <w:tc>
          <w:tcPr>
            <w:tcW w:w="2300" w:type="dxa"/>
            <w:tcBorders>
              <w:top w:val="nil"/>
              <w:left w:val="nil"/>
              <w:bottom w:val="nil"/>
              <w:right w:val="nil"/>
            </w:tcBorders>
            <w:shd w:val="clear" w:color="000000" w:fill="FFFFFF"/>
            <w:vAlign w:val="center"/>
            <w:hideMark/>
          </w:tcPr>
          <w:p w14:paraId="0012DD2F" w14:textId="77777777"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 xml:space="preserve">Carpenter &amp; </w:t>
            </w:r>
            <w:proofErr w:type="spellStart"/>
            <w:r w:rsidRPr="007750E3">
              <w:rPr>
                <w:rFonts w:ascii="Arial" w:eastAsia="Times New Roman" w:hAnsi="Arial" w:cs="Arial"/>
                <w:color w:val="000000"/>
                <w:sz w:val="18"/>
                <w:szCs w:val="18"/>
                <w:lang w:val="en-GB" w:eastAsia="de-AT"/>
              </w:rPr>
              <w:t>Coustan</w:t>
            </w:r>
            <w:proofErr w:type="spellEnd"/>
            <w:r w:rsidRPr="007750E3">
              <w:rPr>
                <w:rFonts w:ascii="Arial" w:eastAsia="Times New Roman" w:hAnsi="Arial" w:cs="Arial"/>
                <w:color w:val="000000"/>
                <w:sz w:val="18"/>
                <w:szCs w:val="18"/>
                <w:lang w:val="en-GB" w:eastAsia="de-AT"/>
              </w:rPr>
              <w:t xml:space="preserve"> 1982</w:t>
            </w:r>
            <w:r w:rsidRPr="007750E3">
              <w:rPr>
                <w:rFonts w:ascii="Arial" w:eastAsia="Times New Roman" w:hAnsi="Arial" w:cs="Arial"/>
                <w:color w:val="000000"/>
                <w:sz w:val="18"/>
                <w:szCs w:val="18"/>
                <w:lang w:val="en-GB" w:eastAsia="de-AT"/>
              </w:rPr>
              <w:br/>
              <w:t>75g OGTT</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none</w:t>
            </w:r>
          </w:p>
        </w:tc>
      </w:tr>
      <w:tr w:rsidR="00010CA1" w:rsidRPr="006E249A" w14:paraId="105A12AD" w14:textId="77777777" w:rsidTr="00010CA1">
        <w:trPr>
          <w:trHeight w:val="1080"/>
        </w:trPr>
        <w:tc>
          <w:tcPr>
            <w:tcW w:w="1700" w:type="dxa"/>
            <w:tcBorders>
              <w:top w:val="nil"/>
              <w:left w:val="nil"/>
              <w:bottom w:val="nil"/>
              <w:right w:val="nil"/>
            </w:tcBorders>
            <w:shd w:val="clear" w:color="000000" w:fill="FFFFFF"/>
            <w:vAlign w:val="center"/>
            <w:hideMark/>
          </w:tcPr>
          <w:p w14:paraId="3EF61856" w14:textId="69237065" w:rsidR="00010CA1" w:rsidRPr="007750E3" w:rsidRDefault="00010CA1" w:rsidP="00010CA1">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Phaloprakarn</w:t>
            </w:r>
            <w:proofErr w:type="spellEnd"/>
            <w:r w:rsidRPr="007750E3">
              <w:rPr>
                <w:rFonts w:ascii="Arial" w:eastAsia="Times New Roman" w:hAnsi="Arial" w:cs="Arial"/>
                <w:b/>
                <w:bCs/>
                <w:color w:val="000000"/>
                <w:sz w:val="18"/>
                <w:szCs w:val="18"/>
                <w:lang w:val="de-AT" w:eastAsia="de-AT"/>
              </w:rPr>
              <w:br/>
              <w:t>2009</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8UkHhxo6","properties":{"formattedCitation":"(13)","plainCitation":"(13)","noteIndex":0},"citationItems":[{"id":375,"uris":["http://zotero.org/users/local/3QxMEzhm/items/9ZBFCUTD"],"uri":["http://zotero.org/users/local/3QxMEzhm/items/9ZBFCUTD"],"itemData":{"id":375,"type":"article-journal","title":"A risk score for selective screening for gestational diabetes mellitus","container-title":"European Journal of Obstetrics, Gynecology, and Reproductive Biology","page":"71-75","volume":"145","issue":"1","source":"PubMed","abstract":"OBJECTIVE: To develop a risk score to predict women who are likely to have an abnormal glucose challenge test (GCT) for gestational diabetes mellitus (GDM) screening.\nSTUDY DESIGN: A cohort of 1876 pregnant women who underwent a GCT between March 2005 and December 2005 at our institution were studied. A multivariable analysis was performed to determine the clinical features that were significantly associated with an abnormal GCT. These factors were incorporated into the equation which was subsequently transformed to the risk score. The validity of this risk score was then tested in a different cohort of 1900 women who underwent a GCT between October 2006 and July 2007.\nRESULTS: Of 1876 women in the derivation cohort, 586 (31.2%) had positive GDM screening. In a multivariable analysis, age, body mass index, family history of diabetes, prior macrosomia, and history of &gt;or=2 spontaneous abortions were significantly associated with an abnormal GCT. These five variables were added into the equation to determine the risk score. At a cutoff score of &gt;or=380, the sensitivity, specificity, positive predictive value, and negative predictive value to predict an abnormal GCT were 86.9%, 45.0%, 41.8%, and 88.3%, respectively. When the equation with the same cutoff score was tested in the validation cohort, a similar diagnostic performance was obtained. By adopting this risk scoring approach to GDM screening, 41.3% of women could avoid GCT.\nCONCLUSION: Our risk score based on clinical data is simple, noninvasive, costless, and reliable to identify women who are likely to have an abnormal GCT.","DOI":"10.1016/j.ejogrb.2009.04.016","ISSN":"1872-7654","note":"PMID: 19446948","journalAbbreviation":"Eur. J. Obstet. Gynecol. Reprod. Biol.","language":"eng","author":[{"family":"Phaloprakarn","given":"Chadakarn"},{"family":"Tangjitgamol","given":"Siriwan"},{"family":"Manusirivithaya","given":"Sumonmal"}],"issued":{"date-parts":[["2009",7]]}}}],"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3)</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02106A98"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 xml:space="preserve">Sum score model: </w:t>
            </w:r>
            <w:r w:rsidRPr="007750E3">
              <w:rPr>
                <w:rFonts w:ascii="Arial" w:eastAsia="Times New Roman" w:hAnsi="Arial" w:cs="Arial"/>
                <w:color w:val="000000"/>
                <w:sz w:val="18"/>
                <w:szCs w:val="18"/>
                <w:lang w:val="en-GB" w:eastAsia="de-AT"/>
              </w:rPr>
              <w:t>sum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 = 6 × age [years] + 11 × first trimester BMI  [kg/m²] + 109 × family history of diabetes [first degree] + 42 × prior macrosomia [≥4000g] + 49 × history of ≥2 abortions </w:t>
            </w:r>
          </w:p>
        </w:tc>
        <w:tc>
          <w:tcPr>
            <w:tcW w:w="2300" w:type="dxa"/>
            <w:tcBorders>
              <w:top w:val="nil"/>
              <w:left w:val="nil"/>
              <w:bottom w:val="nil"/>
              <w:right w:val="nil"/>
            </w:tcBorders>
            <w:shd w:val="clear" w:color="000000" w:fill="FFFFFF"/>
            <w:vAlign w:val="center"/>
            <w:hideMark/>
          </w:tcPr>
          <w:p w14:paraId="4AD60A68" w14:textId="2EE3C402"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 xml:space="preserve">Carpenter &amp; </w:t>
            </w:r>
            <w:proofErr w:type="spellStart"/>
            <w:r w:rsidRPr="007750E3">
              <w:rPr>
                <w:rFonts w:ascii="Arial" w:eastAsia="Times New Roman" w:hAnsi="Arial" w:cs="Arial"/>
                <w:color w:val="000000"/>
                <w:sz w:val="18"/>
                <w:szCs w:val="18"/>
                <w:lang w:val="en-GB" w:eastAsia="de-AT"/>
              </w:rPr>
              <w:t>Coustan</w:t>
            </w:r>
            <w:proofErr w:type="spellEnd"/>
            <w:r w:rsidRPr="007750E3">
              <w:rPr>
                <w:rFonts w:ascii="Arial" w:eastAsia="Times New Roman" w:hAnsi="Arial" w:cs="Arial"/>
                <w:color w:val="000000"/>
                <w:sz w:val="18"/>
                <w:szCs w:val="18"/>
                <w:lang w:val="en-GB" w:eastAsia="de-AT"/>
              </w:rPr>
              <w:t xml:space="preserve"> 1982</w:t>
            </w:r>
            <w:r w:rsidRPr="007750E3">
              <w:rPr>
                <w:rFonts w:ascii="Arial" w:eastAsia="Times New Roman" w:hAnsi="Arial" w:cs="Arial"/>
                <w:color w:val="000000"/>
                <w:sz w:val="18"/>
                <w:szCs w:val="18"/>
                <w:lang w:val="en-GB" w:eastAsia="de-AT"/>
              </w:rPr>
              <w:br/>
              <w:t>3h-100g OGTT</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50g</w:t>
            </w:r>
            <w:r w:rsidR="002F6790" w:rsidRPr="007750E3">
              <w:rPr>
                <w:rFonts w:ascii="Arial" w:eastAsia="Times New Roman" w:hAnsi="Arial" w:cs="Arial"/>
                <w:color w:val="000000"/>
                <w:sz w:val="18"/>
                <w:szCs w:val="18"/>
                <w:lang w:val="en-GB" w:eastAsia="de-AT"/>
              </w:rPr>
              <w:t xml:space="preserve"> </w:t>
            </w:r>
            <w:r w:rsidRPr="007750E3">
              <w:rPr>
                <w:rFonts w:ascii="Arial" w:eastAsia="Times New Roman" w:hAnsi="Arial" w:cs="Arial"/>
                <w:color w:val="000000"/>
                <w:sz w:val="18"/>
                <w:szCs w:val="18"/>
                <w:lang w:val="en-GB" w:eastAsia="de-AT"/>
              </w:rPr>
              <w:t>GCT</w:t>
            </w:r>
          </w:p>
        </w:tc>
      </w:tr>
      <w:tr w:rsidR="00010CA1" w:rsidRPr="006E249A" w14:paraId="73A39FFE" w14:textId="77777777" w:rsidTr="00010CA1">
        <w:trPr>
          <w:trHeight w:val="1950"/>
        </w:trPr>
        <w:tc>
          <w:tcPr>
            <w:tcW w:w="1700" w:type="dxa"/>
            <w:tcBorders>
              <w:top w:val="nil"/>
              <w:left w:val="nil"/>
              <w:bottom w:val="nil"/>
              <w:right w:val="nil"/>
            </w:tcBorders>
            <w:shd w:val="clear" w:color="000000" w:fill="FFFFFF"/>
            <w:vAlign w:val="center"/>
            <w:hideMark/>
          </w:tcPr>
          <w:p w14:paraId="6A8B27A0" w14:textId="502AFACC" w:rsidR="00010CA1" w:rsidRPr="007750E3" w:rsidRDefault="00010CA1" w:rsidP="00010CA1">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Teede</w:t>
            </w:r>
            <w:proofErr w:type="spellEnd"/>
            <w:r w:rsidRPr="007750E3">
              <w:rPr>
                <w:rFonts w:ascii="Arial" w:eastAsia="Times New Roman" w:hAnsi="Arial" w:cs="Arial"/>
                <w:b/>
                <w:bCs/>
                <w:color w:val="000000"/>
                <w:sz w:val="18"/>
                <w:szCs w:val="18"/>
                <w:lang w:val="de-AT" w:eastAsia="de-AT"/>
              </w:rPr>
              <w:br/>
              <w:t>2011</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2HIAjJ56","properties":{"formattedCitation":"(12)","plainCitation":"(12)","noteIndex":0},"citationItems":[{"id":381,"uris":["http://zotero.org/users/local/3QxMEzhm/items/GBUSG4VV"],"uri":["http://zotero.org/users/local/3QxMEzhm/items/GBUSG4VV"],"itemData":{"id":381,"type":"article-journal","title":"Gestational diabetes: development of an early risk prediction tool to facilitate opportunities for prevention","container-title":"The Australian &amp; New Zealand Journal of Obstetrics &amp; Gynaecology","page":"499-504","volume":"51","issue":"6","source":"PubMed","abstract":"BACKGROUND AND AIM: In the setting of advancing maternal age, escalating obesity and increasing Gestational Diabetes Mellitus (GDM) rates, we aimed to develop a novel risk prediction tool to identify high-risk women in early pregnancy, specifically to facilitate targeted antenatal prevention of GDM.\nMETHODS: In this retrospective, observational study, first-trimester data collected routinely by midwifery staff in 4276 women attending a large tertiary hospital in 2007/2008 was analysed to examine predictive factors for GDM. GDM was diagnosed with a 28-week oral glucose tolerance test. The data set included a derivation group (n=2880, from 2007 deliveries) and a validation group (n = 1396, from 2008). Multivariate analysis generated a scoring system.\nRESULTS: GDM was significantly correlated with a number of factors: past history of GDM, increasing maternal age and body mass index, Asian descent and family history of diabetes. Validation group clinical scores achieved a sensitivity of 61.3% and specificity of 71.4% for differentiating women according to their risk of developing GDM.\nCONCLUSIONS: Risk factors for GDM are easily identified at the first-trimester midwifery hospital booking visit. A risk prediction tool, derived from risk factors in early pregnancy, identifies women at high risk of GDM. This represents a novel approach to facilitate targeted early intervention with the potential to prevent development of, or ameliorate, GDM.","DOI":"10.1111/j.1479-828X.2011.01356.x","ISSN":"1479-828X","note":"PMID: 21951203","title-short":"Gestational diabetes","journalAbbreviation":"Aust N Z J Obstet Gynaecol","language":"eng","author":[{"family":"Teede","given":"Helena J."},{"family":"Harrison","given":"Cheryce L."},{"family":"Teh","given":"Wan T."},{"family":"Paul","given":"Eldho"},{"family":"Allan","given":"Carolyn A."}],"issued":{"date-parts":[["2011",12]]}}}],"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2)</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777C087A"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Sum score model:</w:t>
            </w:r>
            <w:r w:rsidRPr="007750E3">
              <w:rPr>
                <w:rFonts w:ascii="Arial" w:eastAsia="Times New Roman" w:hAnsi="Arial" w:cs="Arial"/>
                <w:color w:val="000000"/>
                <w:sz w:val="18"/>
                <w:szCs w:val="18"/>
                <w:lang w:val="en-GB" w:eastAsia="de-AT"/>
              </w:rPr>
              <w:t xml:space="preserve"> sum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 = 1 × age [25-34 years] + 2 × age [≥ 35 years] + 1 × first trimester BMI [20-34.9 kg/m²] + 2 × first trimester BMI [≥ 35 kg/m²]+ 1 × ethnic origin [Polynesian, Maritime Southeast Asian, East Asian, South Asian, African] + 2 × ethnic origin [Mainland Southeast Asian] + 1 × family history of diabetes [first degree] + 2 × history of GDM</w:t>
            </w:r>
          </w:p>
        </w:tc>
        <w:tc>
          <w:tcPr>
            <w:tcW w:w="2300" w:type="dxa"/>
            <w:tcBorders>
              <w:top w:val="nil"/>
              <w:left w:val="nil"/>
              <w:bottom w:val="nil"/>
              <w:right w:val="nil"/>
            </w:tcBorders>
            <w:shd w:val="clear" w:color="000000" w:fill="FFFFFF"/>
            <w:vAlign w:val="center"/>
            <w:hideMark/>
          </w:tcPr>
          <w:p w14:paraId="6C5E2AFA" w14:textId="3A0676EF"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ADIPS 1998</w:t>
            </w:r>
            <w:r w:rsidRPr="007750E3">
              <w:rPr>
                <w:rFonts w:ascii="Arial" w:eastAsia="Times New Roman" w:hAnsi="Arial" w:cs="Arial"/>
                <w:color w:val="000000"/>
                <w:sz w:val="18"/>
                <w:szCs w:val="18"/>
                <w:lang w:val="en-GB" w:eastAsia="de-AT"/>
              </w:rPr>
              <w:br/>
              <w:t>75g OGTT</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50g</w:t>
            </w:r>
            <w:r w:rsidR="002F6790" w:rsidRPr="007750E3">
              <w:rPr>
                <w:rFonts w:ascii="Arial" w:eastAsia="Times New Roman" w:hAnsi="Arial" w:cs="Arial"/>
                <w:color w:val="000000"/>
                <w:sz w:val="18"/>
                <w:szCs w:val="18"/>
                <w:lang w:val="en-GB" w:eastAsia="de-AT"/>
              </w:rPr>
              <w:t xml:space="preserve"> </w:t>
            </w:r>
            <w:r w:rsidRPr="007750E3">
              <w:rPr>
                <w:rFonts w:ascii="Arial" w:eastAsia="Times New Roman" w:hAnsi="Arial" w:cs="Arial"/>
                <w:color w:val="000000"/>
                <w:sz w:val="18"/>
                <w:szCs w:val="18"/>
                <w:lang w:val="en-GB" w:eastAsia="de-AT"/>
              </w:rPr>
              <w:t>GCT</w:t>
            </w:r>
          </w:p>
        </w:tc>
      </w:tr>
      <w:tr w:rsidR="00010CA1" w:rsidRPr="00496598" w14:paraId="67E98371" w14:textId="77777777" w:rsidTr="00010CA1">
        <w:trPr>
          <w:trHeight w:val="1410"/>
        </w:trPr>
        <w:tc>
          <w:tcPr>
            <w:tcW w:w="1700" w:type="dxa"/>
            <w:tcBorders>
              <w:top w:val="nil"/>
              <w:left w:val="nil"/>
              <w:bottom w:val="nil"/>
              <w:right w:val="nil"/>
            </w:tcBorders>
            <w:shd w:val="clear" w:color="000000" w:fill="FFFFFF"/>
            <w:vAlign w:val="center"/>
            <w:hideMark/>
          </w:tcPr>
          <w:p w14:paraId="673DD81F" w14:textId="6C126C0D" w:rsidR="00010CA1" w:rsidRPr="007750E3" w:rsidRDefault="00010CA1" w:rsidP="00010CA1">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Pintaudi</w:t>
            </w:r>
            <w:proofErr w:type="spellEnd"/>
            <w:r w:rsidRPr="007750E3">
              <w:rPr>
                <w:rFonts w:ascii="Arial" w:eastAsia="Times New Roman" w:hAnsi="Arial" w:cs="Arial"/>
                <w:b/>
                <w:bCs/>
                <w:color w:val="000000"/>
                <w:sz w:val="18"/>
                <w:szCs w:val="18"/>
                <w:lang w:val="de-AT" w:eastAsia="de-AT"/>
              </w:rPr>
              <w:br/>
              <w:t>2014</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WsHJ8qZb","properties":{"formattedCitation":"(21)","plainCitation":"(21)","noteIndex":0},"citationItems":[{"id":675,"uris":["http://zotero.org/users/local/3QxMEzhm/items/DQ6RXPUD"],"uri":["http://zotero.org/users/local/3QxMEzhm/items/DQ6RXPUD"],"itemData":{"id":675,"type":"article-journal","title":"Improvement of selective screening strategy for gestational diabetes through a more accurate definition of high-risk groups","container-title":"European Journal of Endocrinology","page":"87-93","volume":"170","issue":"1","source":"DOI.org (Crossref)","abstract":"Objective\n              This study aimed to assess the predictive value of risk factors (RFs) for gestational diabetes mellitus (GDM) established by selective screening (SS) and to identify subgroups of women at a higher risk of developing GDM.\n            \n            \n              Design\n              A retrospective, single-center study design was employed.\n            \n            \n              Methods\n              Data of 1015 women screened for GDM at 24–28 weeks of gestation and diagnosed according to the International Association of Diabetes and Pregnancy Study Groups criteria were evaluated. Information on RFs established by SS was also collected and their association with GDM was determined. To identify distinct and homogeneous subgroups of patients at a higher risk, the RECursive Partitioning and AMalgamation (RECPAM) method was used.\n            \n            \n              Results\n              Overall, 113 (11.1%) women were diagnosed as having GDM. The application of the SS criteria would result in the execution of an oral glucose tolerance test (OGTT) in 58.3% of women and 26 (23.0%) cases of GDM would not be detected due to the absence of any RF. The RECPAM analysis identified high-risk subgroups characterized by fasting plasma glucose values &gt;5.1 mmol/l (odds ratio (OR)=26.5; 95% CI 14.3–49.0) and pre-pregnancy BMI (OR=7.0; 95% CI 3.9–12.8 for overweight women). In a final logistic model including RECPAM classes, previous macrosomia (OR=3.6; 95% CI 1.1–11.6), and family history of diabetes (OR=1.8; 95% CI 1.1–2.8), but not maternal age, were also found to be associated with an increased risk of developing GDM. A screening approach based on the RECPAM model would reduce by over 50% (23.0 vs 10.6%) the number of undiagnosed GDM cases when compared with the current SS approach, at the expense of 50 additional OGTTs required.\n            \n            \n              Conclusions\n              A screening approach based on our RECPAM model results in a significant reduction in the number of undetected GDM cases compared with the current SS procedure.","DOI":"10.1530/EJE-13-0759","ISSN":"0804-4643, 1479-683X","author":[{"family":"Pintaudi","given":"Basilio"},{"family":"Di Vieste","given":"Giacoma"},{"family":"Corrado","given":"Francesco"},{"family":"Lucisano","given":"Giuseppe"},{"family":"Pellegrini","given":"Fabio"},{"family":"Giunta","given":"Loretta"},{"family":"Nicolucci","given":"Antonio"},{"family":"D'Anna","given":"Rosario"},{"family":"Di Benedetto","given":"Antonino"}],"issued":{"date-parts":[["2014",1]]}}}],"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21)</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4A98F90C"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Decision tree model:</w:t>
            </w:r>
            <w:r w:rsidRPr="007750E3">
              <w:rPr>
                <w:rFonts w:ascii="Arial" w:eastAsia="Times New Roman" w:hAnsi="Arial" w:cs="Arial"/>
                <w:color w:val="000000"/>
                <w:sz w:val="18"/>
                <w:szCs w:val="18"/>
                <w:lang w:val="en-GB" w:eastAsia="de-AT"/>
              </w:rPr>
              <w:t xml:space="preserve"> four classes (from low-risk to high risk)</w:t>
            </w:r>
            <w:r w:rsidRPr="007750E3">
              <w:rPr>
                <w:rFonts w:ascii="Arial" w:eastAsia="Times New Roman" w:hAnsi="Arial" w:cs="Arial"/>
                <w:color w:val="000000"/>
                <w:sz w:val="18"/>
                <w:szCs w:val="18"/>
                <w:lang w:val="en-GB" w:eastAsia="de-AT"/>
              </w:rPr>
              <w:br/>
              <w:t xml:space="preserve">FPG [ </w:t>
            </w:r>
            <w:r w:rsidRPr="007750E3">
              <w:rPr>
                <w:rFonts w:eastAsia="Times New Roman" w:cs="Arial"/>
                <w:color w:val="000000"/>
                <w:sz w:val="18"/>
                <w:szCs w:val="18"/>
                <w:lang w:val="en-GB" w:eastAsia="de-AT"/>
              </w:rPr>
              <w:t xml:space="preserve">≤ </w:t>
            </w:r>
            <w:r w:rsidRPr="007750E3">
              <w:rPr>
                <w:rFonts w:ascii="Arial" w:eastAsia="Times New Roman" w:hAnsi="Arial" w:cs="Arial"/>
                <w:color w:val="000000"/>
                <w:sz w:val="18"/>
                <w:szCs w:val="18"/>
                <w:lang w:val="en-GB" w:eastAsia="de-AT"/>
              </w:rPr>
              <w:t>4.4 mmol/l]</w:t>
            </w:r>
            <w:r w:rsidRPr="007750E3">
              <w:rPr>
                <w:rFonts w:ascii="Arial" w:eastAsia="Times New Roman" w:hAnsi="Arial" w:cs="Arial"/>
                <w:color w:val="000000"/>
                <w:sz w:val="18"/>
                <w:szCs w:val="18"/>
                <w:lang w:val="en-GB" w:eastAsia="de-AT"/>
              </w:rPr>
              <w:br/>
              <w:t xml:space="preserve">FPG [ &gt; 4.4 ≤ 5.1 mmol/l] &amp; pre-pregnancy BMI [ ≤ 24.4 kg/m²] </w:t>
            </w:r>
            <w:r w:rsidRPr="007750E3">
              <w:rPr>
                <w:rFonts w:ascii="Arial" w:eastAsia="Times New Roman" w:hAnsi="Arial" w:cs="Arial"/>
                <w:color w:val="000000"/>
                <w:sz w:val="18"/>
                <w:szCs w:val="18"/>
                <w:lang w:val="en-GB" w:eastAsia="de-AT"/>
              </w:rPr>
              <w:br/>
              <w:t>FPG [ &gt; 4.4 ≤ 5.1 mmol/l] &amp; pre-pregnancy BMI [ &gt; 24.4 kg/m²]</w:t>
            </w:r>
            <w:r w:rsidRPr="007750E3">
              <w:rPr>
                <w:rFonts w:ascii="Arial" w:eastAsia="Times New Roman" w:hAnsi="Arial" w:cs="Arial"/>
                <w:color w:val="000000"/>
                <w:sz w:val="18"/>
                <w:szCs w:val="18"/>
                <w:lang w:val="en-GB" w:eastAsia="de-AT"/>
              </w:rPr>
              <w:br/>
              <w:t>FPG [ &gt; 5.1 mmol/l]</w:t>
            </w:r>
          </w:p>
        </w:tc>
        <w:tc>
          <w:tcPr>
            <w:tcW w:w="2300" w:type="dxa"/>
            <w:tcBorders>
              <w:top w:val="nil"/>
              <w:left w:val="nil"/>
              <w:bottom w:val="nil"/>
              <w:right w:val="nil"/>
            </w:tcBorders>
            <w:shd w:val="clear" w:color="000000" w:fill="FFFFFF"/>
            <w:vAlign w:val="center"/>
            <w:hideMark/>
          </w:tcPr>
          <w:p w14:paraId="69972EC1" w14:textId="77777777"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IADPSG 2010</w:t>
            </w:r>
            <w:r w:rsidRPr="007750E3">
              <w:rPr>
                <w:rFonts w:ascii="Arial" w:eastAsia="Times New Roman" w:hAnsi="Arial" w:cs="Arial"/>
                <w:color w:val="000000"/>
                <w:sz w:val="18"/>
                <w:szCs w:val="18"/>
                <w:lang w:val="en-GB" w:eastAsia="de-AT"/>
              </w:rPr>
              <w:br/>
              <w:t>75g OGTT</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xml:space="preserve">: none </w:t>
            </w:r>
          </w:p>
        </w:tc>
      </w:tr>
      <w:tr w:rsidR="00010CA1" w:rsidRPr="006E249A" w14:paraId="5625CDCD" w14:textId="77777777" w:rsidTr="00010CA1">
        <w:trPr>
          <w:trHeight w:val="1669"/>
        </w:trPr>
        <w:tc>
          <w:tcPr>
            <w:tcW w:w="1700" w:type="dxa"/>
            <w:tcBorders>
              <w:top w:val="nil"/>
              <w:left w:val="nil"/>
              <w:bottom w:val="nil"/>
              <w:right w:val="nil"/>
            </w:tcBorders>
            <w:shd w:val="clear" w:color="000000" w:fill="FFFFFF"/>
            <w:vAlign w:val="center"/>
            <w:hideMark/>
          </w:tcPr>
          <w:p w14:paraId="04648462" w14:textId="5F55E888" w:rsidR="00010CA1" w:rsidRPr="007750E3" w:rsidRDefault="002F6790" w:rsidP="00010CA1">
            <w:pPr>
              <w:spacing w:after="0" w:line="240" w:lineRule="auto"/>
              <w:rPr>
                <w:rFonts w:ascii="Arial" w:eastAsia="Times New Roman" w:hAnsi="Arial" w:cs="Arial"/>
                <w:b/>
                <w:bCs/>
                <w:color w:val="000000"/>
                <w:sz w:val="18"/>
                <w:szCs w:val="18"/>
                <w:lang w:val="en-GB" w:eastAsia="de-AT"/>
              </w:rPr>
            </w:pPr>
            <w:r w:rsidRPr="007750E3">
              <w:rPr>
                <w:rFonts w:ascii="Arial" w:eastAsia="Times New Roman" w:hAnsi="Arial" w:cs="Arial"/>
                <w:b/>
                <w:bCs/>
                <w:color w:val="000000"/>
                <w:sz w:val="18"/>
                <w:szCs w:val="18"/>
                <w:lang w:val="de-AT" w:eastAsia="de-AT"/>
              </w:rPr>
              <w:t>v</w:t>
            </w:r>
            <w:r w:rsidR="00010CA1" w:rsidRPr="007750E3">
              <w:rPr>
                <w:rFonts w:ascii="Arial" w:eastAsia="Times New Roman" w:hAnsi="Arial" w:cs="Arial"/>
                <w:b/>
                <w:bCs/>
                <w:color w:val="000000"/>
                <w:sz w:val="18"/>
                <w:szCs w:val="18"/>
                <w:lang w:val="de-AT" w:eastAsia="de-AT"/>
              </w:rPr>
              <w:t>an</w:t>
            </w:r>
            <w:r w:rsidRPr="007750E3">
              <w:rPr>
                <w:rFonts w:ascii="Arial" w:eastAsia="Times New Roman" w:hAnsi="Arial" w:cs="Arial"/>
                <w:b/>
                <w:bCs/>
                <w:color w:val="000000"/>
                <w:sz w:val="18"/>
                <w:szCs w:val="18"/>
                <w:lang w:val="de-AT" w:eastAsia="de-AT"/>
              </w:rPr>
              <w:t xml:space="preserve"> </w:t>
            </w:r>
            <w:r w:rsidR="00010CA1" w:rsidRPr="007750E3">
              <w:rPr>
                <w:rFonts w:ascii="Arial" w:eastAsia="Times New Roman" w:hAnsi="Arial" w:cs="Arial"/>
                <w:b/>
                <w:bCs/>
                <w:color w:val="000000"/>
                <w:sz w:val="18"/>
                <w:szCs w:val="18"/>
                <w:lang w:val="de-AT" w:eastAsia="de-AT"/>
              </w:rPr>
              <w:t>Leeuwen</w:t>
            </w:r>
            <w:r w:rsidR="00010CA1" w:rsidRPr="007750E3">
              <w:rPr>
                <w:rFonts w:ascii="Arial" w:eastAsia="Times New Roman" w:hAnsi="Arial" w:cs="Arial"/>
                <w:b/>
                <w:bCs/>
                <w:color w:val="000000"/>
                <w:sz w:val="18"/>
                <w:szCs w:val="18"/>
                <w:lang w:val="de-AT" w:eastAsia="de-AT"/>
              </w:rPr>
              <w:br/>
              <w:t>2010</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AE40F7" w:rsidRPr="007750E3">
              <w:rPr>
                <w:rFonts w:ascii="Arial" w:eastAsia="Times New Roman" w:hAnsi="Arial" w:cs="Arial"/>
                <w:b/>
                <w:bCs/>
                <w:color w:val="000000"/>
                <w:sz w:val="18"/>
                <w:szCs w:val="18"/>
                <w:lang w:val="de-AT" w:eastAsia="de-AT"/>
              </w:rPr>
              <w:instrText xml:space="preserve"> ADDIN ZOTERO_ITEM CSL_CITATION {"citationID":"cWIYxpgW","properties":{"formattedCitation":"(5)","plainCitation":"(5)","noteIndex":0},"citationItems":[{"id":369,"uris":["http://zotero.org/users/local/3QxMEzhm/items/RHQE3JJD"],"uri":["http://zotero.org/users/local/3QxMEzhm/items/RHQE3JJD"],"itemData":{"id":369,"type":"article-journal","title":"Estimating the risk of gestational diabetes mellitus: a clinical prediction model based on patient characteristics and medical history","container-title":"BJOG: an international journal of obstetrics and gynaecology","page":"69-75","volume":"117","issue":"1","source":"PubMed","abstract":"OBJECTIVE: To develop a clinical prediction rule that can help the clinician to identify women at high and low risk for gestational diabetes mellitus (GDM) early in pregnancy in order to improve the efficiency of GDM screening.\nDESIGN: We used data from a prospective cohort study to develop the clinical prediction rule.\nSETTING: The original cohort study was conducted in a university hospital in the Netherlands.\nPOPULATION: Nine hundred and ninety-five consecutive pregnant women underwent screening for GDM.\nMETHODS: Using multiple logistic regression analysis, we constructed a model to estimate the probability of development of GDM from the medical history and patient characteristics. Receiver operating characteristics analysis and calibration were used to assess the accuracy of the model.\nMAIN OUTCOME MEASURE: The development of a clinical prediction rule for GDM. We also evaluated the potential of the pre</w:instrText>
            </w:r>
            <w:r w:rsidR="00AE40F7" w:rsidRPr="007750E3">
              <w:rPr>
                <w:rFonts w:ascii="Arial" w:eastAsia="Times New Roman" w:hAnsi="Arial" w:cs="Arial"/>
                <w:b/>
                <w:bCs/>
                <w:color w:val="000000"/>
                <w:sz w:val="18"/>
                <w:szCs w:val="18"/>
                <w:lang w:val="en-GB" w:eastAsia="de-AT"/>
              </w:rPr>
              <w:instrText xml:space="preserve">diction rule to improve the efficiency of GDM screening.\nRESULTS: The probability of the development of GDM could be predicted from the ethnicity, family history, history of GDM and body mass index. The model had an area under the receiver operating characteristic curve of 0.77 (95% CI 0.69-0.85) and calibration was good (Hosmer and Lemeshow test statistic, P = 0.25). If an oral glucose tolerance test was performed in all women with a predicted probability of 2% or more, 43% of all women would be tested and 75% of the women with GDM would be identified.\nCONCLUSIONS: The use of a clinical prediction model is an accurate method to identify women at increased risk for GDM, and could be used to select women for additional testing for GDM.","DOI":"10.1111/j.1471-0528.2009.02425.x","ISSN":"1471-0528","note":"PMID: 20002371","title-short":"Estimating the risk of gestational diabetes mellitus","journalAbbreviation":"BJOG","language":"eng","author":[{"family":"Leeuwen","given":"M.","non-dropping-particle":"van"},{"family":"Opmeer","given":"B. C."},{"family":"Zweers","given":"E. J. K."},{"family":"Ballegooie","given":"E.","non-dropping-particle":"van"},{"family":"Brugge","given":"H. G.","non-dropping-particle":"ter"},{"family":"Valk","given":"H. W.","non-dropping-particle":"de"},{"family":"Visser","given":"G. H. A."},{"family":"Mol","given":"B. W. J."}],"issued":{"date-parts":[["2010",1]]}}}],"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AE40F7" w:rsidRPr="007750E3">
              <w:rPr>
                <w:rFonts w:ascii="Arial" w:hAnsi="Arial" w:cs="Arial"/>
                <w:sz w:val="18"/>
                <w:lang w:val="en-GB"/>
              </w:rPr>
              <w:t>(5)</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1F376085"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 xml:space="preserve">Propensity score model: </w:t>
            </w:r>
            <w:r w:rsidRPr="007750E3">
              <w:rPr>
                <w:rFonts w:ascii="Arial" w:eastAsia="Times New Roman" w:hAnsi="Arial" w:cs="Arial"/>
                <w:color w:val="000000"/>
                <w:sz w:val="18"/>
                <w:szCs w:val="18"/>
                <w:lang w:val="en-GB" w:eastAsia="de-AT"/>
              </w:rPr>
              <w:t>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1+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 = −6.1 + 0.83 × ethnic origin [Non-Caucasian]  + 0.57 × family history of diabetes [first or second degree] - 0.67 × multipara without history of GDM + 0.5 × multipara with history of GDM + 0.13 × pre-pregnancy BMI [kg/m²]</w:t>
            </w:r>
          </w:p>
        </w:tc>
        <w:tc>
          <w:tcPr>
            <w:tcW w:w="2300" w:type="dxa"/>
            <w:tcBorders>
              <w:top w:val="nil"/>
              <w:left w:val="nil"/>
              <w:bottom w:val="nil"/>
              <w:right w:val="nil"/>
            </w:tcBorders>
            <w:shd w:val="clear" w:color="000000" w:fill="FFFFFF"/>
            <w:vAlign w:val="center"/>
            <w:hideMark/>
          </w:tcPr>
          <w:p w14:paraId="2A7E9BA5" w14:textId="77777777"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WHO 1999</w:t>
            </w:r>
            <w:r w:rsidRPr="007750E3">
              <w:rPr>
                <w:rFonts w:ascii="Arial" w:eastAsia="Times New Roman" w:hAnsi="Arial" w:cs="Arial"/>
                <w:color w:val="000000"/>
                <w:sz w:val="18"/>
                <w:szCs w:val="18"/>
                <w:lang w:val="en-GB" w:eastAsia="de-AT"/>
              </w:rPr>
              <w:br/>
              <w:t>75g OGTT</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RG, GCT</w:t>
            </w:r>
          </w:p>
        </w:tc>
      </w:tr>
      <w:tr w:rsidR="00010CA1" w:rsidRPr="006E249A" w14:paraId="709573BC" w14:textId="77777777" w:rsidTr="00010CA1">
        <w:trPr>
          <w:trHeight w:val="1399"/>
        </w:trPr>
        <w:tc>
          <w:tcPr>
            <w:tcW w:w="1700" w:type="dxa"/>
            <w:tcBorders>
              <w:top w:val="nil"/>
              <w:left w:val="nil"/>
              <w:bottom w:val="nil"/>
              <w:right w:val="nil"/>
            </w:tcBorders>
            <w:shd w:val="clear" w:color="000000" w:fill="FFFFFF"/>
            <w:vAlign w:val="center"/>
            <w:hideMark/>
          </w:tcPr>
          <w:p w14:paraId="0355088B" w14:textId="7ED9D652" w:rsidR="00010CA1" w:rsidRPr="007750E3" w:rsidRDefault="00010CA1" w:rsidP="00010CA1">
            <w:pPr>
              <w:spacing w:after="0" w:line="240" w:lineRule="auto"/>
              <w:rPr>
                <w:rFonts w:ascii="Arial" w:eastAsia="Times New Roman" w:hAnsi="Arial" w:cs="Arial"/>
                <w:b/>
                <w:bCs/>
                <w:color w:val="000000"/>
                <w:sz w:val="18"/>
                <w:szCs w:val="18"/>
                <w:lang w:val="de-AT" w:eastAsia="de-AT"/>
              </w:rPr>
            </w:pPr>
            <w:r w:rsidRPr="007750E3">
              <w:rPr>
                <w:rFonts w:ascii="Arial" w:eastAsia="Times New Roman" w:hAnsi="Arial" w:cs="Arial"/>
                <w:b/>
                <w:bCs/>
                <w:color w:val="000000"/>
                <w:sz w:val="18"/>
                <w:szCs w:val="18"/>
                <w:lang w:val="en-GB" w:eastAsia="de-AT"/>
              </w:rPr>
              <w:t>Nanda</w:t>
            </w:r>
            <w:r w:rsidRPr="007750E3">
              <w:rPr>
                <w:rFonts w:ascii="Arial" w:eastAsia="Times New Roman" w:hAnsi="Arial" w:cs="Arial"/>
                <w:b/>
                <w:bCs/>
                <w:color w:val="000000"/>
                <w:sz w:val="18"/>
                <w:szCs w:val="18"/>
                <w:lang w:val="en-GB" w:eastAsia="de-AT"/>
              </w:rPr>
              <w:br/>
              <w:t>2011</w:t>
            </w:r>
            <w:r w:rsidR="00AE40F7" w:rsidRPr="007750E3">
              <w:rPr>
                <w:rFonts w:ascii="Arial" w:eastAsia="Times New Roman" w:hAnsi="Arial" w:cs="Arial"/>
                <w:b/>
                <w:bCs/>
                <w:color w:val="000000"/>
                <w:sz w:val="18"/>
                <w:szCs w:val="18"/>
                <w:lang w:val="en-GB"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en-GB" w:eastAsia="de-AT"/>
              </w:rPr>
              <w:instrText xml:space="preserve"> ADDIN ZOTERO_ITEM CSL_CITATION {"citationID":"BJ6ln2Tw","properties":{"formattedCitation":"(15)","plainCitation":"(15)","noteIndex":0},"citationItems":[{"id":379,"uris":["http://zotero.org/users/local/3QxMEzhm/items/VNMACS4D"],"uri":["http://zotero.org/users/local/3QxMEzhm/items/VNMACS4D"],"itemData":{"id":379,"type":"article-journal","title":"Prediction of gestational diabetes mellitus by maternal factors and biomarkers at 11 to 13 weeks","container-title":"Prenatal Diagnosis","page":"135-141","volume":"31","issue":"2","source":"PubMed","abstract":"OBJECTIVE: To develop a model for the prediction of gestational diabetes mellitus (GDM) from maternal characteristics and biochemical markers at 11 to 13 weeks' gestation.\nMETHODS: A prospective screening study on early prediction of pregnancy complications (n = 11, 464), including 297 (2.6%) cases of GDM was used to create the predictive model of GDM based on maternal characteristics. Maternal serum concentrations of adiponectin, follistatin-like-3 (FSTL3) and sex hormone-binding globulin (SHBG) were measured in a case-control study of 80 women who developed GDM and 300 controls.\nRESULTS: In the screening study, maternal age, body mass index, racial origin, previous history of GDM and macrosomic neonate were significant independent predictors of future GDM. In the GDM group, compared to controls, the median multiple of the normal median adiponectin (0.66; IQR: 0.5-0.9 vs 1.02; IQR: 0.7-1.29) and SHBG (0.81; IQR: 0.6-1.04 vs 1.02; IQR: 0.8-1.2) was lower (p &lt; 0.05), but FSTL3 was not significantly different. In screening for GDM by maternal characteristics, the detection rate was 61.6% at a false-positive rate of 20% and the detection increased to 74.1% by the addition of adiponectin and SHBG.\nCONCLUSION: First-trimester screening for GDM can be provided by a combination of maternal characteristics and biomarkers.","DOI":"10.1002/pd.2636","ISSN":"1097-0223","note":"PMID: 21268030","journalAbbreviation":"Prenat. Diagn.","language":"eng","author":[{"family":"Nanda","given":"Surabhi"},{"family":"Savvidou","given":"Mina"},{"family":"Syngelaki","given":"Argyro"},{"family":"Akolekar","given":"Ranjit"},{"family":"Nicolaides","given":"Kypros H."}],"issued":{"date-parts":[["2011",2]]}}}],"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5)</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70357284"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 xml:space="preserve">Propensity score model: </w:t>
            </w:r>
            <w:r w:rsidRPr="007750E3">
              <w:rPr>
                <w:rFonts w:ascii="Arial" w:eastAsia="Times New Roman" w:hAnsi="Arial" w:cs="Arial"/>
                <w:color w:val="000000"/>
                <w:sz w:val="18"/>
                <w:szCs w:val="18"/>
                <w:lang w:val="en-GB" w:eastAsia="de-AT"/>
              </w:rPr>
              <w:t>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1+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 = – 8.68947 + 0.05365 × age [years] + 0.10852 × first trimester BMI [kg/m²] + 1.00312 × ethnic origin [South Asian] + 0.88785 × ethnic origin [East Asian] + 3.72259 × history of GDM + 0.67673 × prior macrosomia [&gt;90th percentile]</w:t>
            </w:r>
          </w:p>
        </w:tc>
        <w:tc>
          <w:tcPr>
            <w:tcW w:w="2300" w:type="dxa"/>
            <w:tcBorders>
              <w:top w:val="nil"/>
              <w:left w:val="nil"/>
              <w:bottom w:val="nil"/>
              <w:right w:val="nil"/>
            </w:tcBorders>
            <w:shd w:val="clear" w:color="000000" w:fill="FFFFFF"/>
            <w:vAlign w:val="center"/>
            <w:hideMark/>
          </w:tcPr>
          <w:p w14:paraId="4D7730BC" w14:textId="77777777"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WHO 1999</w:t>
            </w:r>
            <w:r w:rsidRPr="007750E3">
              <w:rPr>
                <w:rFonts w:ascii="Arial" w:eastAsia="Times New Roman" w:hAnsi="Arial" w:cs="Arial"/>
                <w:color w:val="000000"/>
                <w:sz w:val="18"/>
                <w:szCs w:val="18"/>
                <w:lang w:val="en-GB" w:eastAsia="de-AT"/>
              </w:rPr>
              <w:br/>
              <w:t>75g OGTT</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RG, RF</w:t>
            </w:r>
          </w:p>
        </w:tc>
      </w:tr>
      <w:tr w:rsidR="00010CA1" w:rsidRPr="00496598" w14:paraId="5333BE3F" w14:textId="77777777" w:rsidTr="00010CA1">
        <w:trPr>
          <w:trHeight w:val="1680"/>
        </w:trPr>
        <w:tc>
          <w:tcPr>
            <w:tcW w:w="1700" w:type="dxa"/>
            <w:tcBorders>
              <w:top w:val="nil"/>
              <w:left w:val="nil"/>
              <w:bottom w:val="nil"/>
              <w:right w:val="nil"/>
            </w:tcBorders>
            <w:shd w:val="clear" w:color="000000" w:fill="FFFFFF"/>
            <w:vAlign w:val="center"/>
            <w:hideMark/>
          </w:tcPr>
          <w:p w14:paraId="3085F287" w14:textId="75845BDF" w:rsidR="00010CA1" w:rsidRPr="007750E3" w:rsidRDefault="00010CA1" w:rsidP="00010CA1">
            <w:pPr>
              <w:spacing w:after="0" w:line="240" w:lineRule="auto"/>
              <w:rPr>
                <w:rFonts w:ascii="Arial" w:eastAsia="Times New Roman" w:hAnsi="Arial" w:cs="Arial"/>
                <w:b/>
                <w:bCs/>
                <w:color w:val="000000"/>
                <w:sz w:val="18"/>
                <w:szCs w:val="18"/>
                <w:lang w:val="de-AT" w:eastAsia="de-AT"/>
              </w:rPr>
            </w:pPr>
            <w:r w:rsidRPr="007750E3">
              <w:rPr>
                <w:rFonts w:ascii="Arial" w:eastAsia="Times New Roman" w:hAnsi="Arial" w:cs="Arial"/>
                <w:b/>
                <w:bCs/>
                <w:color w:val="000000"/>
                <w:sz w:val="18"/>
                <w:szCs w:val="18"/>
                <w:lang w:val="de-AT" w:eastAsia="de-AT"/>
              </w:rPr>
              <w:lastRenderedPageBreak/>
              <w:t>Göbl</w:t>
            </w:r>
            <w:r w:rsidRPr="007750E3">
              <w:rPr>
                <w:rFonts w:ascii="Arial" w:eastAsia="Times New Roman" w:hAnsi="Arial" w:cs="Arial"/>
                <w:b/>
                <w:bCs/>
                <w:color w:val="000000"/>
                <w:sz w:val="18"/>
                <w:szCs w:val="18"/>
                <w:lang w:val="de-AT" w:eastAsia="de-AT"/>
              </w:rPr>
              <w:br/>
              <w:t>2012</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8ux2ZidV","properties":{"formattedCitation":"(17)","plainCitation":"(17)","noteIndex":0},"citationItems":[{"id":389,"uris":["http://zotero.org/users/local/3QxMEzhm/items/Q9TFKZMV"],"uri":["http://zotero.org/users/local/3QxMEzhm/items/Q9TFKZMV"],"itemData":{"id":389,"type":"article-journal","title":"A two-step screening algorithm including fasting plasma glucose measurement and a risk estimation model is an accurate strategy for detecting gestational diabetes mellitus","container-title":"Diabetologia","page":"3173-3181","volume":"55","issue":"12","source":"PubMed","abstract":"AIMS/HYPOTHESIS: It is currently not clear how to construct a time- and cost-effective screening strategy for gestational diabetes mellitus (GDM). Thus, we elaborated a simple screening algorithm combining (1) fasting plasma glucose (FPG) measurement; and (2) a multivariable risk estimation model focused on individuals with normal FPG levels to decide if a further OGTT is indicated.\nMETHODS: A total of 1,336 women were prospectively screened for several risk factors for GDM within a multicentre study conducted in Austria. Of 714 women (53.4%) who developed GDM using recent diagnostic guidelines, 461 were sufficiently screened with FPG. A risk prediction score was finally developed using data from the remaining 253 women with GDM and 622 healthy women. The screening algorithm was validated with a further 258 pregnant women.\nRESULTS: A risk estimation model including history of GDM, glycosuria, family history of diabetes, age, preconception dyslipidaemia and ethnic origin, in addition to FPG, was accurate for detecting GDM in participants with normal FPG. Including an FPG pretest, the receiver operating characteristic AUC of the screening algorithm was 0.90 (95% CI 0.88, 0.91). A cut-off value of 0.20 was able to differentiate between low and intermediate risk for GDM with a high sensitivity. Comparable results were seen with the validation cohort. Moreover, we demonstrated an independent association between values derived from the risk estimation and macrosomia in offspring (OR 3.03, 95% CI 1.79, 5.19, p &lt; 0.001).\nCONCLUSIONS/INTERPRETATION: This study demonstrates a new concept for accurate but cheap GDM screening. This approach should be further evaluated in different populations to ensure an optimised diagnostic algorithm.","DOI":"10.1007/s00125-012-2726-7","ISSN":"1432-0428","note":"PMID: 23001377","journalAbbreviation":"Diabetologia","language":"eng","author":[{"family":"Göbl","given":"C. S."},{"family":"Bozkurt","given":"L."},{"family":"Rivic","given":"P."},{"family":"Schernthaner","given":"G."},{"family":"Weitgasser","given":"R."},{"family":"Pacini","given":"G."},{"family":"Mittlböck","given":"M."},{"family":"Bancher-Todesca","given":"D."},{"family":"Lechleitner","given":"M."},{"family":"Kautzky-Willer","given":"A."}],"issued":{"date-parts":[["2012",12]]}}}],"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7)</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1DB5E901"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 xml:space="preserve">Propensity score model: </w:t>
            </w:r>
            <w:r w:rsidRPr="007750E3">
              <w:rPr>
                <w:rFonts w:ascii="Arial" w:eastAsia="Times New Roman" w:hAnsi="Arial" w:cs="Arial"/>
                <w:color w:val="000000"/>
                <w:sz w:val="18"/>
                <w:szCs w:val="18"/>
                <w:lang w:val="en-GB" w:eastAsia="de-AT"/>
              </w:rPr>
              <w:t>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1+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 = −5.72 + 1.16 × history of GDM + 0.94 × glycosuria [&gt;2.2 mmol/l] + 0.08 × age [years] + 0.46 × family history of diabetes [first or second degree] + 1.38 × preconception dyslipidaemia + 0.63 × ethnic origin [Asian, African, Hispanic, Indian] + 0.48 × FPG [mmol/l]</w:t>
            </w:r>
          </w:p>
        </w:tc>
        <w:tc>
          <w:tcPr>
            <w:tcW w:w="2300" w:type="dxa"/>
            <w:tcBorders>
              <w:top w:val="nil"/>
              <w:left w:val="nil"/>
              <w:bottom w:val="nil"/>
              <w:right w:val="nil"/>
            </w:tcBorders>
            <w:shd w:val="clear" w:color="000000" w:fill="FFFFFF"/>
            <w:vAlign w:val="center"/>
            <w:hideMark/>
          </w:tcPr>
          <w:p w14:paraId="66B89B89" w14:textId="77777777"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IADPSG 2010</w:t>
            </w:r>
            <w:r w:rsidRPr="007750E3">
              <w:rPr>
                <w:rFonts w:ascii="Arial" w:eastAsia="Times New Roman" w:hAnsi="Arial" w:cs="Arial"/>
                <w:color w:val="000000"/>
                <w:sz w:val="18"/>
                <w:szCs w:val="18"/>
                <w:lang w:val="en-GB" w:eastAsia="de-AT"/>
              </w:rPr>
              <w:br/>
              <w:t>75g OGTT</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none</w:t>
            </w:r>
          </w:p>
        </w:tc>
      </w:tr>
      <w:tr w:rsidR="00010CA1" w:rsidRPr="006E249A" w14:paraId="116F7636" w14:textId="77777777" w:rsidTr="00010CA1">
        <w:trPr>
          <w:trHeight w:val="1212"/>
        </w:trPr>
        <w:tc>
          <w:tcPr>
            <w:tcW w:w="1700" w:type="dxa"/>
            <w:tcBorders>
              <w:top w:val="nil"/>
              <w:left w:val="nil"/>
              <w:bottom w:val="nil"/>
              <w:right w:val="nil"/>
            </w:tcBorders>
            <w:shd w:val="clear" w:color="000000" w:fill="FFFFFF"/>
            <w:vAlign w:val="center"/>
            <w:hideMark/>
          </w:tcPr>
          <w:p w14:paraId="03164ACF" w14:textId="31EEA060" w:rsidR="00010CA1" w:rsidRPr="007750E3" w:rsidRDefault="00010CA1" w:rsidP="00010CA1">
            <w:pPr>
              <w:spacing w:after="0" w:line="240" w:lineRule="auto"/>
              <w:rPr>
                <w:rFonts w:ascii="Arial" w:eastAsia="Times New Roman" w:hAnsi="Arial" w:cs="Arial"/>
                <w:b/>
                <w:bCs/>
                <w:color w:val="000000"/>
                <w:sz w:val="18"/>
                <w:szCs w:val="18"/>
                <w:lang w:val="de-AT" w:eastAsia="de-AT"/>
              </w:rPr>
            </w:pPr>
            <w:r w:rsidRPr="007750E3">
              <w:rPr>
                <w:rFonts w:ascii="Arial" w:eastAsia="Times New Roman" w:hAnsi="Arial" w:cs="Arial"/>
                <w:b/>
                <w:bCs/>
                <w:color w:val="000000"/>
                <w:sz w:val="18"/>
                <w:szCs w:val="18"/>
                <w:lang w:val="de-AT" w:eastAsia="de-AT"/>
              </w:rPr>
              <w:t>Savona-Ventura</w:t>
            </w:r>
            <w:r w:rsidRPr="007750E3">
              <w:rPr>
                <w:rFonts w:ascii="Arial" w:eastAsia="Times New Roman" w:hAnsi="Arial" w:cs="Arial"/>
                <w:b/>
                <w:bCs/>
                <w:color w:val="000000"/>
                <w:sz w:val="18"/>
                <w:szCs w:val="18"/>
                <w:lang w:val="de-AT" w:eastAsia="de-AT"/>
              </w:rPr>
              <w:br/>
              <w:t>2013</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s5Uh3ovS","properties":{"formattedCitation":"(20)","plainCitation":"(20)","noteIndex":0},"citationItems":[{"id":387,"uris":["http://zotero.org/users/local/3QxMEzhm/items/UCPZ9TDF"],"uri":["http://zotero.org/users/local/3QxMEzhm/items/UCPZ9TDF"],"itemData":{"id":387,"type":"article-journal","title":"A composite risk assessment model to screen for gestational diabetes mellitus among Mediterranean women","container-title":"International Journal of Gynaecology and Obstetrics: The Official Organ of the International Federation of Gynaecology and Obstetrics","page":"240-244","volume":"120","issue":"3","source":"PubMed","abstract":"OBJECTIVE: To determine whether clinical risk assessment for gestational diabetes mellitus (GDM) may preclude the need for universal screening with an oral glucose tolerance test (OGTT) in situations of economic restraint.\nMETHODS: Women with either GDM (n=119) or normal glucose tolerance (n=1249) were recruited from centers among 11 Mediterranean countries between August 1, 2010, and May 31, 2011. Outcome measures included anthropomorphic and biological data, obstetric outcomes, and infant outcomes.\nRESULTS: Significant risk factors for GDM included maternal age of 30 years or more; elevated body mass index (BMI, calculated as weight in kilograms divided by the square of height in meters); elevated diastolic blood pressure; previous history of macrosomia; and family history of diabetes mellitus. These factors each had high specificity but low sensitivity for predicting GDM; however, when used in combination, sensitivity increased but specificity fell. Fasting blood glucose (FBG) level had high sensitivity (73.9%) and specificity (90.2%) for predicting GDM. Sensitivity was further increased by combining FBG measurement with maternal age and BMI (96.6%).\nCONCLUSION: Use of a composite model to prescreen women for GDM risk may reduce the need for universal screening with the OGTT among centers facing health-cost pressures.","DOI":"10.1016/j.ijgo.2012.10.016","ISSN":"1879-3479","note":"PMID: 23279935","journalAbbreviation":"Int J Gynaecol Obstet","language":"eng","author":[{"family":"Savona-Ventura","given":"Charles"},{"family":"Vassallo","given":"Josanne"},{"family":"Marre","given":"Michel"},{"family":"Karamanos","given":"Basil G."},{"literal":"MGSD-GDM study group"}],"issued":{"date-parts":[["2013",3]]}}}],"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20)</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0940AB76"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Propensity score model:</w:t>
            </w:r>
            <w:r w:rsidRPr="007750E3">
              <w:rPr>
                <w:rFonts w:ascii="Arial" w:eastAsia="Times New Roman" w:hAnsi="Arial" w:cs="Arial"/>
                <w:color w:val="000000"/>
                <w:sz w:val="18"/>
                <w:szCs w:val="18"/>
                <w:lang w:val="en-GB" w:eastAsia="de-AT"/>
              </w:rPr>
              <w:t xml:space="preserve"> 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1+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 = -4.144 + 3.142 × FPG [&gt; 5.0 mmol/L] + 0.758 × age [≥ 30 years] + 0.543 × diastolic blood pressure [≥ 80 mmHg]</w:t>
            </w:r>
          </w:p>
        </w:tc>
        <w:tc>
          <w:tcPr>
            <w:tcW w:w="2300" w:type="dxa"/>
            <w:tcBorders>
              <w:top w:val="nil"/>
              <w:left w:val="nil"/>
              <w:bottom w:val="nil"/>
              <w:right w:val="nil"/>
            </w:tcBorders>
            <w:shd w:val="clear" w:color="000000" w:fill="FFFFFF"/>
            <w:vAlign w:val="center"/>
            <w:hideMark/>
          </w:tcPr>
          <w:p w14:paraId="10FE938E" w14:textId="77777777"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ADA 2003</w:t>
            </w:r>
            <w:r w:rsidRPr="007750E3">
              <w:rPr>
                <w:rFonts w:ascii="Arial" w:eastAsia="Times New Roman" w:hAnsi="Arial" w:cs="Arial"/>
                <w:color w:val="000000"/>
                <w:sz w:val="18"/>
                <w:szCs w:val="18"/>
                <w:lang w:val="en-GB" w:eastAsia="de-AT"/>
              </w:rPr>
              <w:br/>
              <w:t>75g OGTT</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none</w:t>
            </w:r>
          </w:p>
        </w:tc>
      </w:tr>
      <w:tr w:rsidR="00010CA1" w:rsidRPr="006E249A" w14:paraId="5D53DAEE" w14:textId="77777777" w:rsidTr="00010CA1">
        <w:trPr>
          <w:trHeight w:val="2652"/>
        </w:trPr>
        <w:tc>
          <w:tcPr>
            <w:tcW w:w="1700" w:type="dxa"/>
            <w:tcBorders>
              <w:top w:val="nil"/>
              <w:left w:val="nil"/>
              <w:bottom w:val="nil"/>
              <w:right w:val="nil"/>
            </w:tcBorders>
            <w:shd w:val="clear" w:color="000000" w:fill="FFFFFF"/>
            <w:vAlign w:val="center"/>
            <w:hideMark/>
          </w:tcPr>
          <w:p w14:paraId="7C16B2B8" w14:textId="111970B8" w:rsidR="00010CA1" w:rsidRPr="007750E3" w:rsidRDefault="00010CA1" w:rsidP="00010CA1">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Syngelaki</w:t>
            </w:r>
            <w:proofErr w:type="spellEnd"/>
            <w:r w:rsidRPr="007750E3">
              <w:rPr>
                <w:rFonts w:ascii="Arial" w:eastAsia="Times New Roman" w:hAnsi="Arial" w:cs="Arial"/>
                <w:b/>
                <w:bCs/>
                <w:color w:val="000000"/>
                <w:sz w:val="18"/>
                <w:szCs w:val="18"/>
                <w:lang w:val="de-AT" w:eastAsia="de-AT"/>
              </w:rPr>
              <w:br/>
              <w:t>2015</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qgK8dAED","properties":{"formattedCitation":"(16)","plainCitation":"(16)","noteIndex":0},"citationItems":[{"id":385,"uris":["http://zotero.org/users/local/3QxMEzhm/items/X6D4MUQS"],"uri":["http://zotero.org/users/local/3QxMEzhm/items/X6D4MUQS"],"itemData":{"id":385,"type":"article-journal","title":"First-Trimester Screening for Gestational Diabetes Mellitus Based on Maternal Characteristics and History","container-title":"Fetal Diagnosis and Therapy","page":"14-21","volume":"38","issue":"1","source":"PubMed","abstract":"OBJECTIVES: To develop and validate a prediction model for gestational diabetes mellitus (GDM) at 11-13 weeks' gestation based on maternal characteristics and history and to compare its performance with the method recommended by the National Institute of Health and Care Excellence (NICE) and five other published prediction models.\nMETHODS: A predictive logistic regression model for GDM was developed from 1,827 cases (2.4%) who developed GDM and 73,334 unaffected controls. A 5-fold cross-validation study was performed to validate this model and to compare its performance with those of the NICE guidelines and the previously published models.\nRESULTS: In the logistic regression model, maternal age, weight, height, racial origin, family history of diabetes, use of ovulation drugs, birth weight, and previous history of GDM were found to be significant predictors of GDM. In screening for GDM in the 5-fold cross-validation study, detection rates (DRs) were higher (p &lt; 0.0001) for the proposed model (DR = 83.2%) than for the NICE guidelines (DR = 77.5%) for a false positive rate of approximately 40% (determined by NICE). The area under the receiver operating characteristic curve of the new model was higher (p &lt; 0.0001) than that of the previous five models (0.823 vs. 0.688-786).\nCONCLUSIONS: Early effective screening for GDM can be achieved based on maternal characteristics and history.","DOI":"10.1159/000369970","ISSN":"1421-9964","note":"PMID: 25531073","journalAbbreviation":"Fetal. Diagn. Ther.","language":"eng","author":[{"family":"Syngelaki","given":"Argyro"},{"family":"Pastides","given":"Alice"},{"family":"Kotecha","given":"Reena"},{"family":"Wright","given":"Alan"},{"family":"Akolekar","given":"Ranjit"},{"family":"Nicolaides","given":"Kypros H."}],"issued":{"date-parts":[["2015"]]}}}],"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6)</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0DD32EC7"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Propensity score model:</w:t>
            </w:r>
            <w:r w:rsidRPr="007750E3">
              <w:rPr>
                <w:rFonts w:ascii="Arial" w:eastAsia="Times New Roman" w:hAnsi="Arial" w:cs="Arial"/>
                <w:color w:val="000000"/>
                <w:sz w:val="18"/>
                <w:szCs w:val="18"/>
                <w:lang w:val="en-GB" w:eastAsia="de-AT"/>
              </w:rPr>
              <w:t xml:space="preserve"> 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1+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 = – 4.0050 + previous GDM  × (3.9209 + 0.0206 × (weight – 69 kg)) + nulliparous or parous with no previous GDM × (– 0.7885 × parous without previous GDM + 0.0807 × (age – 35 years) + 0.0381 × (weight – 69 kg) – 0.0591 × (height – 164 cm) + 0.9332 × family history of diabetes [first degree] + 0.5869 × family history of diabetes [second degree] + 0.4712 × ovulation drugs + 0.4562 × ethnic origin [Afro-Caribbean] + 1.0727 × ethnic origin [East Asian] + 0.8401× ethnic origin [South Asian] + 0.2247 × birth weight of previous pregnancy [Z-score])</w:t>
            </w:r>
          </w:p>
        </w:tc>
        <w:tc>
          <w:tcPr>
            <w:tcW w:w="2300" w:type="dxa"/>
            <w:tcBorders>
              <w:top w:val="nil"/>
              <w:left w:val="nil"/>
              <w:bottom w:val="nil"/>
              <w:right w:val="nil"/>
            </w:tcBorders>
            <w:shd w:val="clear" w:color="000000" w:fill="FFFFFF"/>
            <w:vAlign w:val="center"/>
            <w:hideMark/>
          </w:tcPr>
          <w:p w14:paraId="79B62FC7" w14:textId="77777777"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WHO 1999</w:t>
            </w:r>
            <w:r w:rsidRPr="007750E3">
              <w:rPr>
                <w:rFonts w:ascii="Arial" w:eastAsia="Times New Roman" w:hAnsi="Arial" w:cs="Arial"/>
                <w:color w:val="000000"/>
                <w:sz w:val="18"/>
                <w:szCs w:val="18"/>
                <w:lang w:val="en-GB" w:eastAsia="de-AT"/>
              </w:rPr>
              <w:br/>
              <w:t>75g OGTT</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RG, RF</w:t>
            </w:r>
          </w:p>
        </w:tc>
      </w:tr>
      <w:tr w:rsidR="00010CA1" w:rsidRPr="006E249A" w14:paraId="4A908580" w14:textId="77777777" w:rsidTr="00010CA1">
        <w:trPr>
          <w:trHeight w:val="1699"/>
        </w:trPr>
        <w:tc>
          <w:tcPr>
            <w:tcW w:w="1700" w:type="dxa"/>
            <w:tcBorders>
              <w:top w:val="nil"/>
              <w:left w:val="nil"/>
              <w:bottom w:val="nil"/>
              <w:right w:val="nil"/>
            </w:tcBorders>
            <w:shd w:val="clear" w:color="000000" w:fill="FFFFFF"/>
            <w:vAlign w:val="center"/>
            <w:hideMark/>
          </w:tcPr>
          <w:p w14:paraId="7502BD31" w14:textId="13DBF104" w:rsidR="00010CA1" w:rsidRPr="007750E3" w:rsidRDefault="00010CA1" w:rsidP="00010CA1">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Gabbay-Benziv</w:t>
            </w:r>
            <w:proofErr w:type="spellEnd"/>
            <w:r w:rsidRPr="007750E3">
              <w:rPr>
                <w:rFonts w:ascii="Arial" w:eastAsia="Times New Roman" w:hAnsi="Arial" w:cs="Arial"/>
                <w:b/>
                <w:bCs/>
                <w:color w:val="000000"/>
                <w:sz w:val="18"/>
                <w:szCs w:val="18"/>
                <w:lang w:val="de-AT" w:eastAsia="de-AT"/>
              </w:rPr>
              <w:t xml:space="preserve"> 2015</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003B37">
              <w:rPr>
                <w:rFonts w:ascii="Arial" w:eastAsia="Times New Roman" w:hAnsi="Arial" w:cs="Arial"/>
                <w:b/>
                <w:bCs/>
                <w:color w:val="000000"/>
                <w:sz w:val="18"/>
                <w:szCs w:val="18"/>
                <w:lang w:val="de-AT" w:eastAsia="de-AT"/>
              </w:rPr>
              <w:instrText xml:space="preserve"> ADDIN ZOTERO_ITEM CSL_CITATION {"citationID":"SeZemJMj","properties":{"formattedCitation":"(19)","plainCitation":"(19)","noteIndex":0},"citationItems":[{"id":721,"uris":["http://zotero.org/users/local/3QxMEzhm/items/VYNJXGG4"],"uri":["http://zotero.org/users/local/3QxMEzhm/items/VYNJXGG4"],"itemData":{"id":721,"type":"article-journal","title":"First trimester prediction of maternal glycemic status","container-title":"Journal of Perinatal Medicine","page":"283-289","volume":"43","issue":"3","source":"PubMed","abstract":"OBJECTIVE: To predict gestational diabetes mellitus (GDM) or normoglycemic status using first trimester maternal characteristics.\nMETHODS: We used data from a prospective cohort study. First trimester maternal characteristics were compared between women with and without GDM. Association of these variables with sugar values at glucose challenge test (GCT) and subsequent GDM was tested to identify key parameters. A predictive algorithm for GDM was developed and receiver operating characteristics (ROC) statistics was used to derive the optimal risk score. We defined normoglycemic state, when GCT and all four sugar values at oral glucose tolerance test, whenever obtained, were normal. Using same statistical approach, we developed an algorithm to predict the normoglycemic state.\nRESULTS: Maternal age, race, prior GDM, first trimester BMI, and systolic blood pressure (SBP) were all significantly associated with GDM. Age, BMI, and SBP were also associated with GCT values. The logistic regression analysis constructed equation and the calculated risk score yielded sensitivity, specificity, positive predictive value, and negative predictive value of 85%, 62%, 13.8%, and 98.3% for a cut-off value of 0.042, respectively (ROC-AUC - area under the curve 0.819, CI - confidence interval 0.769-0.868). The model constructed for normoglycemia prediction demonstrated lower performance (ROC-AUC 0.707, CI 0.668-0.746).\nCONCLUSIONS: GDM prediction can be achieved during the first trimester encounter by integration of maternal characteristics and basic measurements while normoglycemic status prediction is less effective.","DOI":"10.1515/jpm-2014-0149","ISSN":"1619-3997","note":"PMID: 25153547","journalAbbreviation":"J Perinat Med","language":"eng","author":[{"family":"Gabbay-Benziv","given":"Rinat"},{"family":"Doyle","given":"Lauren E."},{"family":"Blitzer","given":"Miriam"},{"family":"Baschat","given":"Ahmet A."}],"issued":{"date-parts":[["2015",5]]}}}],"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003B37" w:rsidRPr="00003B37">
              <w:rPr>
                <w:rFonts w:ascii="Arial" w:hAnsi="Arial" w:cs="Arial"/>
                <w:sz w:val="18"/>
              </w:rPr>
              <w:t>(19)</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0520EDC0"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 xml:space="preserve">Propensity score model: </w:t>
            </w:r>
            <w:r w:rsidRPr="007750E3">
              <w:rPr>
                <w:rFonts w:ascii="Arial" w:eastAsia="Times New Roman" w:hAnsi="Arial" w:cs="Arial"/>
                <w:color w:val="000000"/>
                <w:sz w:val="18"/>
                <w:szCs w:val="18"/>
                <w:lang w:val="en-GB" w:eastAsia="de-AT"/>
              </w:rPr>
              <w:t>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1+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 = – 11.569 + 0.064 × age [years] + 2.026 × ethnic origin [(Northeast) Asian]  + 0.083 × ethnic origin [black] + 0.493 × ethnic origin [Hispanic] + 1.661 × ethnic origin [Other Non-white] + 2.144 x prior GDM + 0.034 x systolic blood pressure [mmHg] + 0.082 x first trimester BMI [kg/m²] </w:t>
            </w:r>
          </w:p>
        </w:tc>
        <w:tc>
          <w:tcPr>
            <w:tcW w:w="2300" w:type="dxa"/>
            <w:tcBorders>
              <w:top w:val="nil"/>
              <w:left w:val="nil"/>
              <w:bottom w:val="nil"/>
              <w:right w:val="nil"/>
            </w:tcBorders>
            <w:shd w:val="clear" w:color="000000" w:fill="FFFFFF"/>
            <w:vAlign w:val="center"/>
            <w:hideMark/>
          </w:tcPr>
          <w:p w14:paraId="5B4D966C" w14:textId="121E607F"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 xml:space="preserve">Carpenter &amp; </w:t>
            </w:r>
            <w:proofErr w:type="spellStart"/>
            <w:r w:rsidRPr="007750E3">
              <w:rPr>
                <w:rFonts w:ascii="Arial" w:eastAsia="Times New Roman" w:hAnsi="Arial" w:cs="Arial"/>
                <w:color w:val="000000"/>
                <w:sz w:val="18"/>
                <w:szCs w:val="18"/>
                <w:lang w:val="en-GB" w:eastAsia="de-AT"/>
              </w:rPr>
              <w:t>Coustan</w:t>
            </w:r>
            <w:proofErr w:type="spellEnd"/>
            <w:r w:rsidRPr="007750E3">
              <w:rPr>
                <w:rFonts w:ascii="Arial" w:eastAsia="Times New Roman" w:hAnsi="Arial" w:cs="Arial"/>
                <w:color w:val="000000"/>
                <w:sz w:val="18"/>
                <w:szCs w:val="18"/>
                <w:lang w:val="en-GB" w:eastAsia="de-AT"/>
              </w:rPr>
              <w:t xml:space="preserve"> 1982</w:t>
            </w:r>
            <w:r w:rsidRPr="007750E3">
              <w:rPr>
                <w:rFonts w:ascii="Arial" w:eastAsia="Times New Roman" w:hAnsi="Arial" w:cs="Arial"/>
                <w:color w:val="000000"/>
                <w:sz w:val="18"/>
                <w:szCs w:val="18"/>
                <w:lang w:val="en-GB" w:eastAsia="de-AT"/>
              </w:rPr>
              <w:br/>
              <w:t>3h-100g OGTT</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50g</w:t>
            </w:r>
            <w:r w:rsidR="002F6790" w:rsidRPr="007750E3">
              <w:rPr>
                <w:rFonts w:ascii="Arial" w:eastAsia="Times New Roman" w:hAnsi="Arial" w:cs="Arial"/>
                <w:color w:val="000000"/>
                <w:sz w:val="18"/>
                <w:szCs w:val="18"/>
                <w:lang w:val="en-GB" w:eastAsia="de-AT"/>
              </w:rPr>
              <w:t xml:space="preserve"> </w:t>
            </w:r>
            <w:r w:rsidRPr="007750E3">
              <w:rPr>
                <w:rFonts w:ascii="Arial" w:eastAsia="Times New Roman" w:hAnsi="Arial" w:cs="Arial"/>
                <w:color w:val="000000"/>
                <w:sz w:val="18"/>
                <w:szCs w:val="18"/>
                <w:lang w:val="en-GB" w:eastAsia="de-AT"/>
              </w:rPr>
              <w:t>GCT</w:t>
            </w:r>
          </w:p>
        </w:tc>
      </w:tr>
      <w:tr w:rsidR="00010CA1" w:rsidRPr="006E249A" w14:paraId="4F598F76" w14:textId="77777777" w:rsidTr="00010CA1">
        <w:trPr>
          <w:trHeight w:val="1369"/>
        </w:trPr>
        <w:tc>
          <w:tcPr>
            <w:tcW w:w="1700" w:type="dxa"/>
            <w:tcBorders>
              <w:top w:val="nil"/>
              <w:left w:val="nil"/>
              <w:bottom w:val="nil"/>
              <w:right w:val="nil"/>
            </w:tcBorders>
            <w:shd w:val="clear" w:color="000000" w:fill="FFFFFF"/>
            <w:vAlign w:val="center"/>
            <w:hideMark/>
          </w:tcPr>
          <w:p w14:paraId="255E584B" w14:textId="0A2CEF96" w:rsidR="00010CA1" w:rsidRPr="007750E3" w:rsidRDefault="00010CA1" w:rsidP="00010CA1">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Sweeting</w:t>
            </w:r>
            <w:proofErr w:type="spellEnd"/>
            <w:r w:rsidRPr="007750E3">
              <w:rPr>
                <w:rFonts w:ascii="Arial" w:eastAsia="Times New Roman" w:hAnsi="Arial" w:cs="Arial"/>
                <w:b/>
                <w:bCs/>
                <w:color w:val="000000"/>
                <w:sz w:val="18"/>
                <w:szCs w:val="18"/>
                <w:lang w:val="de-AT" w:eastAsia="de-AT"/>
              </w:rPr>
              <w:br/>
              <w:t>2017</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sLAMxPvh","properties":{"formattedCitation":"(18)","plainCitation":"(18)","noteIndex":0},"citationItems":[{"id":668,"uris":["http://zotero.org/users/local/3QxMEzhm/items/B2KTJ2YK"],"uri":["http://zotero.org/users/local/3QxMEzhm/items/B2KTJ2YK"],"itemData":{"id":668,"type":"article-journal","title":"First trimester prediction of gestational diabetes mellitus: A clinical model based on maternal demographic parameters","container-title":"Diabetes Research and Clinical Practice","page":"44-50","volume":"127","source":"DOI.org (Crossref)","DOI":"10.1016/j.diabres.2017.02.036","ISSN":"01688227","title-short":"First trimester prediction of gestational diabetes mellitus","journalAbbreviation":"Diabetes Research and Clinical Practice","language":"en","author":[{"family":"Sweeting","given":"Arianne N."},{"family":"Appelblom","given":"Heidi"},{"family":"Ross","given":"Glynis P."},{"family":"Wong","given":"Jencia"},{"family":"Kouru","given":"Heikki"},{"family":"Williams","given":"Paul F."},{"family":"Sairanen","given":"Mikko"},{"family":"Hyett","given":"Jon A."}],"issued":{"date-parts":[["2017",5]]}}}],"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8)</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2F6DF217"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 xml:space="preserve">Propensity score model: </w:t>
            </w:r>
            <w:r w:rsidRPr="007750E3">
              <w:rPr>
                <w:rFonts w:ascii="Arial" w:eastAsia="Times New Roman" w:hAnsi="Arial" w:cs="Arial"/>
                <w:color w:val="000000"/>
                <w:sz w:val="18"/>
                <w:szCs w:val="18"/>
                <w:lang w:val="en-GB" w:eastAsia="de-AT"/>
              </w:rPr>
              <w:t>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1+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 = – 5.9515 + 2.8624 × history of GDM + 1.55 × ethnic origin [East Asian]  + 1.7033 × ethnic origin [South Asian] + 3.0678 × family history of diabetes [first or second degree] – 0.5836 × parity + 0.0354 x age [years] + 0.08462 x first trimester BMI [kg/m²] </w:t>
            </w:r>
          </w:p>
        </w:tc>
        <w:tc>
          <w:tcPr>
            <w:tcW w:w="2300" w:type="dxa"/>
            <w:tcBorders>
              <w:top w:val="nil"/>
              <w:left w:val="nil"/>
              <w:bottom w:val="nil"/>
              <w:right w:val="nil"/>
            </w:tcBorders>
            <w:shd w:val="clear" w:color="000000" w:fill="FFFFFF"/>
            <w:vAlign w:val="center"/>
            <w:hideMark/>
          </w:tcPr>
          <w:p w14:paraId="27ED22B7" w14:textId="77777777"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ADIPS 2014 (modified)</w:t>
            </w:r>
            <w:r w:rsidRPr="007750E3">
              <w:rPr>
                <w:rFonts w:ascii="Arial" w:eastAsia="Times New Roman" w:hAnsi="Arial" w:cs="Arial"/>
                <w:color w:val="000000"/>
                <w:sz w:val="18"/>
                <w:szCs w:val="18"/>
                <w:lang w:val="en-GB" w:eastAsia="de-AT"/>
              </w:rPr>
              <w:br/>
              <w:t>75g OGTT</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RF, GCT</w:t>
            </w:r>
          </w:p>
        </w:tc>
      </w:tr>
      <w:tr w:rsidR="00010CA1" w:rsidRPr="00496598" w14:paraId="07E3E59F" w14:textId="77777777" w:rsidTr="00010CA1">
        <w:trPr>
          <w:trHeight w:val="1549"/>
        </w:trPr>
        <w:tc>
          <w:tcPr>
            <w:tcW w:w="1700" w:type="dxa"/>
            <w:tcBorders>
              <w:top w:val="nil"/>
              <w:left w:val="nil"/>
              <w:bottom w:val="nil"/>
              <w:right w:val="nil"/>
            </w:tcBorders>
            <w:shd w:val="clear" w:color="000000" w:fill="FFFFFF"/>
            <w:vAlign w:val="center"/>
            <w:hideMark/>
          </w:tcPr>
          <w:p w14:paraId="39E1788F" w14:textId="20E18E86" w:rsidR="00010CA1" w:rsidRPr="007750E3" w:rsidRDefault="00010CA1" w:rsidP="00010CA1">
            <w:pPr>
              <w:spacing w:after="0" w:line="240" w:lineRule="auto"/>
              <w:rPr>
                <w:rFonts w:ascii="Arial" w:eastAsia="Times New Roman" w:hAnsi="Arial" w:cs="Arial"/>
                <w:b/>
                <w:bCs/>
                <w:color w:val="000000"/>
                <w:sz w:val="18"/>
                <w:szCs w:val="18"/>
                <w:lang w:val="de-AT" w:eastAsia="de-AT"/>
              </w:rPr>
            </w:pPr>
            <w:r w:rsidRPr="007750E3">
              <w:rPr>
                <w:rFonts w:ascii="Arial" w:eastAsia="Times New Roman" w:hAnsi="Arial" w:cs="Arial"/>
                <w:b/>
                <w:bCs/>
                <w:color w:val="000000"/>
                <w:sz w:val="18"/>
                <w:szCs w:val="18"/>
                <w:lang w:val="de-AT" w:eastAsia="de-AT"/>
              </w:rPr>
              <w:t>Benhalima-1</w:t>
            </w:r>
            <w:r w:rsidRPr="007750E3">
              <w:rPr>
                <w:rFonts w:ascii="Arial" w:eastAsia="Times New Roman" w:hAnsi="Arial" w:cs="Arial"/>
                <w:b/>
                <w:bCs/>
                <w:color w:val="000000"/>
                <w:sz w:val="18"/>
                <w:szCs w:val="18"/>
                <w:lang w:val="de-AT" w:eastAsia="de-AT"/>
              </w:rPr>
              <w:br/>
              <w:t>2020</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D54AD7" w:rsidRPr="007750E3">
              <w:rPr>
                <w:rFonts w:ascii="Arial" w:eastAsia="Times New Roman" w:hAnsi="Arial" w:cs="Arial"/>
                <w:b/>
                <w:bCs/>
                <w:color w:val="000000"/>
                <w:sz w:val="18"/>
                <w:szCs w:val="18"/>
                <w:lang w:val="de-AT" w:eastAsia="de-AT"/>
              </w:rPr>
              <w:instrText xml:space="preserve"> ADDIN ZOTERO_ITEM CSL_CITATION {"citationID":"ldbNF0ZZ","properties":{"formattedCitation":"(6)","plainCitation":"(6)","noteIndex":0},"citationItems":[{"id":692,"uris":["http://zotero.org/users/local/3QxMEzhm/items/24BJCYXL"],"uri":["http://zotero.org/users/local/3QxMEzhm/items/24BJCYXL"],"itemData":{"id":692,"type":"article-journal","title":"Estimating the risk of gestational diabetes mellitus based on the 2013 WHO criteria: a prediction model based on clinical and biochemical variables in early pregnancy","container-title":"Acta Diabetologica","source":"PubMed","abstract":"AIMS: We aimed to develop a prediction model based on clinical and biochemical variables for gestational diabetes mellitus (GDM) based on the 2013 World Health Organization (WHO) criteria.\nMETHODS: A total of 1843 women from a Belgian multi-centric prospective cohort study underwent universal screening for GDM. Using multivariable logistic regression analysis, a model to predict GDM was developed based on variables from early pregnancy. The performance of the model was assessed by receiver-operating characteristic (AUC) analysis. To account for over-optimism, an eightfold cross-validation was performed. The accuracy was compared with two validated models (van Leeuwen and Teede).\nRESULTS: A history with a first degree relative with diabetes, a history of smoking before pregnancy, a history of GDM, Asian origin, age, height and BMI were independent predictors for GDM with an AUC of 0.72 [95% confidence interval (CI) 0.69-0.76)]; after cross-validation, the AUC was 0.68 (95% CI 0.64-0.72). Adding biochemical variables, a history of a first degree relative with diabetes, a history of GDM, non-Caucasian origin, age, height, weight, fasting plasma glucose, triglycerides and HbA1c were independent predictors for GDM, with an AUC of the model of 0.76 (95% CI 0.72-0.79); after cross-validation, the AUC was 0.72 (95% CI 0.66-0.78), compared to an AUC of 0.67 (95% CI 0.63-0.71) using the van Leeuwen model and an AUC of 0.66 (95% CI 0.62-0.70) using the Teede model.\nCONCLUSIONS: A model based on easy to use variables in early pregnancy has a moderate accuracy to predict GDM based on the 2013 WHO criteria.","DOI":"10.1007/s00592-019-01469-5","ISSN":"1432-5233","note":"PMID: 31915927","title-short":"Estimating the risk of gestational diabetes mellitus based on the 2013 WHO criteria","journalAbbreviation":"Acta Diabetol","language":"eng","author":[{"family":"Benhalima","given":"Katrien"},{"family":"Van Crombrugge","given":"Paul"},{"family":"Moyson","given":"Carolien"},{"family":"Verhaeghe","given":"Johan"},{"family":"Vandeginste","given":"Sofie"},{"family":"Verlaenen","given":"Hilde"},{"family":"Vercammen","given":"Chris"},{"family":"Maes","given":"Toon"},{"family":"Dufraimont","given":"Els"},{"family":"De Block","given":"Christophe"},{"family":"Jacquemyn","given":"Yves"},{"family":"Mekahli","given":"Farah"},{"family":"De Clippel","given":"Katrien"},{"family":"Van Den Bruel","given":"Annick"},{"family":"Loccufier","given":"Anne"},{"family":"Laenen","given":"Annouschka"},{"family":"Minschart","given":"Caro"},{"family":"Devlieger","given":"Roland"},{"family":"Mathieu","given":"Chantal"}],"issued":{"date-parts":[["2020",1,8]]}}}],"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D54AD7" w:rsidRPr="007750E3">
              <w:rPr>
                <w:rFonts w:ascii="Arial" w:hAnsi="Arial" w:cs="Arial"/>
                <w:sz w:val="18"/>
              </w:rPr>
              <w:t>(6)</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nil"/>
              <w:right w:val="nil"/>
            </w:tcBorders>
            <w:shd w:val="clear" w:color="000000" w:fill="FFFFFF"/>
            <w:vAlign w:val="center"/>
            <w:hideMark/>
          </w:tcPr>
          <w:p w14:paraId="19DAE5DC"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Propensity score model:</w:t>
            </w:r>
            <w:r w:rsidRPr="007750E3">
              <w:rPr>
                <w:rFonts w:ascii="Arial" w:eastAsia="Times New Roman" w:hAnsi="Arial" w:cs="Arial"/>
                <w:color w:val="000000"/>
                <w:sz w:val="18"/>
                <w:szCs w:val="18"/>
                <w:lang w:val="en-GB" w:eastAsia="de-AT"/>
              </w:rPr>
              <w:t xml:space="preserve"> 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1+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 = – 1.39 + 0.41 × family history of diabetes [first degree] + 0.35 x history of smoking before pregnancy + 1.19 × ethnic origin [Asian] + 0.08 × age [years] –  3.40 × height [m] + 0.07 x first trimester BMI [kg/m²] + 2.05 x history of GDM</w:t>
            </w:r>
          </w:p>
        </w:tc>
        <w:tc>
          <w:tcPr>
            <w:tcW w:w="2300" w:type="dxa"/>
            <w:tcBorders>
              <w:top w:val="nil"/>
              <w:left w:val="nil"/>
              <w:bottom w:val="nil"/>
              <w:right w:val="nil"/>
            </w:tcBorders>
            <w:shd w:val="clear" w:color="000000" w:fill="FFFFFF"/>
            <w:vAlign w:val="center"/>
            <w:hideMark/>
          </w:tcPr>
          <w:p w14:paraId="7DB0EF93" w14:textId="77777777"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IADPSG 2010</w:t>
            </w:r>
            <w:r w:rsidRPr="007750E3">
              <w:rPr>
                <w:rFonts w:ascii="Arial" w:eastAsia="Times New Roman" w:hAnsi="Arial" w:cs="Arial"/>
                <w:color w:val="000000"/>
                <w:sz w:val="18"/>
                <w:szCs w:val="18"/>
                <w:lang w:val="en-GB" w:eastAsia="de-AT"/>
              </w:rPr>
              <w:br/>
              <w:t>75g OGTT</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xml:space="preserve">: none </w:t>
            </w:r>
          </w:p>
        </w:tc>
      </w:tr>
      <w:tr w:rsidR="00010CA1" w:rsidRPr="006E249A" w14:paraId="3C226FE4" w14:textId="77777777" w:rsidTr="00010CA1">
        <w:trPr>
          <w:trHeight w:val="1789"/>
        </w:trPr>
        <w:tc>
          <w:tcPr>
            <w:tcW w:w="1700" w:type="dxa"/>
            <w:tcBorders>
              <w:top w:val="nil"/>
              <w:left w:val="nil"/>
              <w:bottom w:val="single" w:sz="12" w:space="0" w:color="auto"/>
              <w:right w:val="nil"/>
            </w:tcBorders>
            <w:shd w:val="clear" w:color="000000" w:fill="FFFFFF"/>
            <w:vAlign w:val="center"/>
            <w:hideMark/>
          </w:tcPr>
          <w:p w14:paraId="4CECCB1E" w14:textId="48375299" w:rsidR="00010CA1" w:rsidRPr="007750E3" w:rsidRDefault="00010CA1" w:rsidP="00010CA1">
            <w:pPr>
              <w:spacing w:after="0" w:line="240" w:lineRule="auto"/>
              <w:rPr>
                <w:rFonts w:ascii="Arial" w:eastAsia="Times New Roman" w:hAnsi="Arial" w:cs="Arial"/>
                <w:b/>
                <w:bCs/>
                <w:color w:val="000000"/>
                <w:sz w:val="18"/>
                <w:szCs w:val="18"/>
                <w:lang w:val="en-GB" w:eastAsia="de-AT"/>
              </w:rPr>
            </w:pPr>
            <w:r w:rsidRPr="007750E3">
              <w:rPr>
                <w:rFonts w:ascii="Arial" w:eastAsia="Times New Roman" w:hAnsi="Arial" w:cs="Arial"/>
                <w:b/>
                <w:bCs/>
                <w:color w:val="000000"/>
                <w:sz w:val="18"/>
                <w:szCs w:val="18"/>
                <w:lang w:val="de-AT" w:eastAsia="de-AT"/>
              </w:rPr>
              <w:t>Benhalima-2</w:t>
            </w:r>
            <w:r w:rsidRPr="007750E3">
              <w:rPr>
                <w:rFonts w:ascii="Arial" w:eastAsia="Times New Roman" w:hAnsi="Arial" w:cs="Arial"/>
                <w:b/>
                <w:bCs/>
                <w:color w:val="000000"/>
                <w:sz w:val="18"/>
                <w:szCs w:val="18"/>
                <w:lang w:val="de-AT" w:eastAsia="de-AT"/>
              </w:rPr>
              <w:br/>
              <w:t>2020</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D54AD7" w:rsidRPr="007750E3">
              <w:rPr>
                <w:rFonts w:ascii="Arial" w:eastAsia="Times New Roman" w:hAnsi="Arial" w:cs="Arial"/>
                <w:b/>
                <w:bCs/>
                <w:color w:val="000000"/>
                <w:sz w:val="18"/>
                <w:szCs w:val="18"/>
                <w:lang w:val="de-AT" w:eastAsia="de-AT"/>
              </w:rPr>
              <w:instrText xml:space="preserve"> ADDIN ZOTERO_ITEM CSL_CITATION {"citationID":"yINcCoiO","properties":{"formattedCitation":"(6)","plainCitation":"(6)","noteIndex":0},"citationItems":[{"id":692,"uris":["http://zotero.org/users/local/3QxMEzhm/items/24BJCYXL"],"uri":["http://zotero.org/users/local/3QxMEzhm/items/24BJCYXL"],"itemData":{"id":692,"type":"article-journal","title":"Estimating the risk of gestational diabetes mellitus based on the 2013 WHO criteria: a prediction model based on clinical and biochemical variables in early pregnancy","container-title":"Acta Diabetologica","source":"PubMed","abstract":"AIMS: We aimed to develop a prediction model based on clinical and biochemical variables for gestational diabetes mellitus (GDM) based on the 2013 World Health Organization (WHO) criteria.\nMETHODS: A total of 1843 women from a Belgian multi-centric prospective cohort study underwent universal screening for GDM. Using multivariable logistic regression analysis, a model to predict GDM was developed based on variables from early pregnancy. The performance of the model was assessed by receiver-operating characteristic (AUC) analysis. To account for over-optimism, an eightfold cross-validation was performed. The accuracy was compared with two validated models (van Leeuwen and Teede).\nRESULTS: A history with a first degree relative with diabetes, a history of smoking before pregnancy, a history of GDM, Asian origin, age, height and BMI were independent predictors for GDM with an AUC of 0.72 [95% confidence interval (CI) 0.69-0.76)]; after cross-validation, the AUC was 0.68 (95% CI 0.64-0.72). Adding biochemical variables, a history of a first degree relative with diabetes, a history of GDM, non-Caucasian origin, age, height, weight, fasting plasma glucose, triglycerides and HbA1c were independent predictors for GDM, with an AUC of the mode</w:instrText>
            </w:r>
            <w:r w:rsidR="00D54AD7" w:rsidRPr="007750E3">
              <w:rPr>
                <w:rFonts w:ascii="Arial" w:eastAsia="Times New Roman" w:hAnsi="Arial" w:cs="Arial"/>
                <w:b/>
                <w:bCs/>
                <w:color w:val="000000"/>
                <w:sz w:val="18"/>
                <w:szCs w:val="18"/>
                <w:lang w:val="en-GB" w:eastAsia="de-AT"/>
              </w:rPr>
              <w:instrText xml:space="preserve">l of 0.76 (95% CI 0.72-0.79); after cross-validation, the AUC was 0.72 (95% CI 0.66-0.78), compared to an AUC of 0.67 (95% CI 0.63-0.71) using the van Leeuwen model and an AUC of 0.66 (95% CI 0.62-0.70) using the Teede model.\nCONCLUSIONS: A model based on easy to use variables in early pregnancy has a moderate accuracy to predict GDM based on the 2013 WHO criteria.","DOI":"10.1007/s00592-019-01469-5","ISSN":"1432-5233","note":"PMID: 31915927","title-short":"Estimating the risk of gestational diabetes mellitus based on the 2013 WHO criteria","journalAbbreviation":"Acta Diabetol","language":"eng","author":[{"family":"Benhalima","given":"Katrien"},{"family":"Van Crombrugge","given":"Paul"},{"family":"Moyson","given":"Carolien"},{"family":"Verhaeghe","given":"Johan"},{"family":"Vandeginste","given":"Sofie"},{"family":"Verlaenen","given":"Hilde"},{"family":"Vercammen","given":"Chris"},{"family":"Maes","given":"Toon"},{"family":"Dufraimont","given":"Els"},{"family":"De Block","given":"Christophe"},{"family":"Jacquemyn","given":"Yves"},{"family":"Mekahli","given":"Farah"},{"family":"De Clippel","given":"Katrien"},{"family":"Van Den Bruel","given":"Annick"},{"family":"Loccufier","given":"Anne"},{"family":"Laenen","given":"Annouschka"},{"family":"Minschart","given":"Caro"},{"family":"Devlieger","given":"Roland"},{"family":"Mathieu","given":"Chantal"}],"issued":{"date-parts":[["2020",1,8]]}}}],"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D54AD7" w:rsidRPr="007750E3">
              <w:rPr>
                <w:rFonts w:ascii="Arial" w:hAnsi="Arial" w:cs="Arial"/>
                <w:sz w:val="18"/>
                <w:lang w:val="en-GB"/>
              </w:rPr>
              <w:t>(6)</w:t>
            </w:r>
            <w:r w:rsidR="00AE40F7" w:rsidRPr="007750E3">
              <w:rPr>
                <w:rFonts w:ascii="Arial" w:eastAsia="Times New Roman" w:hAnsi="Arial" w:cs="Arial"/>
                <w:b/>
                <w:bCs/>
                <w:color w:val="000000"/>
                <w:sz w:val="18"/>
                <w:szCs w:val="18"/>
                <w:lang w:val="de-AT" w:eastAsia="de-AT"/>
              </w:rPr>
              <w:fldChar w:fldCharType="end"/>
            </w:r>
          </w:p>
        </w:tc>
        <w:tc>
          <w:tcPr>
            <w:tcW w:w="5500" w:type="dxa"/>
            <w:tcBorders>
              <w:top w:val="nil"/>
              <w:left w:val="nil"/>
              <w:bottom w:val="single" w:sz="12" w:space="0" w:color="auto"/>
              <w:right w:val="nil"/>
            </w:tcBorders>
            <w:shd w:val="clear" w:color="000000" w:fill="FFFFFF"/>
            <w:vAlign w:val="center"/>
            <w:hideMark/>
          </w:tcPr>
          <w:p w14:paraId="33392D3E" w14:textId="77777777" w:rsidR="00010CA1" w:rsidRPr="007750E3" w:rsidRDefault="00010CA1" w:rsidP="00010CA1">
            <w:pPr>
              <w:spacing w:after="0" w:line="240" w:lineRule="auto"/>
              <w:rPr>
                <w:rFonts w:ascii="Arial" w:eastAsia="Times New Roman" w:hAnsi="Arial" w:cs="Arial"/>
                <w:color w:val="000000"/>
                <w:sz w:val="18"/>
                <w:szCs w:val="18"/>
                <w:lang w:val="en-GB" w:eastAsia="de-AT"/>
              </w:rPr>
            </w:pPr>
            <w:r w:rsidRPr="007750E3">
              <w:rPr>
                <w:rFonts w:ascii="Arial" w:eastAsia="Times New Roman" w:hAnsi="Arial" w:cs="Arial"/>
                <w:i/>
                <w:iCs/>
                <w:color w:val="000000"/>
                <w:sz w:val="18"/>
                <w:szCs w:val="18"/>
                <w:lang w:val="en-GB" w:eastAsia="de-AT"/>
              </w:rPr>
              <w:t>Propensity score model:</w:t>
            </w:r>
            <w:r w:rsidRPr="007750E3">
              <w:rPr>
                <w:rFonts w:ascii="Arial" w:eastAsia="Times New Roman" w:hAnsi="Arial" w:cs="Arial"/>
                <w:color w:val="000000"/>
                <w:sz w:val="18"/>
                <w:szCs w:val="18"/>
                <w:lang w:val="en-GB" w:eastAsia="de-AT"/>
              </w:rPr>
              <w:t xml:space="preserve"> 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1+exp(</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w:t>
            </w:r>
            <w:r w:rsidRPr="007750E3">
              <w:rPr>
                <w:rFonts w:ascii="Arial" w:eastAsia="Times New Roman" w:hAnsi="Arial" w:cs="Arial"/>
                <w:color w:val="000000"/>
                <w:sz w:val="18"/>
                <w:szCs w:val="18"/>
                <w:lang w:val="en-GB" w:eastAsia="de-AT"/>
              </w:rPr>
              <w:br/>
              <w:t xml:space="preserve">whereby </w:t>
            </w:r>
            <w:r w:rsidRPr="007750E3">
              <w:rPr>
                <w:rFonts w:ascii="Arial" w:eastAsia="Times New Roman" w:hAnsi="Arial" w:cs="Arial"/>
                <w:color w:val="000000"/>
                <w:sz w:val="18"/>
                <w:szCs w:val="18"/>
                <w:lang w:val="de-AT" w:eastAsia="de-AT"/>
              </w:rPr>
              <w:t>β</w:t>
            </w:r>
            <w:r w:rsidRPr="007750E3">
              <w:rPr>
                <w:rFonts w:ascii="Arial" w:eastAsia="Times New Roman" w:hAnsi="Arial" w:cs="Arial"/>
                <w:color w:val="000000"/>
                <w:sz w:val="18"/>
                <w:szCs w:val="18"/>
                <w:lang w:val="en-GB" w:eastAsia="de-AT"/>
              </w:rPr>
              <w:t xml:space="preserve"> × x = -6.38 + 1.92 × history of GDM + 0.08 x FPG [mg/dl] – 5.56 x height [m] + 0.006 x Triglycerides [mg/dl] + 0.07 x age [years] + 0.56 x ethnic origin [Non-Caucasian origin] + 0.015 x first trimester weight [kg] + 0.42 x family history of diabetes [first degree] + 0.61 x HbA1c  [%]</w:t>
            </w:r>
          </w:p>
        </w:tc>
        <w:tc>
          <w:tcPr>
            <w:tcW w:w="2300" w:type="dxa"/>
            <w:tcBorders>
              <w:top w:val="nil"/>
              <w:left w:val="nil"/>
              <w:bottom w:val="single" w:sz="12" w:space="0" w:color="auto"/>
              <w:right w:val="nil"/>
            </w:tcBorders>
            <w:shd w:val="clear" w:color="000000" w:fill="FFFFFF"/>
            <w:vAlign w:val="center"/>
            <w:hideMark/>
          </w:tcPr>
          <w:p w14:paraId="33897A37" w14:textId="77777777" w:rsidR="00010CA1" w:rsidRPr="007750E3" w:rsidRDefault="00010CA1" w:rsidP="00010CA1">
            <w:pPr>
              <w:spacing w:after="0" w:line="240" w:lineRule="auto"/>
              <w:jc w:val="center"/>
              <w:rPr>
                <w:rFonts w:ascii="Arial" w:eastAsia="Times New Roman" w:hAnsi="Arial" w:cs="Arial"/>
                <w:color w:val="000000"/>
                <w:sz w:val="18"/>
                <w:szCs w:val="18"/>
                <w:lang w:val="en-GB" w:eastAsia="de-AT"/>
              </w:rPr>
            </w:pPr>
            <w:r w:rsidRPr="007750E3">
              <w:rPr>
                <w:rFonts w:ascii="Arial" w:eastAsia="Times New Roman" w:hAnsi="Arial" w:cs="Arial"/>
                <w:color w:val="000000"/>
                <w:sz w:val="18"/>
                <w:szCs w:val="18"/>
                <w:lang w:val="en-GB" w:eastAsia="de-AT"/>
              </w:rPr>
              <w:t>IADPSG 2010</w:t>
            </w:r>
            <w:r w:rsidRPr="007750E3">
              <w:rPr>
                <w:rFonts w:ascii="Arial" w:eastAsia="Times New Roman" w:hAnsi="Arial" w:cs="Arial"/>
                <w:color w:val="000000"/>
                <w:sz w:val="18"/>
                <w:szCs w:val="18"/>
                <w:lang w:val="en-GB" w:eastAsia="de-AT"/>
              </w:rPr>
              <w:br/>
              <w:t>75g OGTT</w:t>
            </w:r>
            <w:r w:rsidRPr="007750E3">
              <w:rPr>
                <w:rFonts w:ascii="Arial" w:eastAsia="Times New Roman" w:hAnsi="Arial" w:cs="Arial"/>
                <w:color w:val="000000"/>
                <w:sz w:val="18"/>
                <w:szCs w:val="18"/>
                <w:lang w:val="en-GB" w:eastAsia="de-AT"/>
              </w:rPr>
              <w:br/>
            </w:r>
            <w:proofErr w:type="spellStart"/>
            <w:r w:rsidRPr="007750E3">
              <w:rPr>
                <w:rFonts w:ascii="Arial" w:eastAsia="Times New Roman" w:hAnsi="Arial" w:cs="Arial"/>
                <w:color w:val="000000"/>
                <w:sz w:val="18"/>
                <w:szCs w:val="18"/>
                <w:lang w:val="en-GB" w:eastAsia="de-AT"/>
              </w:rPr>
              <w:t>Pretest</w:t>
            </w:r>
            <w:proofErr w:type="spellEnd"/>
            <w:r w:rsidRPr="007750E3">
              <w:rPr>
                <w:rFonts w:ascii="Arial" w:eastAsia="Times New Roman" w:hAnsi="Arial" w:cs="Arial"/>
                <w:color w:val="000000"/>
                <w:sz w:val="18"/>
                <w:szCs w:val="18"/>
                <w:lang w:val="en-GB" w:eastAsia="de-AT"/>
              </w:rPr>
              <w:t xml:space="preserve">: none </w:t>
            </w:r>
          </w:p>
        </w:tc>
      </w:tr>
    </w:tbl>
    <w:p w14:paraId="455C9CE5" w14:textId="7D245607" w:rsidR="005B51B1" w:rsidRPr="007750E3" w:rsidRDefault="005B51B1" w:rsidP="00495DE6">
      <w:pPr>
        <w:widowControl w:val="0"/>
        <w:autoSpaceDE w:val="0"/>
        <w:autoSpaceDN w:val="0"/>
        <w:adjustRightInd w:val="0"/>
        <w:spacing w:after="0" w:line="240" w:lineRule="auto"/>
        <w:rPr>
          <w:rFonts w:ascii="Arial" w:hAnsi="Arial" w:cs="Arial"/>
          <w:bCs/>
          <w:sz w:val="24"/>
          <w:szCs w:val="24"/>
          <w:lang w:val="en-GB"/>
        </w:rPr>
      </w:pPr>
    </w:p>
    <w:p w14:paraId="76054FD7" w14:textId="5F9673E6" w:rsidR="00010CA1" w:rsidRPr="007750E3" w:rsidRDefault="00010CA1" w:rsidP="00495DE6">
      <w:pPr>
        <w:widowControl w:val="0"/>
        <w:autoSpaceDE w:val="0"/>
        <w:autoSpaceDN w:val="0"/>
        <w:adjustRightInd w:val="0"/>
        <w:spacing w:after="0" w:line="240" w:lineRule="auto"/>
        <w:rPr>
          <w:rFonts w:ascii="Arial" w:hAnsi="Arial" w:cs="Arial"/>
          <w:bCs/>
          <w:sz w:val="24"/>
          <w:szCs w:val="24"/>
          <w:lang w:val="en-GB"/>
        </w:rPr>
      </w:pPr>
      <w:r w:rsidRPr="007750E3">
        <w:rPr>
          <w:rFonts w:ascii="Arial" w:hAnsi="Arial" w:cs="Arial"/>
          <w:bCs/>
          <w:sz w:val="20"/>
          <w:szCs w:val="20"/>
          <w:lang w:val="en-US"/>
        </w:rPr>
        <w:t xml:space="preserve">Abbreviations are ROC-AUC, area under the receiver operating characteristic curve; FPG, fasting plasma glucose; BMI, </w:t>
      </w:r>
      <w:r w:rsidR="002F6790" w:rsidRPr="007750E3">
        <w:rPr>
          <w:rFonts w:ascii="Arial" w:hAnsi="Arial" w:cs="Arial"/>
          <w:bCs/>
          <w:sz w:val="20"/>
          <w:szCs w:val="20"/>
          <w:lang w:val="en-US"/>
        </w:rPr>
        <w:t>b</w:t>
      </w:r>
      <w:r w:rsidRPr="007750E3">
        <w:rPr>
          <w:rFonts w:ascii="Arial" w:hAnsi="Arial" w:cs="Arial"/>
          <w:bCs/>
          <w:sz w:val="20"/>
          <w:szCs w:val="20"/>
          <w:lang w:val="en-US"/>
        </w:rPr>
        <w:t xml:space="preserve">ody </w:t>
      </w:r>
      <w:r w:rsidR="002F6790" w:rsidRPr="007750E3">
        <w:rPr>
          <w:rFonts w:ascii="Arial" w:hAnsi="Arial" w:cs="Arial"/>
          <w:bCs/>
          <w:sz w:val="20"/>
          <w:szCs w:val="20"/>
          <w:lang w:val="en-US"/>
        </w:rPr>
        <w:t>m</w:t>
      </w:r>
      <w:r w:rsidRPr="007750E3">
        <w:rPr>
          <w:rFonts w:ascii="Arial" w:hAnsi="Arial" w:cs="Arial"/>
          <w:bCs/>
          <w:sz w:val="20"/>
          <w:szCs w:val="20"/>
          <w:lang w:val="en-US"/>
        </w:rPr>
        <w:t xml:space="preserve">ass </w:t>
      </w:r>
      <w:r w:rsidR="002F6790" w:rsidRPr="007750E3">
        <w:rPr>
          <w:rFonts w:ascii="Arial" w:hAnsi="Arial" w:cs="Arial"/>
          <w:bCs/>
          <w:sz w:val="20"/>
          <w:szCs w:val="20"/>
          <w:lang w:val="en-US"/>
        </w:rPr>
        <w:t>i</w:t>
      </w:r>
      <w:r w:rsidRPr="007750E3">
        <w:rPr>
          <w:rFonts w:ascii="Arial" w:hAnsi="Arial" w:cs="Arial"/>
          <w:bCs/>
          <w:sz w:val="20"/>
          <w:szCs w:val="20"/>
          <w:lang w:val="en-US"/>
        </w:rPr>
        <w:t xml:space="preserve">ndex; </w:t>
      </w:r>
      <w:r w:rsidRPr="007750E3">
        <w:rPr>
          <w:rFonts w:ascii="Arial" w:hAnsi="Arial" w:cs="Arial"/>
          <w:sz w:val="20"/>
          <w:szCs w:val="20"/>
          <w:lang w:val="en-US"/>
        </w:rPr>
        <w:t xml:space="preserve">HbA1c, </w:t>
      </w:r>
      <w:r w:rsidR="00E631CC" w:rsidRPr="007750E3">
        <w:rPr>
          <w:rFonts w:ascii="Arial" w:hAnsi="Arial" w:cs="Arial"/>
          <w:sz w:val="20"/>
          <w:szCs w:val="20"/>
          <w:lang w:val="en-US"/>
        </w:rPr>
        <w:t>glycated</w:t>
      </w:r>
      <w:r w:rsidRPr="007750E3">
        <w:rPr>
          <w:rFonts w:ascii="Arial" w:hAnsi="Arial" w:cs="Arial"/>
          <w:sz w:val="20"/>
          <w:szCs w:val="20"/>
          <w:lang w:val="en-US"/>
        </w:rPr>
        <w:t xml:space="preserve"> hemoglobin A1c; GCT, glucose challenge test; RF, risk factors; RG, random glucose</w:t>
      </w:r>
    </w:p>
    <w:p w14:paraId="6CE20D92" w14:textId="20852C49" w:rsidR="00AC72AB" w:rsidRPr="007750E3" w:rsidRDefault="00AC72AB">
      <w:pPr>
        <w:spacing w:after="0" w:line="240" w:lineRule="auto"/>
        <w:rPr>
          <w:rFonts w:ascii="Arial" w:hAnsi="Arial" w:cs="Arial"/>
          <w:bCs/>
          <w:sz w:val="24"/>
          <w:szCs w:val="24"/>
          <w:lang w:val="en-US"/>
        </w:rPr>
      </w:pPr>
      <w:r w:rsidRPr="007750E3">
        <w:rPr>
          <w:rFonts w:ascii="Arial" w:hAnsi="Arial" w:cs="Arial"/>
          <w:bCs/>
          <w:sz w:val="24"/>
          <w:szCs w:val="24"/>
          <w:lang w:val="en-US"/>
        </w:rPr>
        <w:br w:type="page"/>
      </w:r>
    </w:p>
    <w:p w14:paraId="093271AA" w14:textId="4F136C3A" w:rsidR="00A37C1F" w:rsidRPr="007750E3" w:rsidRDefault="000704FC" w:rsidP="00495DE6">
      <w:pPr>
        <w:widowControl w:val="0"/>
        <w:autoSpaceDE w:val="0"/>
        <w:autoSpaceDN w:val="0"/>
        <w:adjustRightInd w:val="0"/>
        <w:spacing w:after="0" w:line="240" w:lineRule="auto"/>
        <w:rPr>
          <w:rFonts w:ascii="Arial" w:hAnsi="Arial" w:cs="Arial"/>
          <w:bCs/>
          <w:sz w:val="24"/>
          <w:szCs w:val="24"/>
          <w:lang w:val="en-US"/>
        </w:rPr>
      </w:pPr>
      <w:r w:rsidRPr="007750E3">
        <w:rPr>
          <w:rFonts w:ascii="Arial" w:hAnsi="Arial" w:cs="Arial"/>
          <w:b/>
          <w:sz w:val="24"/>
          <w:szCs w:val="24"/>
          <w:lang w:val="en-US"/>
        </w:rPr>
        <w:lastRenderedPageBreak/>
        <w:t>Table</w:t>
      </w:r>
      <w:r w:rsidR="00061871">
        <w:rPr>
          <w:rFonts w:ascii="Arial" w:hAnsi="Arial" w:cs="Arial"/>
          <w:b/>
          <w:sz w:val="24"/>
          <w:szCs w:val="24"/>
          <w:lang w:val="en-US"/>
        </w:rPr>
        <w:t xml:space="preserve"> S2</w:t>
      </w:r>
      <w:r w:rsidR="00A37C1F" w:rsidRPr="007750E3">
        <w:rPr>
          <w:rFonts w:ascii="Arial" w:hAnsi="Arial" w:cs="Arial"/>
          <w:b/>
          <w:sz w:val="24"/>
          <w:szCs w:val="24"/>
          <w:lang w:val="en-US"/>
        </w:rPr>
        <w:t>:</w:t>
      </w:r>
      <w:r w:rsidR="00A37C1F" w:rsidRPr="007750E3">
        <w:rPr>
          <w:rFonts w:ascii="Arial" w:hAnsi="Arial" w:cs="Arial"/>
          <w:bCs/>
          <w:sz w:val="24"/>
          <w:szCs w:val="24"/>
          <w:lang w:val="en-US"/>
        </w:rPr>
        <w:t xml:space="preserve"> </w:t>
      </w:r>
      <w:r w:rsidR="00AC72AB" w:rsidRPr="007750E3">
        <w:rPr>
          <w:rFonts w:ascii="Arial" w:hAnsi="Arial" w:cs="Arial"/>
          <w:bCs/>
          <w:sz w:val="24"/>
          <w:szCs w:val="24"/>
          <w:lang w:val="en-US"/>
        </w:rPr>
        <w:t>Discrimination</w:t>
      </w:r>
      <w:r w:rsidR="00701993" w:rsidRPr="007750E3">
        <w:rPr>
          <w:rFonts w:ascii="Arial" w:hAnsi="Arial" w:cs="Arial"/>
          <w:bCs/>
          <w:sz w:val="24"/>
          <w:szCs w:val="24"/>
          <w:lang w:val="en-US"/>
        </w:rPr>
        <w:t xml:space="preserve"> of clinical risk prediction models</w:t>
      </w:r>
      <w:r w:rsidR="00813388" w:rsidRPr="007750E3">
        <w:rPr>
          <w:rFonts w:ascii="Arial" w:hAnsi="Arial" w:cs="Arial"/>
          <w:bCs/>
          <w:sz w:val="24"/>
          <w:szCs w:val="24"/>
          <w:lang w:val="en-US"/>
        </w:rPr>
        <w:t>. ROC-AUC statistics are presented for the original and the actual cohort as well as for singleton pregnancies and nulliparous women</w:t>
      </w:r>
    </w:p>
    <w:p w14:paraId="378E1268" w14:textId="4A3ADAA1" w:rsidR="00701993" w:rsidRPr="007750E3" w:rsidRDefault="00701993" w:rsidP="00495DE6">
      <w:pPr>
        <w:widowControl w:val="0"/>
        <w:autoSpaceDE w:val="0"/>
        <w:autoSpaceDN w:val="0"/>
        <w:adjustRightInd w:val="0"/>
        <w:spacing w:after="0" w:line="240" w:lineRule="auto"/>
        <w:rPr>
          <w:rFonts w:ascii="Arial" w:hAnsi="Arial" w:cs="Arial"/>
          <w:bCs/>
          <w:sz w:val="24"/>
          <w:szCs w:val="24"/>
          <w:lang w:val="en-US"/>
        </w:rPr>
      </w:pPr>
    </w:p>
    <w:tbl>
      <w:tblPr>
        <w:tblW w:w="9460" w:type="dxa"/>
        <w:tblCellMar>
          <w:left w:w="70" w:type="dxa"/>
          <w:right w:w="70" w:type="dxa"/>
        </w:tblCellMar>
        <w:tblLook w:val="04A0" w:firstRow="1" w:lastRow="0" w:firstColumn="1" w:lastColumn="0" w:noHBand="0" w:noVBand="1"/>
      </w:tblPr>
      <w:tblGrid>
        <w:gridCol w:w="2410"/>
        <w:gridCol w:w="2090"/>
        <w:gridCol w:w="2000"/>
        <w:gridCol w:w="1480"/>
        <w:gridCol w:w="1480"/>
      </w:tblGrid>
      <w:tr w:rsidR="00813388" w:rsidRPr="006E249A" w14:paraId="5DF6F83A" w14:textId="77777777" w:rsidTr="00AE40F7">
        <w:trPr>
          <w:trHeight w:val="795"/>
        </w:trPr>
        <w:tc>
          <w:tcPr>
            <w:tcW w:w="2410" w:type="dxa"/>
            <w:vMerge w:val="restart"/>
            <w:tcBorders>
              <w:top w:val="single" w:sz="12" w:space="0" w:color="auto"/>
              <w:left w:val="nil"/>
              <w:bottom w:val="single" w:sz="12" w:space="0" w:color="000000"/>
              <w:right w:val="nil"/>
            </w:tcBorders>
            <w:shd w:val="clear" w:color="auto" w:fill="auto"/>
            <w:noWrap/>
            <w:vAlign w:val="center"/>
            <w:hideMark/>
          </w:tcPr>
          <w:p w14:paraId="79FEF6FD" w14:textId="77777777" w:rsidR="00813388" w:rsidRPr="007750E3" w:rsidRDefault="00813388" w:rsidP="00813388">
            <w:pPr>
              <w:spacing w:after="0" w:line="240" w:lineRule="auto"/>
              <w:rPr>
                <w:rFonts w:ascii="Arial" w:eastAsia="Times New Roman" w:hAnsi="Arial" w:cs="Arial"/>
                <w:b/>
                <w:bCs/>
                <w:color w:val="000000"/>
                <w:sz w:val="18"/>
                <w:szCs w:val="18"/>
                <w:lang w:val="en-GB" w:eastAsia="de-AT"/>
              </w:rPr>
            </w:pPr>
            <w:r w:rsidRPr="007750E3">
              <w:rPr>
                <w:rFonts w:ascii="Arial" w:eastAsia="Times New Roman" w:hAnsi="Arial" w:cs="Arial"/>
                <w:b/>
                <w:bCs/>
                <w:color w:val="000000"/>
                <w:sz w:val="18"/>
                <w:szCs w:val="18"/>
                <w:lang w:val="en-GB" w:eastAsia="de-AT"/>
              </w:rPr>
              <w:t>Author</w:t>
            </w:r>
          </w:p>
        </w:tc>
        <w:tc>
          <w:tcPr>
            <w:tcW w:w="2090" w:type="dxa"/>
            <w:vMerge w:val="restart"/>
            <w:tcBorders>
              <w:top w:val="single" w:sz="12" w:space="0" w:color="auto"/>
              <w:left w:val="nil"/>
              <w:bottom w:val="single" w:sz="12" w:space="0" w:color="000000"/>
              <w:right w:val="nil"/>
            </w:tcBorders>
            <w:shd w:val="clear" w:color="auto" w:fill="auto"/>
            <w:vAlign w:val="center"/>
            <w:hideMark/>
          </w:tcPr>
          <w:p w14:paraId="45563CE0" w14:textId="17FCBD57" w:rsidR="00813388" w:rsidRPr="007750E3" w:rsidRDefault="00813388" w:rsidP="00813388">
            <w:pPr>
              <w:spacing w:after="0" w:line="240" w:lineRule="auto"/>
              <w:jc w:val="center"/>
              <w:rPr>
                <w:rFonts w:ascii="Arial" w:eastAsia="Times New Roman" w:hAnsi="Arial" w:cs="Arial"/>
                <w:b/>
                <w:bCs/>
                <w:color w:val="000000"/>
                <w:sz w:val="18"/>
                <w:szCs w:val="18"/>
                <w:lang w:val="en-GB" w:eastAsia="de-AT"/>
              </w:rPr>
            </w:pPr>
            <w:r w:rsidRPr="007750E3">
              <w:rPr>
                <w:rFonts w:ascii="Arial" w:eastAsia="Times New Roman" w:hAnsi="Arial" w:cs="Arial"/>
                <w:b/>
                <w:bCs/>
                <w:color w:val="000000"/>
                <w:sz w:val="18"/>
                <w:szCs w:val="18"/>
                <w:lang w:val="en-GB" w:eastAsia="de-AT"/>
              </w:rPr>
              <w:t>ROC AUC</w:t>
            </w:r>
            <w:r w:rsidR="002F6790" w:rsidRPr="007750E3">
              <w:rPr>
                <w:rFonts w:ascii="Arial" w:eastAsia="Times New Roman" w:hAnsi="Arial" w:cs="Arial"/>
                <w:b/>
                <w:bCs/>
                <w:color w:val="000000"/>
                <w:sz w:val="18"/>
                <w:szCs w:val="18"/>
                <w:lang w:val="en-GB" w:eastAsia="de-AT"/>
              </w:rPr>
              <w:t xml:space="preserve"> (%)</w:t>
            </w:r>
            <w:r w:rsidRPr="007750E3">
              <w:rPr>
                <w:rFonts w:ascii="Arial" w:eastAsia="Times New Roman" w:hAnsi="Arial" w:cs="Arial"/>
                <w:b/>
                <w:bCs/>
                <w:color w:val="000000"/>
                <w:sz w:val="18"/>
                <w:szCs w:val="18"/>
                <w:lang w:val="en-GB" w:eastAsia="de-AT"/>
              </w:rPr>
              <w:br/>
              <w:t>Original Cohort</w:t>
            </w:r>
          </w:p>
        </w:tc>
        <w:tc>
          <w:tcPr>
            <w:tcW w:w="2000" w:type="dxa"/>
            <w:vMerge w:val="restart"/>
            <w:tcBorders>
              <w:top w:val="single" w:sz="12" w:space="0" w:color="auto"/>
              <w:left w:val="nil"/>
              <w:bottom w:val="single" w:sz="12" w:space="0" w:color="000000"/>
              <w:right w:val="nil"/>
            </w:tcBorders>
            <w:shd w:val="clear" w:color="auto" w:fill="auto"/>
            <w:vAlign w:val="center"/>
            <w:hideMark/>
          </w:tcPr>
          <w:p w14:paraId="186A25AF" w14:textId="390F0A82" w:rsidR="00813388" w:rsidRPr="007750E3" w:rsidRDefault="00813388" w:rsidP="00813388">
            <w:pPr>
              <w:spacing w:after="0" w:line="240" w:lineRule="auto"/>
              <w:jc w:val="center"/>
              <w:rPr>
                <w:rFonts w:ascii="Arial" w:eastAsia="Times New Roman" w:hAnsi="Arial" w:cs="Arial"/>
                <w:b/>
                <w:bCs/>
                <w:color w:val="000000"/>
                <w:sz w:val="18"/>
                <w:szCs w:val="18"/>
                <w:lang w:val="en-GB" w:eastAsia="de-AT"/>
              </w:rPr>
            </w:pPr>
            <w:r w:rsidRPr="007750E3">
              <w:rPr>
                <w:rFonts w:ascii="Arial" w:eastAsia="Times New Roman" w:hAnsi="Arial" w:cs="Arial"/>
                <w:b/>
                <w:bCs/>
                <w:color w:val="000000"/>
                <w:sz w:val="18"/>
                <w:szCs w:val="18"/>
                <w:lang w:val="en-GB" w:eastAsia="de-AT"/>
              </w:rPr>
              <w:t>ROC AUC</w:t>
            </w:r>
            <w:r w:rsidR="002F6790" w:rsidRPr="007750E3">
              <w:rPr>
                <w:rFonts w:ascii="Arial" w:eastAsia="Times New Roman" w:hAnsi="Arial" w:cs="Arial"/>
                <w:b/>
                <w:bCs/>
                <w:color w:val="000000"/>
                <w:sz w:val="18"/>
                <w:szCs w:val="18"/>
                <w:lang w:val="en-GB" w:eastAsia="de-AT"/>
              </w:rPr>
              <w:t xml:space="preserve"> (%)</w:t>
            </w:r>
            <w:r w:rsidRPr="007750E3">
              <w:rPr>
                <w:rFonts w:ascii="Arial" w:eastAsia="Times New Roman" w:hAnsi="Arial" w:cs="Arial"/>
                <w:b/>
                <w:bCs/>
                <w:color w:val="000000"/>
                <w:sz w:val="18"/>
                <w:szCs w:val="18"/>
                <w:lang w:val="en-GB" w:eastAsia="de-AT"/>
              </w:rPr>
              <w:br/>
              <w:t>Actual Cohort</w:t>
            </w:r>
          </w:p>
        </w:tc>
        <w:tc>
          <w:tcPr>
            <w:tcW w:w="1480" w:type="dxa"/>
            <w:vMerge w:val="restart"/>
            <w:tcBorders>
              <w:top w:val="single" w:sz="12" w:space="0" w:color="auto"/>
              <w:left w:val="nil"/>
              <w:bottom w:val="single" w:sz="12" w:space="0" w:color="000000"/>
              <w:right w:val="nil"/>
            </w:tcBorders>
            <w:shd w:val="clear" w:color="auto" w:fill="auto"/>
            <w:vAlign w:val="center"/>
            <w:hideMark/>
          </w:tcPr>
          <w:p w14:paraId="3B3468EA" w14:textId="1FC836E9" w:rsidR="00813388" w:rsidRPr="007750E3" w:rsidRDefault="00813388" w:rsidP="00813388">
            <w:pPr>
              <w:spacing w:after="0" w:line="240" w:lineRule="auto"/>
              <w:jc w:val="center"/>
              <w:rPr>
                <w:rFonts w:ascii="Arial" w:eastAsia="Times New Roman" w:hAnsi="Arial" w:cs="Arial"/>
                <w:b/>
                <w:bCs/>
                <w:color w:val="000000"/>
                <w:sz w:val="18"/>
                <w:szCs w:val="18"/>
                <w:lang w:val="en-GB" w:eastAsia="de-AT"/>
              </w:rPr>
            </w:pPr>
            <w:r w:rsidRPr="007750E3">
              <w:rPr>
                <w:rFonts w:ascii="Arial" w:eastAsia="Times New Roman" w:hAnsi="Arial" w:cs="Arial"/>
                <w:b/>
                <w:bCs/>
                <w:color w:val="000000"/>
                <w:sz w:val="18"/>
                <w:szCs w:val="18"/>
                <w:lang w:val="en-GB" w:eastAsia="de-AT"/>
              </w:rPr>
              <w:t>ROC AUC</w:t>
            </w:r>
            <w:r w:rsidR="002F6790" w:rsidRPr="007750E3">
              <w:rPr>
                <w:rFonts w:ascii="Arial" w:eastAsia="Times New Roman" w:hAnsi="Arial" w:cs="Arial"/>
                <w:b/>
                <w:bCs/>
                <w:color w:val="000000"/>
                <w:sz w:val="18"/>
                <w:szCs w:val="18"/>
                <w:lang w:val="en-GB" w:eastAsia="de-AT"/>
              </w:rPr>
              <w:t xml:space="preserve"> (%)</w:t>
            </w:r>
            <w:r w:rsidRPr="007750E3">
              <w:rPr>
                <w:rFonts w:ascii="Arial" w:eastAsia="Times New Roman" w:hAnsi="Arial" w:cs="Arial"/>
                <w:b/>
                <w:bCs/>
                <w:color w:val="000000"/>
                <w:sz w:val="18"/>
                <w:szCs w:val="18"/>
                <w:lang w:val="en-GB" w:eastAsia="de-AT"/>
              </w:rPr>
              <w:br/>
              <w:t>Actual Cohort</w:t>
            </w:r>
            <w:r w:rsidRPr="007750E3">
              <w:rPr>
                <w:rFonts w:ascii="Arial" w:eastAsia="Times New Roman" w:hAnsi="Arial" w:cs="Arial"/>
                <w:b/>
                <w:bCs/>
                <w:color w:val="000000"/>
                <w:sz w:val="18"/>
                <w:szCs w:val="18"/>
                <w:lang w:val="en-GB" w:eastAsia="de-AT"/>
              </w:rPr>
              <w:br/>
              <w:t>Singleton Pregnancies</w:t>
            </w:r>
          </w:p>
        </w:tc>
        <w:tc>
          <w:tcPr>
            <w:tcW w:w="1480" w:type="dxa"/>
            <w:vMerge w:val="restart"/>
            <w:tcBorders>
              <w:top w:val="single" w:sz="12" w:space="0" w:color="auto"/>
              <w:left w:val="nil"/>
              <w:bottom w:val="single" w:sz="12" w:space="0" w:color="000000"/>
              <w:right w:val="nil"/>
            </w:tcBorders>
            <w:shd w:val="clear" w:color="auto" w:fill="auto"/>
            <w:vAlign w:val="center"/>
            <w:hideMark/>
          </w:tcPr>
          <w:p w14:paraId="64A9B7A4" w14:textId="1D0D09FA" w:rsidR="00813388" w:rsidRPr="007750E3" w:rsidRDefault="00813388" w:rsidP="00813388">
            <w:pPr>
              <w:spacing w:after="0" w:line="240" w:lineRule="auto"/>
              <w:jc w:val="center"/>
              <w:rPr>
                <w:rFonts w:ascii="Arial" w:eastAsia="Times New Roman" w:hAnsi="Arial" w:cs="Arial"/>
                <w:b/>
                <w:bCs/>
                <w:color w:val="000000"/>
                <w:sz w:val="18"/>
                <w:szCs w:val="18"/>
                <w:lang w:val="en-GB" w:eastAsia="de-AT"/>
              </w:rPr>
            </w:pPr>
            <w:r w:rsidRPr="007750E3">
              <w:rPr>
                <w:rFonts w:ascii="Arial" w:eastAsia="Times New Roman" w:hAnsi="Arial" w:cs="Arial"/>
                <w:b/>
                <w:bCs/>
                <w:color w:val="000000"/>
                <w:sz w:val="18"/>
                <w:szCs w:val="18"/>
                <w:lang w:val="en-GB" w:eastAsia="de-AT"/>
              </w:rPr>
              <w:t>ROC AUC</w:t>
            </w:r>
            <w:r w:rsidR="002F6790" w:rsidRPr="007750E3">
              <w:rPr>
                <w:rFonts w:ascii="Arial" w:eastAsia="Times New Roman" w:hAnsi="Arial" w:cs="Arial"/>
                <w:b/>
                <w:bCs/>
                <w:color w:val="000000"/>
                <w:sz w:val="18"/>
                <w:szCs w:val="18"/>
                <w:lang w:val="en-GB" w:eastAsia="de-AT"/>
              </w:rPr>
              <w:t xml:space="preserve"> (%)</w:t>
            </w:r>
            <w:r w:rsidRPr="007750E3">
              <w:rPr>
                <w:rFonts w:ascii="Arial" w:eastAsia="Times New Roman" w:hAnsi="Arial" w:cs="Arial"/>
                <w:b/>
                <w:bCs/>
                <w:color w:val="000000"/>
                <w:sz w:val="18"/>
                <w:szCs w:val="18"/>
                <w:lang w:val="en-GB" w:eastAsia="de-AT"/>
              </w:rPr>
              <w:br/>
              <w:t>Actual Cohort</w:t>
            </w:r>
            <w:r w:rsidRPr="007750E3">
              <w:rPr>
                <w:rFonts w:ascii="Arial" w:eastAsia="Times New Roman" w:hAnsi="Arial" w:cs="Arial"/>
                <w:b/>
                <w:bCs/>
                <w:color w:val="000000"/>
                <w:sz w:val="18"/>
                <w:szCs w:val="18"/>
                <w:lang w:val="en-GB" w:eastAsia="de-AT"/>
              </w:rPr>
              <w:br/>
              <w:t>Nulliparous</w:t>
            </w:r>
          </w:p>
        </w:tc>
      </w:tr>
      <w:tr w:rsidR="00813388" w:rsidRPr="006E249A" w14:paraId="6B780B5C" w14:textId="77777777" w:rsidTr="00AE40F7">
        <w:trPr>
          <w:trHeight w:val="795"/>
        </w:trPr>
        <w:tc>
          <w:tcPr>
            <w:tcW w:w="2410" w:type="dxa"/>
            <w:vMerge/>
            <w:tcBorders>
              <w:top w:val="single" w:sz="12" w:space="0" w:color="auto"/>
              <w:left w:val="nil"/>
              <w:bottom w:val="single" w:sz="12" w:space="0" w:color="000000"/>
              <w:right w:val="nil"/>
            </w:tcBorders>
            <w:vAlign w:val="center"/>
            <w:hideMark/>
          </w:tcPr>
          <w:p w14:paraId="669DA741" w14:textId="77777777" w:rsidR="00813388" w:rsidRPr="007750E3" w:rsidRDefault="00813388" w:rsidP="00813388">
            <w:pPr>
              <w:spacing w:after="0" w:line="240" w:lineRule="auto"/>
              <w:rPr>
                <w:rFonts w:ascii="Arial" w:eastAsia="Times New Roman" w:hAnsi="Arial" w:cs="Arial"/>
                <w:b/>
                <w:bCs/>
                <w:color w:val="000000"/>
                <w:sz w:val="18"/>
                <w:szCs w:val="18"/>
                <w:lang w:val="en-GB" w:eastAsia="de-AT"/>
              </w:rPr>
            </w:pPr>
          </w:p>
        </w:tc>
        <w:tc>
          <w:tcPr>
            <w:tcW w:w="2090" w:type="dxa"/>
            <w:vMerge/>
            <w:tcBorders>
              <w:top w:val="single" w:sz="12" w:space="0" w:color="auto"/>
              <w:left w:val="nil"/>
              <w:bottom w:val="single" w:sz="12" w:space="0" w:color="000000"/>
              <w:right w:val="nil"/>
            </w:tcBorders>
            <w:vAlign w:val="center"/>
            <w:hideMark/>
          </w:tcPr>
          <w:p w14:paraId="49264ED1" w14:textId="77777777" w:rsidR="00813388" w:rsidRPr="007750E3" w:rsidRDefault="00813388" w:rsidP="00813388">
            <w:pPr>
              <w:spacing w:after="0" w:line="240" w:lineRule="auto"/>
              <w:rPr>
                <w:rFonts w:ascii="Arial" w:eastAsia="Times New Roman" w:hAnsi="Arial" w:cs="Arial"/>
                <w:b/>
                <w:bCs/>
                <w:color w:val="000000"/>
                <w:sz w:val="18"/>
                <w:szCs w:val="18"/>
                <w:lang w:val="en-GB" w:eastAsia="de-AT"/>
              </w:rPr>
            </w:pPr>
          </w:p>
        </w:tc>
        <w:tc>
          <w:tcPr>
            <w:tcW w:w="2000" w:type="dxa"/>
            <w:vMerge/>
            <w:tcBorders>
              <w:top w:val="single" w:sz="12" w:space="0" w:color="auto"/>
              <w:left w:val="nil"/>
              <w:bottom w:val="single" w:sz="12" w:space="0" w:color="000000"/>
              <w:right w:val="nil"/>
            </w:tcBorders>
            <w:vAlign w:val="center"/>
            <w:hideMark/>
          </w:tcPr>
          <w:p w14:paraId="5DAA7879" w14:textId="77777777" w:rsidR="00813388" w:rsidRPr="007750E3" w:rsidRDefault="00813388" w:rsidP="00813388">
            <w:pPr>
              <w:spacing w:after="0" w:line="240" w:lineRule="auto"/>
              <w:rPr>
                <w:rFonts w:ascii="Arial" w:eastAsia="Times New Roman" w:hAnsi="Arial" w:cs="Arial"/>
                <w:b/>
                <w:bCs/>
                <w:color w:val="000000"/>
                <w:sz w:val="18"/>
                <w:szCs w:val="18"/>
                <w:lang w:val="en-GB" w:eastAsia="de-AT"/>
              </w:rPr>
            </w:pPr>
          </w:p>
        </w:tc>
        <w:tc>
          <w:tcPr>
            <w:tcW w:w="1480" w:type="dxa"/>
            <w:vMerge/>
            <w:tcBorders>
              <w:top w:val="single" w:sz="12" w:space="0" w:color="auto"/>
              <w:left w:val="nil"/>
              <w:bottom w:val="single" w:sz="12" w:space="0" w:color="000000"/>
              <w:right w:val="nil"/>
            </w:tcBorders>
            <w:vAlign w:val="center"/>
            <w:hideMark/>
          </w:tcPr>
          <w:p w14:paraId="6FDC9DE9" w14:textId="77777777" w:rsidR="00813388" w:rsidRPr="007750E3" w:rsidRDefault="00813388" w:rsidP="00813388">
            <w:pPr>
              <w:spacing w:after="0" w:line="240" w:lineRule="auto"/>
              <w:rPr>
                <w:rFonts w:ascii="Arial" w:eastAsia="Times New Roman" w:hAnsi="Arial" w:cs="Arial"/>
                <w:b/>
                <w:bCs/>
                <w:color w:val="000000"/>
                <w:sz w:val="18"/>
                <w:szCs w:val="18"/>
                <w:lang w:val="en-GB" w:eastAsia="de-AT"/>
              </w:rPr>
            </w:pPr>
          </w:p>
        </w:tc>
        <w:tc>
          <w:tcPr>
            <w:tcW w:w="1480" w:type="dxa"/>
            <w:vMerge/>
            <w:tcBorders>
              <w:top w:val="single" w:sz="12" w:space="0" w:color="auto"/>
              <w:left w:val="nil"/>
              <w:bottom w:val="single" w:sz="12" w:space="0" w:color="000000"/>
              <w:right w:val="nil"/>
            </w:tcBorders>
            <w:vAlign w:val="center"/>
            <w:hideMark/>
          </w:tcPr>
          <w:p w14:paraId="7DA2D952" w14:textId="77777777" w:rsidR="00813388" w:rsidRPr="007750E3" w:rsidRDefault="00813388" w:rsidP="00813388">
            <w:pPr>
              <w:spacing w:after="0" w:line="240" w:lineRule="auto"/>
              <w:rPr>
                <w:rFonts w:ascii="Arial" w:eastAsia="Times New Roman" w:hAnsi="Arial" w:cs="Arial"/>
                <w:b/>
                <w:bCs/>
                <w:color w:val="000000"/>
                <w:sz w:val="18"/>
                <w:szCs w:val="18"/>
                <w:lang w:val="en-GB" w:eastAsia="de-AT"/>
              </w:rPr>
            </w:pPr>
          </w:p>
        </w:tc>
      </w:tr>
      <w:tr w:rsidR="00813388" w:rsidRPr="007750E3" w14:paraId="20C93110" w14:textId="77777777" w:rsidTr="00AE40F7">
        <w:trPr>
          <w:trHeight w:val="300"/>
        </w:trPr>
        <w:tc>
          <w:tcPr>
            <w:tcW w:w="2410" w:type="dxa"/>
            <w:tcBorders>
              <w:top w:val="nil"/>
              <w:left w:val="nil"/>
              <w:bottom w:val="nil"/>
              <w:right w:val="nil"/>
            </w:tcBorders>
            <w:shd w:val="clear" w:color="auto" w:fill="auto"/>
            <w:vAlign w:val="center"/>
            <w:hideMark/>
          </w:tcPr>
          <w:p w14:paraId="7758A9E7" w14:textId="125A54CD" w:rsidR="00813388" w:rsidRPr="007750E3" w:rsidRDefault="00813388" w:rsidP="00813388">
            <w:pPr>
              <w:spacing w:after="0" w:line="240" w:lineRule="auto"/>
              <w:rPr>
                <w:rFonts w:ascii="Arial" w:eastAsia="Times New Roman" w:hAnsi="Arial" w:cs="Arial"/>
                <w:b/>
                <w:bCs/>
                <w:color w:val="000000"/>
                <w:sz w:val="18"/>
                <w:szCs w:val="18"/>
                <w:lang w:val="de-AT" w:eastAsia="de-AT"/>
              </w:rPr>
            </w:pPr>
            <w:r w:rsidRPr="007750E3">
              <w:rPr>
                <w:rFonts w:ascii="Arial" w:eastAsia="Times New Roman" w:hAnsi="Arial" w:cs="Arial"/>
                <w:b/>
                <w:bCs/>
                <w:color w:val="000000"/>
                <w:sz w:val="18"/>
                <w:szCs w:val="18"/>
                <w:lang w:val="en-GB" w:eastAsia="de-AT"/>
              </w:rPr>
              <w:t>Naylor 1997</w:t>
            </w:r>
            <w:r w:rsidR="00AE40F7" w:rsidRPr="007750E3">
              <w:rPr>
                <w:rFonts w:ascii="Arial" w:eastAsia="Times New Roman" w:hAnsi="Arial" w:cs="Arial"/>
                <w:b/>
                <w:bCs/>
                <w:color w:val="000000"/>
                <w:sz w:val="18"/>
                <w:szCs w:val="18"/>
                <w:lang w:val="en-GB"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en-GB" w:eastAsia="de-AT"/>
              </w:rPr>
              <w:instrText xml:space="preserve"> ADDIN ZOTERO_ITEM CSL_CITATION {"citationID":"HOs2MjY4","properties":{"formattedCitation":"(10)","plainCitation":"(10)","noteIndex":0},"citationItems":[{"id":371,"uris":["http://zotero.org/users/local/3QxMEzhm/items/Z87CGZIM"],"uri":["http://zotero.org/users/local/3QxMEzhm/items/Z87CGZIM"],"itemData":{"id":371,"type":"article-journal","title":"Selective screening for gestational diabetes mellitus. Toronto Trihospital Gestational Diabetes Project Investigators","container-title":"The New England Journal of Medicine","page":"1591-1596","volume":"337","issue":"22","source":"PubMed","abstract":"BACKGROUND: The usual approach to detecting gestational diabetes mellitus is to screen all pregnant women by measuring their plasma glucose after a 50-g oral glucose load at 24 to 28 weeks' gestation. Women are referred for an oral glucose-tolerance test if the plasma glucose concentration one hour later is &gt; or = 140 mg per deciliter (7.8 mmol per liter). We hypothesized that the efficiency of screening could be enhanced by considering women's risks of gestational diabetes on the basis of their clinical characteristics.\nMETHODS: We studied 3131 pregnant women who underwent both the screening and the diagnostic tests. We randomly selected data on half the women and used them to derive new screening strategies. We categorized each woman's risk of gestational diabetes mellitus on the basis of her age, body-mass index before pregnancy, and race. We developed strategies that entailed no screening for low-risk women, usual care for intermediate-risk women, and universal screening with lower thresholds -- plasma glucose values of 130 mg per deciliter (7.2 mmol per liter) or 128 mg per deciliter (7.1 mmol per liter) -- for high-risk women. The strategies were validated with data on the other half of the women.\nRESULTS: The new strategies allowed a 34.6 percent reduction in the number of screening tests performed (95 percent confidence interval, 32.3 to 37.0) and detected 81.2 to 82.6 percent of the women with gestational diabetes as compared with the 78.3 percent detected through usual care. The percentage of false positive screening tests was significantly reduced, from 17.9 percent with usual care to 16.0 per cent (P=0.02) or 15.4 percent (P&lt;0.001) with the new strategies, depending on the threshold values for high-risk women.\nCONCLUSIONS: Consideration of women's clinical characteristics allows efficient selective screening for gestational diabetes.","DOI":"10.1056/NEJM199711273372204","ISSN":"0028-4793","note":"PMID: 9371855","journalAbbreviation":"N. Engl. J. Med.","language":"eng","author":[{"family":"Naylor","given":"C. D."},{"family":"Sermer","given":"M."},{"family":"Chen","given":"E."},{"family":"Farine","given":"D."}],"issued":{"date-parts":[["1997",11,27]]}}}],"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0)</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1F7AE8E6"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9.0</w:t>
            </w:r>
          </w:p>
        </w:tc>
        <w:tc>
          <w:tcPr>
            <w:tcW w:w="2000" w:type="dxa"/>
            <w:tcBorders>
              <w:top w:val="nil"/>
              <w:left w:val="nil"/>
              <w:bottom w:val="nil"/>
              <w:right w:val="nil"/>
            </w:tcBorders>
            <w:shd w:val="clear" w:color="auto" w:fill="auto"/>
            <w:vAlign w:val="center"/>
            <w:hideMark/>
          </w:tcPr>
          <w:p w14:paraId="49457B46"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5.5</w:t>
            </w:r>
          </w:p>
        </w:tc>
        <w:tc>
          <w:tcPr>
            <w:tcW w:w="1480" w:type="dxa"/>
            <w:tcBorders>
              <w:top w:val="nil"/>
              <w:left w:val="nil"/>
              <w:bottom w:val="nil"/>
              <w:right w:val="nil"/>
            </w:tcBorders>
            <w:shd w:val="clear" w:color="000000" w:fill="FFFFFF"/>
            <w:vAlign w:val="center"/>
            <w:hideMark/>
          </w:tcPr>
          <w:p w14:paraId="0996FD5B"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5.2</w:t>
            </w:r>
          </w:p>
        </w:tc>
        <w:tc>
          <w:tcPr>
            <w:tcW w:w="1480" w:type="dxa"/>
            <w:tcBorders>
              <w:top w:val="nil"/>
              <w:left w:val="nil"/>
              <w:bottom w:val="nil"/>
              <w:right w:val="nil"/>
            </w:tcBorders>
            <w:shd w:val="clear" w:color="000000" w:fill="FFFFFF"/>
            <w:vAlign w:val="center"/>
            <w:hideMark/>
          </w:tcPr>
          <w:p w14:paraId="00824622"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3.6</w:t>
            </w:r>
          </w:p>
        </w:tc>
      </w:tr>
      <w:tr w:rsidR="00813388" w:rsidRPr="007750E3" w14:paraId="50E916EA" w14:textId="77777777" w:rsidTr="00AE40F7">
        <w:trPr>
          <w:trHeight w:val="300"/>
        </w:trPr>
        <w:tc>
          <w:tcPr>
            <w:tcW w:w="2410" w:type="dxa"/>
            <w:tcBorders>
              <w:top w:val="nil"/>
              <w:left w:val="nil"/>
              <w:bottom w:val="nil"/>
              <w:right w:val="nil"/>
            </w:tcBorders>
            <w:shd w:val="clear" w:color="auto" w:fill="auto"/>
            <w:vAlign w:val="center"/>
            <w:hideMark/>
          </w:tcPr>
          <w:p w14:paraId="616BFAD1" w14:textId="68FC7BFB" w:rsidR="00813388" w:rsidRPr="007750E3" w:rsidRDefault="00813388" w:rsidP="00813388">
            <w:pPr>
              <w:spacing w:after="0" w:line="240" w:lineRule="auto"/>
              <w:rPr>
                <w:rFonts w:ascii="Arial" w:eastAsia="Times New Roman" w:hAnsi="Arial" w:cs="Arial"/>
                <w:b/>
                <w:bCs/>
                <w:color w:val="000000"/>
                <w:sz w:val="18"/>
                <w:szCs w:val="18"/>
                <w:lang w:val="de-AT" w:eastAsia="de-AT"/>
              </w:rPr>
            </w:pPr>
            <w:r w:rsidRPr="007750E3">
              <w:rPr>
                <w:rFonts w:ascii="Arial" w:eastAsia="Times New Roman" w:hAnsi="Arial" w:cs="Arial"/>
                <w:b/>
                <w:bCs/>
                <w:color w:val="000000"/>
                <w:sz w:val="18"/>
                <w:szCs w:val="18"/>
                <w:lang w:val="de-AT" w:eastAsia="de-AT"/>
              </w:rPr>
              <w:t>Caliskan 2004</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paTso1Tx","properties":{"formattedCitation":"(11)","plainCitation":"(11)","noteIndex":0},"citationItems":[{"id":377,"uris":["http://zotero.org/users/local/3QxMEzhm/items/RKSI22AV"],"uri":["http://zotero.org/users/local/3QxMEzhm/items/RKSI22AV"],"itemData":{"id":377,"type":"article-journal","title":"A population-based risk factor scoring will decrease unnecessary testing for the diagnosis of gestational diabetes mellitus","container-title":"Acta Obstetricia Et Gynecologica Scandinavica","page":"524-530","volume":"83","issue":"6","source":"PubMed","abstract":"BACKGROUND: To determine the effectiveness of a population-based risk factor scoring to decrease unnecessary testing for the diagnosis of gestational diabetes mellitus (GDM).\nMETHODS: We formed a risk factor scoring over five, which questions maternal age, body mass index and first-degree relatives with a diagnosis of diabetes mellitus, a prior macrosomic fetus and adverse outcome during the previous pregnancies. All participants underwent a 50-g glucose challenge test (GCT) followed by a 100-g oral glucose tolerence test (OGTT). We opened the 50-g GCT envelope if the participant had a risk score &gt; or = 1 and opened the 100-g OGTT envelope if the 50-g GCT value was &gt; or = 7.2 mmol/l. After all patients delivered we also built other strategies and tested their detection rates.\nRESULTS: Fourteen patients (3.3%) were diagnosed as having gestational diabetes mellitus via a 100-g OGTT. None of the patients with a score of zero had gestational diabetes mellitus. Logistic regression analysis revealed that an increase in the score by one caused a three times increase in gestational diabetes mellitus risk (OR = 3, CI = 1.9-5). Compared with the universal screening, our strategy to screen if the risk score was &gt; or = 1, followed by a 50-g GCT with a 7.2-mmol/l cut-off value, decreased the number of women to be screened by 30% and diagnosed all cases with GDM. Screening the patients with a score &gt; or = 2 would have decreased the number of women to be screened by 63%, still diagnosing 85% of cases with GDM. Also, risk factor-based screening strategies cause a 50% and 53% reduction in the number of OGTT applied, respectively.\nCONCLUSION: A well integrated, population-based scoring will decrease the number of unnecessary testing but still diagnose 85-100% of GDM cases.","DOI":"10.1111/j.0001-6349.2004.00389.x","ISSN":"0001-6349","note":"PMID: 15144332","journalAbbreviation":"Acta Obstet Gynecol Scand","language":"eng","author":[{"family":"Caliskan","given":"Eray"},{"family":"Kayikcioglu","given":"Fulya"},{"family":"Oztürk","given":"Nilgun"},{"family":"Koc","given":"Sevgi"},{"family":"Haberal","given":"Ali"}],"issued":{"date-parts":[["2004",6]]}}}],"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1)</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06821EA0"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 xml:space="preserve">not </w:t>
            </w:r>
            <w:proofErr w:type="spellStart"/>
            <w:r w:rsidRPr="007750E3">
              <w:rPr>
                <w:rFonts w:ascii="Arial" w:eastAsia="Times New Roman" w:hAnsi="Arial" w:cs="Arial"/>
                <w:color w:val="000000"/>
                <w:sz w:val="18"/>
                <w:szCs w:val="18"/>
                <w:lang w:val="de-AT" w:eastAsia="de-AT"/>
              </w:rPr>
              <w:t>reported</w:t>
            </w:r>
            <w:proofErr w:type="spellEnd"/>
          </w:p>
        </w:tc>
        <w:tc>
          <w:tcPr>
            <w:tcW w:w="2000" w:type="dxa"/>
            <w:tcBorders>
              <w:top w:val="nil"/>
              <w:left w:val="nil"/>
              <w:bottom w:val="nil"/>
              <w:right w:val="nil"/>
            </w:tcBorders>
            <w:shd w:val="clear" w:color="auto" w:fill="auto"/>
            <w:vAlign w:val="center"/>
            <w:hideMark/>
          </w:tcPr>
          <w:p w14:paraId="48DD9121"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4.5</w:t>
            </w:r>
          </w:p>
        </w:tc>
        <w:tc>
          <w:tcPr>
            <w:tcW w:w="1480" w:type="dxa"/>
            <w:tcBorders>
              <w:top w:val="nil"/>
              <w:left w:val="nil"/>
              <w:bottom w:val="nil"/>
              <w:right w:val="nil"/>
            </w:tcBorders>
            <w:shd w:val="clear" w:color="000000" w:fill="FFFFFF"/>
            <w:vAlign w:val="center"/>
            <w:hideMark/>
          </w:tcPr>
          <w:p w14:paraId="771570E2"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3.4</w:t>
            </w:r>
          </w:p>
        </w:tc>
        <w:tc>
          <w:tcPr>
            <w:tcW w:w="1480" w:type="dxa"/>
            <w:tcBorders>
              <w:top w:val="nil"/>
              <w:left w:val="nil"/>
              <w:bottom w:val="nil"/>
              <w:right w:val="nil"/>
            </w:tcBorders>
            <w:shd w:val="clear" w:color="000000" w:fill="FFFFFF"/>
            <w:vAlign w:val="center"/>
            <w:hideMark/>
          </w:tcPr>
          <w:p w14:paraId="0C987C66"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2.3</w:t>
            </w:r>
          </w:p>
        </w:tc>
      </w:tr>
      <w:tr w:rsidR="00813388" w:rsidRPr="007750E3" w14:paraId="07BB7B56" w14:textId="77777777" w:rsidTr="00AE40F7">
        <w:trPr>
          <w:trHeight w:val="300"/>
        </w:trPr>
        <w:tc>
          <w:tcPr>
            <w:tcW w:w="2410" w:type="dxa"/>
            <w:tcBorders>
              <w:top w:val="nil"/>
              <w:left w:val="nil"/>
              <w:bottom w:val="nil"/>
              <w:right w:val="nil"/>
            </w:tcBorders>
            <w:shd w:val="clear" w:color="auto" w:fill="auto"/>
            <w:vAlign w:val="center"/>
            <w:hideMark/>
          </w:tcPr>
          <w:p w14:paraId="19210240" w14:textId="56B5B18D" w:rsidR="00813388" w:rsidRPr="007750E3" w:rsidRDefault="00813388" w:rsidP="00813388">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Shirazian</w:t>
            </w:r>
            <w:proofErr w:type="spellEnd"/>
            <w:r w:rsidRPr="007750E3">
              <w:rPr>
                <w:rFonts w:ascii="Arial" w:eastAsia="Times New Roman" w:hAnsi="Arial" w:cs="Arial"/>
                <w:b/>
                <w:bCs/>
                <w:color w:val="000000"/>
                <w:sz w:val="18"/>
                <w:szCs w:val="18"/>
                <w:lang w:val="de-AT" w:eastAsia="de-AT"/>
              </w:rPr>
              <w:t xml:space="preserve"> 2009</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5LtuWlNW","properties":{"formattedCitation":"(14)","plainCitation":"(14)","noteIndex":0},"citationItems":[{"id":665,"uris":["http://zotero.org/users/local/3QxMEzhm/items/R397CXEL"],"uri":["http://zotero.org/users/local/3QxMEzhm/items/R397CXEL"],"itemData":{"id":665,"type":"article-journal","title":"Screening for gestational diabetes: usefulness of clinical risk factors","container-title":"Archives of Gynecology and Obstetrics","page":"933-937","volume":"280","issue":"6","source":"PubMed","abstract":"OBJECTIVE: There is little consensus regarding selective or universal screening for gestational diabetes. The aim of this study is to determine the influence of risk factors on incidence of GDM in Iranian population by using 75 g OGTT.\nMETHODS: At the first prenatal visit, 924 pregnant women were assessed for age, BMI, obstetric history, family history of diabetes, and diagnosis of polycystic ovary syndrome before pregnancy. All eligible women underwent 2-h 75 g oral glucose tolerance test. Gestational diabetes was diagnosed according to American Diabetes Association criteria.\nRESULTS: During study period, 68 [7.4% (95% CI 5.9-9.2)] cases of GDM were found. Age, pre-pregnancy BMI, and family history of DM were the independent clinical predictors of GDM. In women with age &lt;25, BMI &lt; or = 24.9, and negative family history for diabetes, the risk of GDM was 0.008 (0.001-0.044). This risk increased to 0.250 (0.102-0.495) in women with age &gt; or =30, BMI &gt; or = 30 and positive family history for diabetes. With selective screening and without screening in low risk group, we will do 13.6% (126 of 924) less screening tests while missing potentially 1.5% (1 of 68) of GDM cases.\nCONCLUSION: Age, BMI, and family history of diabetes were independent risk factors in developing gestational diabetes. Concerning these factors, we do not miss substantial number of GDM cases with selective screening.","DOI":"10.1007/s00404-009-1027-y","ISSN":"1432-0711","note":"PMID: 19301026","title-short":"Screening for gestational diabetes","journalAbbreviation":"Arch. Gynecol. Obstet.","language":"eng","author":[{"family":"Shirazian","given":"Nahid"},{"family":"Emdadi","given":"Roya"},{"family":"Mahboubi","given":"Marjan"},{"family":"Motevallian","given":"Abbas"},{"family":"Fazel-Sarjuei","given":"Zhaleh"},{"family":"Sedighpour","given":"Narges"},{"family":"Fadaki","given":"Seyade-Fateme"},{"family":"Shahmoradi","given":"Narges"}],"issued":{"date-parts":[["2009",12]]}}}],"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4)</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226012AA"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 xml:space="preserve">not </w:t>
            </w:r>
            <w:proofErr w:type="spellStart"/>
            <w:r w:rsidRPr="007750E3">
              <w:rPr>
                <w:rFonts w:ascii="Arial" w:eastAsia="Times New Roman" w:hAnsi="Arial" w:cs="Arial"/>
                <w:color w:val="000000"/>
                <w:sz w:val="18"/>
                <w:szCs w:val="18"/>
                <w:lang w:val="de-AT" w:eastAsia="de-AT"/>
              </w:rPr>
              <w:t>reported</w:t>
            </w:r>
            <w:proofErr w:type="spellEnd"/>
          </w:p>
        </w:tc>
        <w:tc>
          <w:tcPr>
            <w:tcW w:w="2000" w:type="dxa"/>
            <w:tcBorders>
              <w:top w:val="nil"/>
              <w:left w:val="nil"/>
              <w:bottom w:val="nil"/>
              <w:right w:val="nil"/>
            </w:tcBorders>
            <w:shd w:val="clear" w:color="auto" w:fill="auto"/>
            <w:vAlign w:val="center"/>
            <w:hideMark/>
          </w:tcPr>
          <w:p w14:paraId="5AB8CD30"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0.7</w:t>
            </w:r>
          </w:p>
        </w:tc>
        <w:tc>
          <w:tcPr>
            <w:tcW w:w="1480" w:type="dxa"/>
            <w:tcBorders>
              <w:top w:val="nil"/>
              <w:left w:val="nil"/>
              <w:bottom w:val="nil"/>
              <w:right w:val="nil"/>
            </w:tcBorders>
            <w:shd w:val="clear" w:color="000000" w:fill="FFFFFF"/>
            <w:vAlign w:val="center"/>
            <w:hideMark/>
          </w:tcPr>
          <w:p w14:paraId="7EA48493"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0.2</w:t>
            </w:r>
          </w:p>
        </w:tc>
        <w:tc>
          <w:tcPr>
            <w:tcW w:w="1480" w:type="dxa"/>
            <w:tcBorders>
              <w:top w:val="nil"/>
              <w:left w:val="nil"/>
              <w:bottom w:val="nil"/>
              <w:right w:val="nil"/>
            </w:tcBorders>
            <w:shd w:val="clear" w:color="000000" w:fill="FFFFFF"/>
            <w:vAlign w:val="center"/>
            <w:hideMark/>
          </w:tcPr>
          <w:p w14:paraId="087EE8F4"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56.7</w:t>
            </w:r>
          </w:p>
        </w:tc>
      </w:tr>
      <w:tr w:rsidR="00813388" w:rsidRPr="007750E3" w14:paraId="522302C2" w14:textId="77777777" w:rsidTr="00AE40F7">
        <w:trPr>
          <w:trHeight w:val="600"/>
        </w:trPr>
        <w:tc>
          <w:tcPr>
            <w:tcW w:w="2410" w:type="dxa"/>
            <w:tcBorders>
              <w:top w:val="nil"/>
              <w:left w:val="nil"/>
              <w:bottom w:val="nil"/>
              <w:right w:val="nil"/>
            </w:tcBorders>
            <w:shd w:val="clear" w:color="auto" w:fill="auto"/>
            <w:vAlign w:val="center"/>
            <w:hideMark/>
          </w:tcPr>
          <w:p w14:paraId="3E77498A" w14:textId="36F421C8" w:rsidR="00813388" w:rsidRPr="007750E3" w:rsidRDefault="00813388" w:rsidP="00813388">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Phaloprakarn</w:t>
            </w:r>
            <w:proofErr w:type="spellEnd"/>
            <w:r w:rsidRPr="007750E3">
              <w:rPr>
                <w:rFonts w:ascii="Arial" w:eastAsia="Times New Roman" w:hAnsi="Arial" w:cs="Arial"/>
                <w:b/>
                <w:bCs/>
                <w:color w:val="000000"/>
                <w:sz w:val="18"/>
                <w:szCs w:val="18"/>
                <w:lang w:val="de-AT" w:eastAsia="de-AT"/>
              </w:rPr>
              <w:t xml:space="preserve"> 2009</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2K1k9Q2x","properties":{"formattedCitation":"(13)","plainCitation":"(13)","noteIndex":0},"citationItems":[{"id":375,"uris":["http://zotero.org/users/local/3QxMEzhm/items/9ZBFCUTD"],"uri":["http://zotero.org/users/local/3QxMEzhm/items/9ZBFCUTD"],"itemData":{"id":375,"type":"article-journal","title":"A risk score for selective screening for gestational diabetes mellitus","container-title":"European Journal of Obstetrics, Gynecology, and Reproductive Biology","page":"71-75","volume":"145","issue":"1","source":"PubMed","abstract":"OBJECTIVE: To develop a risk score to predict women who are likely to have an abnormal glucose challenge test (GCT) for gestational diabetes mellitus (GDM) screening.\nSTUDY DESIGN: A cohort of 1876 pregnant women who underwent a GCT between March 2005 and December 2005 at our institution were studied. A multivariable analysis was performed to determine the clinical features that were significantly associated with an abnormal GCT. These factors were incorporated into the equation which was subsequently transformed to the risk score. The validity of this risk score was then tested in a different cohort of 1900 women who underwent a GCT between October 2006 and July 2007.\nRESULTS: Of 1876 women in the derivation cohort, 586 (31.2%) had positive GDM screening. In a multivariable analysis, age, body mass index, family history of diabetes, prior macrosomia, and history of &gt;or=2 spontaneous abortions were significantly associated with an abnormal GCT. These five variables were added into the equation to determine the risk score. At a cutoff score of &gt;or=380, the sensitivity, specificity, positive predictive value, and negative predictive value to predict an abnormal GCT were 86.9%, 45.0%, 41.8%, and 88.3%, respectively. When the equation with the same cutoff score was tested in the validation cohort, a similar diagnostic performance was obtained. By adopting this risk scoring approach to GDM screening, 41.3% of women could avoid GCT.\nCONCLUSION: Our risk score based on clinical data is simple, noninvasive, costless, and reliable to identify women who are likely to have an abnormal GCT.","DOI":"10.1016/j.ejogrb.2009.04.016","ISSN":"1872-7654","note":"PMID: 19446948","journalAbbreviation":"Eur. J. Obstet. Gynecol. Reprod. Biol.","language":"eng","author":[{"family":"Phaloprakarn","given":"Chadakarn"},{"family":"Tangjitgamol","given":"Siriwan"},{"family":"Manusirivithaya","given":"Sumonmal"}],"issued":{"date-parts":[["2009",7]]}}}],"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3)</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014D0EED"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6.9</w:t>
            </w:r>
            <w:r w:rsidRPr="007750E3">
              <w:rPr>
                <w:rFonts w:ascii="Arial" w:eastAsia="Times New Roman" w:hAnsi="Arial" w:cs="Arial"/>
                <w:color w:val="000000"/>
                <w:sz w:val="18"/>
                <w:szCs w:val="18"/>
                <w:lang w:val="de-AT" w:eastAsia="de-AT"/>
              </w:rPr>
              <w:br/>
              <w:t xml:space="preserve">Internal </w:t>
            </w:r>
            <w:proofErr w:type="spellStart"/>
            <w:r w:rsidRPr="007750E3">
              <w:rPr>
                <w:rFonts w:ascii="Arial" w:eastAsia="Times New Roman" w:hAnsi="Arial" w:cs="Arial"/>
                <w:color w:val="000000"/>
                <w:sz w:val="18"/>
                <w:szCs w:val="18"/>
                <w:lang w:val="de-AT" w:eastAsia="de-AT"/>
              </w:rPr>
              <w:t>validation</w:t>
            </w:r>
            <w:proofErr w:type="spellEnd"/>
            <w:r w:rsidRPr="007750E3">
              <w:rPr>
                <w:rFonts w:ascii="Arial" w:eastAsia="Times New Roman" w:hAnsi="Arial" w:cs="Arial"/>
                <w:color w:val="000000"/>
                <w:sz w:val="18"/>
                <w:szCs w:val="18"/>
                <w:lang w:val="de-AT" w:eastAsia="de-AT"/>
              </w:rPr>
              <w:t>: 75.2</w:t>
            </w:r>
          </w:p>
        </w:tc>
        <w:tc>
          <w:tcPr>
            <w:tcW w:w="2000" w:type="dxa"/>
            <w:tcBorders>
              <w:top w:val="nil"/>
              <w:left w:val="nil"/>
              <w:bottom w:val="nil"/>
              <w:right w:val="nil"/>
            </w:tcBorders>
            <w:shd w:val="clear" w:color="auto" w:fill="auto"/>
            <w:vAlign w:val="center"/>
            <w:hideMark/>
          </w:tcPr>
          <w:p w14:paraId="04423AC5"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7.6</w:t>
            </w:r>
          </w:p>
        </w:tc>
        <w:tc>
          <w:tcPr>
            <w:tcW w:w="1480" w:type="dxa"/>
            <w:tcBorders>
              <w:top w:val="nil"/>
              <w:left w:val="nil"/>
              <w:bottom w:val="nil"/>
              <w:right w:val="nil"/>
            </w:tcBorders>
            <w:shd w:val="clear" w:color="000000" w:fill="FFFFFF"/>
            <w:vAlign w:val="center"/>
            <w:hideMark/>
          </w:tcPr>
          <w:p w14:paraId="7BD55288"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7.0</w:t>
            </w:r>
          </w:p>
        </w:tc>
        <w:tc>
          <w:tcPr>
            <w:tcW w:w="1480" w:type="dxa"/>
            <w:tcBorders>
              <w:top w:val="nil"/>
              <w:left w:val="nil"/>
              <w:bottom w:val="nil"/>
              <w:right w:val="nil"/>
            </w:tcBorders>
            <w:shd w:val="clear" w:color="000000" w:fill="FFFFFF"/>
            <w:vAlign w:val="center"/>
            <w:hideMark/>
          </w:tcPr>
          <w:p w14:paraId="41CC353B"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6.6</w:t>
            </w:r>
          </w:p>
        </w:tc>
      </w:tr>
      <w:tr w:rsidR="00813388" w:rsidRPr="007750E3" w14:paraId="0248B337" w14:textId="77777777" w:rsidTr="00AE40F7">
        <w:trPr>
          <w:trHeight w:val="300"/>
        </w:trPr>
        <w:tc>
          <w:tcPr>
            <w:tcW w:w="2410" w:type="dxa"/>
            <w:tcBorders>
              <w:top w:val="nil"/>
              <w:left w:val="nil"/>
              <w:bottom w:val="nil"/>
              <w:right w:val="nil"/>
            </w:tcBorders>
            <w:shd w:val="clear" w:color="auto" w:fill="auto"/>
            <w:vAlign w:val="center"/>
            <w:hideMark/>
          </w:tcPr>
          <w:p w14:paraId="242D9CA7" w14:textId="1E652DDB" w:rsidR="00813388" w:rsidRPr="007750E3" w:rsidRDefault="00813388" w:rsidP="00813388">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Teede</w:t>
            </w:r>
            <w:proofErr w:type="spellEnd"/>
            <w:r w:rsidRPr="007750E3">
              <w:rPr>
                <w:rFonts w:ascii="Arial" w:eastAsia="Times New Roman" w:hAnsi="Arial" w:cs="Arial"/>
                <w:b/>
                <w:bCs/>
                <w:color w:val="000000"/>
                <w:sz w:val="18"/>
                <w:szCs w:val="18"/>
                <w:lang w:val="de-AT" w:eastAsia="de-AT"/>
              </w:rPr>
              <w:t xml:space="preserve"> 2011</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cAwvI6ny","properties":{"formattedCitation":"(12)","plainCitation":"(12)","noteIndex":0},"citationItems":[{"id":381,"uris":["http://zotero.org/users/local/3QxMEzhm/items/GBUSG4VV"],"uri":["http://zotero.org/users/local/3QxMEzhm/items/GBUSG4VV"],"itemData":{"id":381,"type":"article-journal","title":"Gestational diabetes: development of an early risk prediction tool to facilitate opportunities for prevention","container-title":"The Australian &amp; New Zealand Journal of Obstetrics &amp; Gynaecology","page":"499-504","volume":"51","issue":"6","source":"PubMed","abstract":"BACKGROUND AND AIM: In the setting of advancing maternal age, escalating obesity and increasing Gestational Diabetes Mellitus (GDM) rates, we aimed to develop a novel risk prediction tool to identify high-risk women in early pregnancy, specifically to facilitate targeted antenatal prevention of GDM.\nMETHODS: In this retrospective, observational study, first-trimester data collected routinely by midwifery staff in 4276 women attending a large tertiary hospital in 2007/2008 was analysed to examine predictive factors for GDM. GDM was diagnosed with a 28-week oral glucose tolerance test. The data set included a derivation group (n=2880, from 2007 deliveries) and a validation group (n = 1396, from 2008). Multivariate analysis generated a scoring system.\nRESULTS: GDM was significantly correlated with a number of factors: past history of GDM, increasing maternal age and body mass index, Asian descent and family history of diabetes. Validation group clinical scores achieved a sensitivity of 61.3% and specificity of 71.4% for differentiating women according to their risk of developing GDM.\nCONCLUSIONS: Risk factors for GDM are easily identified at the first-trimester midwifery hospital booking visit. A risk prediction tool, derived from risk factors in early pregnancy, identifies women at high risk of GDM. This represents a novel approach to facilitate targeted early intervention with the potential to prevent development of, or ameliorate, GDM.","DOI":"10.1111/j.1479-828X.2011.01356.x","ISSN":"1479-828X","note":"PMID: 21951203","title-short":"Gestational diabetes","journalAbbreviation":"Aust N Z J Obstet Gynaecol","language":"eng","author":[{"family":"Teede","given":"Helena J."},{"family":"Harrison","given":"Cheryce L."},{"family":"Teh","given":"Wan T."},{"family":"Paul","given":"Eldho"},{"family":"Allan","given":"Carolyn A."}],"issued":{"date-parts":[["2011",12]]}}}],"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2)</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04DF73C9"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0.3</w:t>
            </w:r>
          </w:p>
        </w:tc>
        <w:tc>
          <w:tcPr>
            <w:tcW w:w="2000" w:type="dxa"/>
            <w:tcBorders>
              <w:top w:val="nil"/>
              <w:left w:val="nil"/>
              <w:bottom w:val="nil"/>
              <w:right w:val="nil"/>
            </w:tcBorders>
            <w:shd w:val="clear" w:color="auto" w:fill="auto"/>
            <w:vAlign w:val="center"/>
            <w:hideMark/>
          </w:tcPr>
          <w:p w14:paraId="0B699394"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8.9</w:t>
            </w:r>
          </w:p>
        </w:tc>
        <w:tc>
          <w:tcPr>
            <w:tcW w:w="1480" w:type="dxa"/>
            <w:tcBorders>
              <w:top w:val="nil"/>
              <w:left w:val="nil"/>
              <w:bottom w:val="nil"/>
              <w:right w:val="nil"/>
            </w:tcBorders>
            <w:shd w:val="clear" w:color="000000" w:fill="FFFFFF"/>
            <w:vAlign w:val="center"/>
            <w:hideMark/>
          </w:tcPr>
          <w:p w14:paraId="6C4F5906"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9.1</w:t>
            </w:r>
          </w:p>
        </w:tc>
        <w:tc>
          <w:tcPr>
            <w:tcW w:w="1480" w:type="dxa"/>
            <w:tcBorders>
              <w:top w:val="nil"/>
              <w:left w:val="nil"/>
              <w:bottom w:val="nil"/>
              <w:right w:val="nil"/>
            </w:tcBorders>
            <w:shd w:val="clear" w:color="000000" w:fill="FFFFFF"/>
            <w:vAlign w:val="center"/>
            <w:hideMark/>
          </w:tcPr>
          <w:p w14:paraId="3B17273A"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3.5</w:t>
            </w:r>
          </w:p>
        </w:tc>
      </w:tr>
      <w:tr w:rsidR="00813388" w:rsidRPr="007750E3" w14:paraId="4C6044B0" w14:textId="77777777" w:rsidTr="00AE40F7">
        <w:trPr>
          <w:trHeight w:val="300"/>
        </w:trPr>
        <w:tc>
          <w:tcPr>
            <w:tcW w:w="2410" w:type="dxa"/>
            <w:tcBorders>
              <w:top w:val="nil"/>
              <w:left w:val="nil"/>
              <w:bottom w:val="nil"/>
              <w:right w:val="nil"/>
            </w:tcBorders>
            <w:shd w:val="clear" w:color="auto" w:fill="auto"/>
            <w:vAlign w:val="center"/>
            <w:hideMark/>
          </w:tcPr>
          <w:p w14:paraId="3A1001F9" w14:textId="15B5CA5E" w:rsidR="00813388" w:rsidRPr="007750E3" w:rsidRDefault="00813388" w:rsidP="00813388">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Pintaudi</w:t>
            </w:r>
            <w:proofErr w:type="spellEnd"/>
            <w:r w:rsidRPr="007750E3">
              <w:rPr>
                <w:rFonts w:ascii="Arial" w:eastAsia="Times New Roman" w:hAnsi="Arial" w:cs="Arial"/>
                <w:b/>
                <w:bCs/>
                <w:color w:val="000000"/>
                <w:sz w:val="18"/>
                <w:szCs w:val="18"/>
                <w:lang w:val="de-AT" w:eastAsia="de-AT"/>
              </w:rPr>
              <w:t xml:space="preserve"> 2014</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rvfhJTb6","properties":{"formattedCitation":"(21)","plainCitation":"(21)","noteIndex":0},"citationItems":[{"id":675,"uris":["http://zotero.org/users/local/3QxMEzhm/items/DQ6RXPUD"],"uri":["http://zotero.org/users/local/3QxMEzhm/items/DQ6RXPUD"],"itemData":{"id":675,"type":"article-journal","title":"Improvement of selective screening strategy for gestational diabetes through a more accurate definition of high-risk groups","container-title":"European Journal of Endocrinology","page":"87-93","volume":"170","issue":"1","source":"DOI.org (Crossref)","abstract":"Objective\n              This study aimed to assess the predictive value of risk factors (RFs) for gestational diabetes mellitus (GDM) established by selective screening (SS) and to identify subgroups of women at a higher risk of developing GDM.\n            \n            \n              Design\n              A retrospective, single-center study design was employed.\n            \n            \n              Methods\n              Data of 1015 women screened for GDM at 24–28 weeks of gestation and diagnosed according to the International Association of Diabetes and Pregnancy Study Groups criteria were evaluated. Information on RFs established by SS was also collected and their association with GDM was determined. To identify distinct and homogeneous subgroups of patients at a higher risk, the RECursive Partitioning and AMalgamation (RECPAM) method was used.\n            \n            \n              Results\n              Overall, 113 (11.1%) women were diagnosed as having GDM. The application of the SS criteria would result in the execution of an oral glucose tolerance test (OGTT) in 58.3% of women and 26 (23.0%) cases of GDM would not be detected due to the absence of any RF. The RECPAM analysis identified high-risk subgroups characterized by fasting plasma glucose values &gt;5.1 mmol/l (odds ratio (OR)=26.5; 95% CI 14.3–49.0) and pre-pregnancy BMI (OR=7.0; 95% CI 3.9–12.8 for overweight women). In a final logistic model including RECPAM classes, previous macrosomia (OR=3.6; 95% CI 1.1–11.6), and family history of diabetes (OR=1.8; 95% CI 1.1–2.8), but not maternal age, were also found to be associated with an increased risk of developing GDM. A screening approach based on the RECPAM model would reduce by over 50% (23.0 vs 10.6%) the number of undiagnosed GDM cases when compared with the current SS approach, at the expense of 50 additional OGTTs required.\n            \n            \n              Conclusions\n              A screening approach based on our RECPAM model results in a significant reduction in the number of undetected GDM cases compared with the current SS procedure.","DOI":"10.1530/EJE-13-0759","ISSN":"0804-4643, 1479-683X","author":[{"family":"Pintaudi","given":"Basilio"},{"family":"Di Vieste","given":"Giacoma"},{"family":"Corrado","given":"Francesco"},{"family":"Lucisano","given":"Giuseppe"},{"family":"Pellegrini","given":"Fabio"},{"family":"Giunta","given":"Loretta"},{"family":"Nicolucci","given":"Antonio"},{"family":"D'Anna","given":"Rosario"},{"family":"Di Benedetto","given":"Antonino"}],"issued":{"date-parts":[["2014",1]]}}}],"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21)</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132881C2"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 xml:space="preserve">not </w:t>
            </w:r>
            <w:proofErr w:type="spellStart"/>
            <w:r w:rsidRPr="007750E3">
              <w:rPr>
                <w:rFonts w:ascii="Arial" w:eastAsia="Times New Roman" w:hAnsi="Arial" w:cs="Arial"/>
                <w:color w:val="000000"/>
                <w:sz w:val="18"/>
                <w:szCs w:val="18"/>
                <w:lang w:val="de-AT" w:eastAsia="de-AT"/>
              </w:rPr>
              <w:t>reported</w:t>
            </w:r>
            <w:proofErr w:type="spellEnd"/>
          </w:p>
        </w:tc>
        <w:tc>
          <w:tcPr>
            <w:tcW w:w="2000" w:type="dxa"/>
            <w:tcBorders>
              <w:top w:val="nil"/>
              <w:left w:val="nil"/>
              <w:bottom w:val="nil"/>
              <w:right w:val="nil"/>
            </w:tcBorders>
            <w:shd w:val="clear" w:color="auto" w:fill="auto"/>
            <w:vAlign w:val="center"/>
            <w:hideMark/>
          </w:tcPr>
          <w:p w14:paraId="1406A0DB"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7.7</w:t>
            </w:r>
          </w:p>
        </w:tc>
        <w:tc>
          <w:tcPr>
            <w:tcW w:w="1480" w:type="dxa"/>
            <w:tcBorders>
              <w:top w:val="nil"/>
              <w:left w:val="nil"/>
              <w:bottom w:val="nil"/>
              <w:right w:val="nil"/>
            </w:tcBorders>
            <w:shd w:val="clear" w:color="000000" w:fill="FFFFFF"/>
            <w:vAlign w:val="center"/>
            <w:hideMark/>
          </w:tcPr>
          <w:p w14:paraId="5D55BFEF"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8.1</w:t>
            </w:r>
          </w:p>
        </w:tc>
        <w:tc>
          <w:tcPr>
            <w:tcW w:w="1480" w:type="dxa"/>
            <w:tcBorders>
              <w:top w:val="nil"/>
              <w:left w:val="nil"/>
              <w:bottom w:val="nil"/>
              <w:right w:val="nil"/>
            </w:tcBorders>
            <w:shd w:val="clear" w:color="000000" w:fill="FFFFFF"/>
            <w:vAlign w:val="center"/>
            <w:hideMark/>
          </w:tcPr>
          <w:p w14:paraId="3DB10D84"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6.1</w:t>
            </w:r>
          </w:p>
        </w:tc>
      </w:tr>
      <w:tr w:rsidR="00813388" w:rsidRPr="007750E3" w14:paraId="058E6882" w14:textId="77777777" w:rsidTr="00AE40F7">
        <w:trPr>
          <w:trHeight w:val="300"/>
        </w:trPr>
        <w:tc>
          <w:tcPr>
            <w:tcW w:w="2410" w:type="dxa"/>
            <w:tcBorders>
              <w:top w:val="nil"/>
              <w:left w:val="nil"/>
              <w:bottom w:val="nil"/>
              <w:right w:val="nil"/>
            </w:tcBorders>
            <w:shd w:val="clear" w:color="auto" w:fill="auto"/>
            <w:vAlign w:val="center"/>
            <w:hideMark/>
          </w:tcPr>
          <w:p w14:paraId="2437F592" w14:textId="682C1088" w:rsidR="00813388" w:rsidRPr="007750E3" w:rsidRDefault="002F6790" w:rsidP="00813388">
            <w:pPr>
              <w:spacing w:after="0" w:line="240" w:lineRule="auto"/>
              <w:rPr>
                <w:rFonts w:ascii="Arial" w:eastAsia="Times New Roman" w:hAnsi="Arial" w:cs="Arial"/>
                <w:b/>
                <w:bCs/>
                <w:color w:val="000000"/>
                <w:sz w:val="18"/>
                <w:szCs w:val="18"/>
                <w:lang w:val="de-AT" w:eastAsia="de-AT"/>
              </w:rPr>
            </w:pPr>
            <w:r w:rsidRPr="007750E3">
              <w:rPr>
                <w:rFonts w:ascii="Arial" w:eastAsia="Times New Roman" w:hAnsi="Arial" w:cs="Arial"/>
                <w:b/>
                <w:bCs/>
                <w:color w:val="000000"/>
                <w:sz w:val="18"/>
                <w:szCs w:val="18"/>
                <w:lang w:val="de-AT" w:eastAsia="de-AT"/>
              </w:rPr>
              <w:t>V</w:t>
            </w:r>
            <w:r w:rsidR="00813388" w:rsidRPr="007750E3">
              <w:rPr>
                <w:rFonts w:ascii="Arial" w:eastAsia="Times New Roman" w:hAnsi="Arial" w:cs="Arial"/>
                <w:b/>
                <w:bCs/>
                <w:color w:val="000000"/>
                <w:sz w:val="18"/>
                <w:szCs w:val="18"/>
                <w:lang w:val="de-AT" w:eastAsia="de-AT"/>
              </w:rPr>
              <w:t>an</w:t>
            </w:r>
            <w:r w:rsidRPr="007750E3">
              <w:rPr>
                <w:rFonts w:ascii="Arial" w:eastAsia="Times New Roman" w:hAnsi="Arial" w:cs="Arial"/>
                <w:b/>
                <w:bCs/>
                <w:color w:val="000000"/>
                <w:sz w:val="18"/>
                <w:szCs w:val="18"/>
                <w:lang w:val="de-AT" w:eastAsia="de-AT"/>
              </w:rPr>
              <w:t xml:space="preserve"> </w:t>
            </w:r>
            <w:r w:rsidR="00813388" w:rsidRPr="007750E3">
              <w:rPr>
                <w:rFonts w:ascii="Arial" w:eastAsia="Times New Roman" w:hAnsi="Arial" w:cs="Arial"/>
                <w:b/>
                <w:bCs/>
                <w:color w:val="000000"/>
                <w:sz w:val="18"/>
                <w:szCs w:val="18"/>
                <w:lang w:val="de-AT" w:eastAsia="de-AT"/>
              </w:rPr>
              <w:t>Leeuwen 2010</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AE40F7" w:rsidRPr="007750E3">
              <w:rPr>
                <w:rFonts w:ascii="Arial" w:eastAsia="Times New Roman" w:hAnsi="Arial" w:cs="Arial"/>
                <w:b/>
                <w:bCs/>
                <w:color w:val="000000"/>
                <w:sz w:val="18"/>
                <w:szCs w:val="18"/>
                <w:lang w:val="de-AT" w:eastAsia="de-AT"/>
              </w:rPr>
              <w:instrText xml:space="preserve"> ADDIN ZOTERO_ITEM CSL_CITATION {"citationID":"9UXRtS6i","properties":{"formattedCitation":"(5)","plainCitation":"(5)","noteIndex":0},"citationItems":[{"id":369,"uris":["http://zotero.org/users/local/3QxMEzhm/items/RHQE3JJD"],"uri":["http://zotero.org/users/local/3QxMEzhm/items/RHQE3JJD"],"itemData":{"id":369,"type":"article-journal","title":"Estimating the risk of gestational diabetes mellitus: a clinical prediction model based on patient characteristics and medical history","container-title":"BJOG: an international journal of obstetrics and gynaecology","page":"69-75","volume":"117","issue":"1","source":"PubMed","abstract":"OBJECTIVE: To develop a clinical prediction rule that can help the clinician to identify women at high and low risk for gestational diabetes mellitus (GDM) early in pregnancy in order to improve the efficiency of GDM screening.\nDESIGN: We used data from a prospective cohort study to develop the clinical prediction rule.\nSETTING: The original cohort study was conducted in a university hospital in the Netherlands.\nPOPULATION: Nine hundred and ninety-five consecutive pregnant women underwent screening for GDM.\nMETHODS: Using multiple logistic regression analysis, we constructed a model to estimate the probability of development of GDM from the medical history and patient characteristics. Receiver operating characteristics analysis and calibration were used to assess the accuracy of the model.\nMAIN OUTCOME MEASURE: The development of a clinical prediction rule for GDM. We also evaluated the potential of the prediction rule to improve the efficiency of GDM screening.\nRESULTS: The probability of the development of GDM could be predicted from the ethnicity, family history, history of GDM and body mass index. The model had an area under the receiver operating characteristic curve of 0.77 (95% CI 0.69-0.85) and calibration was good (Hosmer and Lemeshow test statistic, P = 0.25). If an oral glucose tolerance test was performed in all women with a predicted probability of 2% or more, 43% of all women would be tested and 75% of the women with GDM would be identified.\nCONCLUSIONS: The use of a clinical prediction model is an accurate method to identify women at increased risk for GDM, and could be used to select women for additional testing for GDM.","DOI":"10.1111/j.1471-0528.2009.02425.x","ISSN":"1471-0528","note":"PMID: 20002371","title-short":"Estimating the risk of gestational diabetes mellitus","journalAbbreviation":"BJOG","language":"eng","author":[{"family":"Leeuwen","given":"M.","non-dropping-particle":"van"},{"family":"Opmeer","given":"B. C."},{"family":"Zweers","given":"E. J. K."},{"family":"Ballegooie","given":"E.","non-dropping-particle":"van"},{"family":"Brugge","given":"H. G.","non-dropping-particle":"ter"},{"family":"Valk","given":"H. W.","non-dropping-particle":"de"},{"family":"Visser","given":"G. H. A."},{"family":"Mol","given":"B. W. J."}],"issued":{"date-parts":[["2010",1]]}}}],"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AE40F7" w:rsidRPr="007750E3">
              <w:rPr>
                <w:rFonts w:ascii="Arial" w:hAnsi="Arial" w:cs="Arial"/>
                <w:sz w:val="18"/>
              </w:rPr>
              <w:t>(5)</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11D4AF85"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7.0</w:t>
            </w:r>
          </w:p>
        </w:tc>
        <w:tc>
          <w:tcPr>
            <w:tcW w:w="2000" w:type="dxa"/>
            <w:tcBorders>
              <w:top w:val="nil"/>
              <w:left w:val="nil"/>
              <w:bottom w:val="nil"/>
              <w:right w:val="nil"/>
            </w:tcBorders>
            <w:shd w:val="clear" w:color="auto" w:fill="auto"/>
            <w:vAlign w:val="center"/>
            <w:hideMark/>
          </w:tcPr>
          <w:p w14:paraId="275E2DC0"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0.8</w:t>
            </w:r>
          </w:p>
        </w:tc>
        <w:tc>
          <w:tcPr>
            <w:tcW w:w="1480" w:type="dxa"/>
            <w:tcBorders>
              <w:top w:val="nil"/>
              <w:left w:val="nil"/>
              <w:bottom w:val="nil"/>
              <w:right w:val="nil"/>
            </w:tcBorders>
            <w:shd w:val="clear" w:color="000000" w:fill="FFFFFF"/>
            <w:vAlign w:val="center"/>
            <w:hideMark/>
          </w:tcPr>
          <w:p w14:paraId="630DED93" w14:textId="421DBFDE"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1</w:t>
            </w:r>
            <w:r w:rsidR="00741BFC" w:rsidRPr="007750E3">
              <w:rPr>
                <w:rFonts w:ascii="Arial" w:eastAsia="Times New Roman" w:hAnsi="Arial" w:cs="Arial"/>
                <w:color w:val="000000"/>
                <w:sz w:val="18"/>
                <w:szCs w:val="18"/>
                <w:lang w:val="de-AT" w:eastAsia="de-AT"/>
              </w:rPr>
              <w:t>.</w:t>
            </w:r>
            <w:r w:rsidRPr="007750E3">
              <w:rPr>
                <w:rFonts w:ascii="Arial" w:eastAsia="Times New Roman" w:hAnsi="Arial" w:cs="Arial"/>
                <w:color w:val="000000"/>
                <w:sz w:val="18"/>
                <w:szCs w:val="18"/>
                <w:lang w:val="de-AT" w:eastAsia="de-AT"/>
              </w:rPr>
              <w:t>6</w:t>
            </w:r>
          </w:p>
        </w:tc>
        <w:tc>
          <w:tcPr>
            <w:tcW w:w="1480" w:type="dxa"/>
            <w:tcBorders>
              <w:top w:val="nil"/>
              <w:left w:val="nil"/>
              <w:bottom w:val="nil"/>
              <w:right w:val="nil"/>
            </w:tcBorders>
            <w:shd w:val="clear" w:color="000000" w:fill="FFFFFF"/>
            <w:vAlign w:val="center"/>
            <w:hideMark/>
          </w:tcPr>
          <w:p w14:paraId="285FFD8A"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6.8</w:t>
            </w:r>
          </w:p>
        </w:tc>
      </w:tr>
      <w:tr w:rsidR="00813388" w:rsidRPr="007750E3" w14:paraId="3BBA8F2F" w14:textId="77777777" w:rsidTr="00AE40F7">
        <w:trPr>
          <w:trHeight w:val="300"/>
        </w:trPr>
        <w:tc>
          <w:tcPr>
            <w:tcW w:w="2410" w:type="dxa"/>
            <w:tcBorders>
              <w:top w:val="nil"/>
              <w:left w:val="nil"/>
              <w:bottom w:val="nil"/>
              <w:right w:val="nil"/>
            </w:tcBorders>
            <w:shd w:val="clear" w:color="auto" w:fill="auto"/>
            <w:vAlign w:val="center"/>
            <w:hideMark/>
          </w:tcPr>
          <w:p w14:paraId="434C00BE" w14:textId="10C5A2EA" w:rsidR="00813388" w:rsidRPr="007750E3" w:rsidRDefault="00813388" w:rsidP="00813388">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Nanda</w:t>
            </w:r>
            <w:proofErr w:type="spellEnd"/>
            <w:r w:rsidRPr="007750E3">
              <w:rPr>
                <w:rFonts w:ascii="Arial" w:eastAsia="Times New Roman" w:hAnsi="Arial" w:cs="Arial"/>
                <w:b/>
                <w:bCs/>
                <w:color w:val="000000"/>
                <w:sz w:val="18"/>
                <w:szCs w:val="18"/>
                <w:lang w:val="de-AT" w:eastAsia="de-AT"/>
              </w:rPr>
              <w:t xml:space="preserve"> 2011</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ZF9GluFH","properties":{"formattedCitation":"(15)","plainCitation":"(15)","noteIndex":0},"citationItems":[{"id":379,"uris":["http://zotero.org/users/local/3QxMEzhm/items/VNMACS4D"],"uri":["http://zotero.org/users/local/3QxMEzhm/items/VNMACS4D"],"itemData":{"id":379,"type":"article-journal","title":"Prediction of gestational diabetes mellitus by maternal factors and biomarkers at 11 to 13 weeks","container-title":"Prenatal Diagnosis","page":"135-141","volume":"31","issue":"2","source":"PubMed","abstract":"OBJECTIVE: To develop a model for the prediction of gestational diabetes mellitus (GDM) from maternal characteristics and biochemical markers at 11 to 13 weeks' gestation.\nMETHODS: A prospective screening study on early prediction of pregnancy complications (n = 11, 464), including 297 (2.6%) cases of GDM was used to create the predictive model of GDM based on maternal characteristics. Maternal serum concentrations of adiponectin, follistatin-like-3 (FSTL3) and sex hormone-binding globulin (SHBG) were measured in a case-control study of 80 women who developed GDM and 300 controls.\nRESULTS: In the screening study, maternal age, body mass index, racial origin, previous history of GDM and macrosomic neonate were significant independent predictors of future GDM. In the GDM group, compared to controls, the median multiple of the normal median adiponectin (0.66; IQR: 0.5-0.9 vs 1.02; IQR: 0.7-1.29) and SHBG (0.81; IQR: 0.6-1.04 vs 1.02; IQR: 0.8-1.2) was lower (p &lt; 0.05), but FSTL3 was not significantly different. In screening for GDM by maternal characteristics, the detection rate was 61.6% at a false-positive rate of 20% and the detection increased to 74.1% by the addition of adiponectin and SHBG.\nCONCLUSION: First-trimester screening for GDM can be provided by a combination of maternal characteristics and biomarkers.","DOI":"10.1002/pd.2636","ISSN":"1097-0223","note":"PMID: 21268030","journalAbbreviation":"Prenat. Diagn.","language":"eng","author":[{"family":"Nanda","given":"Surabhi"},{"family":"Savvidou","given":"Mina"},{"family":"Syngelaki","given":"Argyro"},{"family":"Akolekar","given":"Ranjit"},{"family":"Nicolaides","given":"Kypros H."}],"issued":{"date-parts":[["2011",2]]}}}],"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5)</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55C557BB"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8.8</w:t>
            </w:r>
          </w:p>
        </w:tc>
        <w:tc>
          <w:tcPr>
            <w:tcW w:w="2000" w:type="dxa"/>
            <w:tcBorders>
              <w:top w:val="nil"/>
              <w:left w:val="nil"/>
              <w:bottom w:val="nil"/>
              <w:right w:val="nil"/>
            </w:tcBorders>
            <w:shd w:val="clear" w:color="auto" w:fill="auto"/>
            <w:vAlign w:val="center"/>
            <w:hideMark/>
          </w:tcPr>
          <w:p w14:paraId="0EC3918E"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2.9</w:t>
            </w:r>
          </w:p>
        </w:tc>
        <w:tc>
          <w:tcPr>
            <w:tcW w:w="1480" w:type="dxa"/>
            <w:tcBorders>
              <w:top w:val="nil"/>
              <w:left w:val="nil"/>
              <w:bottom w:val="nil"/>
              <w:right w:val="nil"/>
            </w:tcBorders>
            <w:shd w:val="clear" w:color="000000" w:fill="FFFFFF"/>
            <w:vAlign w:val="center"/>
            <w:hideMark/>
          </w:tcPr>
          <w:p w14:paraId="7FB3A848"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3.4</w:t>
            </w:r>
          </w:p>
        </w:tc>
        <w:tc>
          <w:tcPr>
            <w:tcW w:w="1480" w:type="dxa"/>
            <w:tcBorders>
              <w:top w:val="nil"/>
              <w:left w:val="nil"/>
              <w:bottom w:val="nil"/>
              <w:right w:val="nil"/>
            </w:tcBorders>
            <w:shd w:val="clear" w:color="000000" w:fill="FFFFFF"/>
            <w:vAlign w:val="center"/>
            <w:hideMark/>
          </w:tcPr>
          <w:p w14:paraId="2A4BDF19"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5.7</w:t>
            </w:r>
          </w:p>
        </w:tc>
      </w:tr>
      <w:tr w:rsidR="00813388" w:rsidRPr="007750E3" w14:paraId="78DCB83C" w14:textId="77777777" w:rsidTr="00AE40F7">
        <w:trPr>
          <w:trHeight w:val="600"/>
        </w:trPr>
        <w:tc>
          <w:tcPr>
            <w:tcW w:w="2410" w:type="dxa"/>
            <w:tcBorders>
              <w:top w:val="nil"/>
              <w:left w:val="nil"/>
              <w:bottom w:val="nil"/>
              <w:right w:val="nil"/>
            </w:tcBorders>
            <w:shd w:val="clear" w:color="auto" w:fill="auto"/>
            <w:vAlign w:val="center"/>
            <w:hideMark/>
          </w:tcPr>
          <w:p w14:paraId="7F13D463" w14:textId="252E6BBE" w:rsidR="00813388" w:rsidRPr="007750E3" w:rsidRDefault="00813388" w:rsidP="00813388">
            <w:pPr>
              <w:spacing w:after="0" w:line="240" w:lineRule="auto"/>
              <w:rPr>
                <w:rFonts w:ascii="Arial" w:eastAsia="Times New Roman" w:hAnsi="Arial" w:cs="Arial"/>
                <w:b/>
                <w:bCs/>
                <w:color w:val="000000"/>
                <w:sz w:val="18"/>
                <w:szCs w:val="18"/>
                <w:lang w:val="de-AT" w:eastAsia="de-AT"/>
              </w:rPr>
            </w:pPr>
            <w:r w:rsidRPr="007750E3">
              <w:rPr>
                <w:rFonts w:ascii="Arial" w:eastAsia="Times New Roman" w:hAnsi="Arial" w:cs="Arial"/>
                <w:b/>
                <w:bCs/>
                <w:color w:val="000000"/>
                <w:sz w:val="18"/>
                <w:szCs w:val="18"/>
                <w:lang w:val="de-AT" w:eastAsia="de-AT"/>
              </w:rPr>
              <w:t>Göbl 2012</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l1Va2WM4","properties":{"formattedCitation":"(17)","plainCitation":"(17)","noteIndex":0},"citationItems":[{"id":389,"uris":["http://zotero.org/users/local/3QxMEzhm/items/Q9TFKZMV"],"uri":["http://zotero.org/users/local/3QxMEzhm/items/Q9TFKZMV"],"itemData":{"id":389,"type":"article-journal","title":"A two-step screening algorithm including fasting plasma glucose measurement and a risk estimation model is an accurate strategy for detecting gestational diabetes mellitus","container-title":"Diabetologia","page":"3173-3181","volume":"55","issue":"12","source":"PubMed","abstract":"AIMS/HYPOTHESIS: It is currently not clear how to construct a time- and cost-effective screening strategy for gestational diabetes mellitus (GDM). Thus, we elaborated a simple screening algorithm combining (1) fasting plasma glucose (FPG) measurement; and (2) a multivariable risk estimation model focused on individuals with normal FPG levels to decide if a further OGTT is indicated.\nMETHODS: A total of 1,336 women were prospectively screened for several risk factors for GDM within a multicentre study conducted in Austria. Of 714 women (53.4%) who developed GDM using recent diagnostic guidelines, 461 were sufficiently screened with FPG. A risk prediction score was finally developed using data from the remaining 253 women with GDM and 622 healthy women. The screening algorithm was validated with a further 258 pregnant women.\nRESULTS: A risk estimation model including history of GDM, glycosuria, family history of diabetes, age, preconception dyslipidaemia and ethnic origin, in addition to FPG, was accurate for detecting GDM in participants with normal FPG. Including an FPG pretest, the receiver operating characteristic AUC of the screening algorithm was 0.90 (95% CI 0.88, 0.91). A cut-off value of 0.20 was able to differentiate between low and intermediate risk for GDM with a high sensitivity. Comparable results were seen with the validation cohort. Moreover, we demonstrated an independent association between values derived from the risk estimation and macrosomia in offspring (OR 3.03, 95% CI 1.79, 5.19, p &lt; 0.001).\nCONCLUSIONS/INTERPRETATION: This study demonstrates a new concept for accurate but cheap GDM screening. This approach should be further evaluated in different populations to ensure an optimised diagnostic algorithm.","DOI":"10.1007/s00125-012-2726-7","ISSN":"1432-0428","note":"PMID: 23001377","journalAbbreviation":"Diabetologia","language":"eng","author":[{"family":"Göbl","given":"C. S."},{"family":"Bozkurt","given":"L."},{"family":"Rivic","given":"P."},{"family":"Schernthaner","given":"G."},{"family":"Weitgasser","given":"R."},{"family":"Pacini","given":"G."},{"family":"Mittlböck","given":"M."},{"family":"Bancher-Todesca","given":"D."},{"family":"Lechleitner","given":"M."},{"family":"Kautzky-Willer","given":"A."}],"issued":{"date-parts":[["2012",12]]}}}],"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7)</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36C7E3C2"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1.0</w:t>
            </w:r>
            <w:r w:rsidRPr="007750E3">
              <w:rPr>
                <w:rFonts w:ascii="Arial" w:eastAsia="Times New Roman" w:hAnsi="Arial" w:cs="Arial"/>
                <w:color w:val="000000"/>
                <w:sz w:val="18"/>
                <w:szCs w:val="18"/>
                <w:lang w:val="de-AT" w:eastAsia="de-AT"/>
              </w:rPr>
              <w:br/>
              <w:t xml:space="preserve">Internal </w:t>
            </w:r>
            <w:proofErr w:type="spellStart"/>
            <w:r w:rsidRPr="007750E3">
              <w:rPr>
                <w:rFonts w:ascii="Arial" w:eastAsia="Times New Roman" w:hAnsi="Arial" w:cs="Arial"/>
                <w:color w:val="000000"/>
                <w:sz w:val="18"/>
                <w:szCs w:val="18"/>
                <w:lang w:val="de-AT" w:eastAsia="de-AT"/>
              </w:rPr>
              <w:t>validation</w:t>
            </w:r>
            <w:proofErr w:type="spellEnd"/>
            <w:r w:rsidRPr="007750E3">
              <w:rPr>
                <w:rFonts w:ascii="Arial" w:eastAsia="Times New Roman" w:hAnsi="Arial" w:cs="Arial"/>
                <w:color w:val="000000"/>
                <w:sz w:val="18"/>
                <w:szCs w:val="18"/>
                <w:lang w:val="de-AT" w:eastAsia="de-AT"/>
              </w:rPr>
              <w:t>: 74.0</w:t>
            </w:r>
          </w:p>
        </w:tc>
        <w:tc>
          <w:tcPr>
            <w:tcW w:w="2000" w:type="dxa"/>
            <w:tcBorders>
              <w:top w:val="nil"/>
              <w:left w:val="nil"/>
              <w:bottom w:val="nil"/>
              <w:right w:val="nil"/>
            </w:tcBorders>
            <w:shd w:val="clear" w:color="auto" w:fill="auto"/>
            <w:vAlign w:val="center"/>
            <w:hideMark/>
          </w:tcPr>
          <w:p w14:paraId="2D7964D1"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1.7</w:t>
            </w:r>
          </w:p>
        </w:tc>
        <w:tc>
          <w:tcPr>
            <w:tcW w:w="1480" w:type="dxa"/>
            <w:tcBorders>
              <w:top w:val="nil"/>
              <w:left w:val="nil"/>
              <w:bottom w:val="nil"/>
              <w:right w:val="nil"/>
            </w:tcBorders>
            <w:shd w:val="clear" w:color="000000" w:fill="FFFFFF"/>
            <w:vAlign w:val="center"/>
            <w:hideMark/>
          </w:tcPr>
          <w:p w14:paraId="251D6983"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2.6</w:t>
            </w:r>
          </w:p>
        </w:tc>
        <w:tc>
          <w:tcPr>
            <w:tcW w:w="1480" w:type="dxa"/>
            <w:tcBorders>
              <w:top w:val="nil"/>
              <w:left w:val="nil"/>
              <w:bottom w:val="nil"/>
              <w:right w:val="nil"/>
            </w:tcBorders>
            <w:shd w:val="clear" w:color="000000" w:fill="FFFFFF"/>
            <w:vAlign w:val="center"/>
            <w:hideMark/>
          </w:tcPr>
          <w:p w14:paraId="74659A48"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6.9</w:t>
            </w:r>
          </w:p>
        </w:tc>
      </w:tr>
      <w:tr w:rsidR="00813388" w:rsidRPr="007750E3" w14:paraId="1363C9E5" w14:textId="77777777" w:rsidTr="00AE40F7">
        <w:trPr>
          <w:trHeight w:val="300"/>
        </w:trPr>
        <w:tc>
          <w:tcPr>
            <w:tcW w:w="2410" w:type="dxa"/>
            <w:tcBorders>
              <w:top w:val="nil"/>
              <w:left w:val="nil"/>
              <w:bottom w:val="nil"/>
              <w:right w:val="nil"/>
            </w:tcBorders>
            <w:shd w:val="clear" w:color="auto" w:fill="auto"/>
            <w:vAlign w:val="center"/>
            <w:hideMark/>
          </w:tcPr>
          <w:p w14:paraId="4694CE35" w14:textId="664741D7" w:rsidR="00813388" w:rsidRPr="007750E3" w:rsidRDefault="00813388" w:rsidP="00813388">
            <w:pPr>
              <w:spacing w:after="0" w:line="240" w:lineRule="auto"/>
              <w:rPr>
                <w:rFonts w:ascii="Arial" w:eastAsia="Times New Roman" w:hAnsi="Arial" w:cs="Arial"/>
                <w:b/>
                <w:bCs/>
                <w:color w:val="000000"/>
                <w:sz w:val="18"/>
                <w:szCs w:val="18"/>
                <w:lang w:val="de-AT" w:eastAsia="de-AT"/>
              </w:rPr>
            </w:pPr>
            <w:r w:rsidRPr="007750E3">
              <w:rPr>
                <w:rFonts w:ascii="Arial" w:eastAsia="Times New Roman" w:hAnsi="Arial" w:cs="Arial"/>
                <w:b/>
                <w:bCs/>
                <w:color w:val="000000"/>
                <w:sz w:val="18"/>
                <w:szCs w:val="18"/>
                <w:lang w:val="de-AT" w:eastAsia="de-AT"/>
              </w:rPr>
              <w:t>Savona-Ventura 2013</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n6japocP","properties":{"formattedCitation":"(20)","plainCitation":"(20)","noteIndex":0},"citationItems":[{"id":387,"uris":["http://zotero.org/users/local/3QxMEzhm/items/UCPZ9TDF"],"uri":["http://zotero.org/users/local/3QxMEzhm/items/UCPZ9TDF"],"itemData":{"id":387,"type":"article-journal","title":"A composite risk assessment model to screen for gestational diabetes mellitus among Mediterranean women","container-title":"International Journal of Gynaecology and Obstetrics: The Official Organ of the International Federation of Gynaecology and Obstetrics","page":"240-244","volume":"120","issue":"3","source":"PubMed","abstract":"OBJECTIVE: To determine whether clinical risk assessment for gestational diabetes mellitus (GDM) may preclude the need for universal screening with an oral glucose tolerance test (OGTT) in situations of economic restraint.\nMETHODS: Women with either GDM (n=119) or normal glucose tolerance (n=1249) were recruited from centers among 11 Mediterranean countries between August 1, 2010, and May 31, 2011. Outcome measures included anthropomorphic and biological data, obstetric outcomes, and infant outcomes.\nRESULTS: Significant risk factors for GDM included maternal age of 30 years or more; elevated body mass index (BMI, calculated as weight in kilograms divided by the square of height in meters); elevated diastolic blood pressure; previous history of macrosomia; and family history of diabetes mellitus. These factors each had high specificity but low sensitivity for predicting GDM; however, when used in combination, sensitivity increased but specificity fell. Fasting blood glucose (FBG) level had high sensitivity (73.9%) and specificity (90.2%) for predicting GDM. Sensitivity was further increased by combining FBG measurement with maternal age and BMI (96.6%).\nCONCLUSION: Use of a composite model to prescreen women for GDM risk may reduce the need for universal screening with the OGTT among centers facing health-cost pressures.","DOI":"10.1016/j.ijgo.2012.10.016","ISSN":"1879-3479","note":"PMID: 23279935","journalAbbreviation":"Int J Gynaecol Obstet","language":"eng","author":[{"family":"Savona-Ventura","given":"Charles"},{"family":"Vassallo","given":"Josanne"},{"family":"Marre","given":"Michel"},{"family":"Karamanos","given":"Basil G."},{"literal":"MGSD-GDM study group"}],"issued":{"date-parts":[["2013",3]]}}}],"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20)</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55B79D32"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87.1</w:t>
            </w:r>
          </w:p>
        </w:tc>
        <w:tc>
          <w:tcPr>
            <w:tcW w:w="2000" w:type="dxa"/>
            <w:tcBorders>
              <w:top w:val="nil"/>
              <w:left w:val="nil"/>
              <w:bottom w:val="nil"/>
              <w:right w:val="nil"/>
            </w:tcBorders>
            <w:shd w:val="clear" w:color="auto" w:fill="auto"/>
            <w:vAlign w:val="center"/>
            <w:hideMark/>
          </w:tcPr>
          <w:p w14:paraId="00166E1F"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5.2</w:t>
            </w:r>
          </w:p>
        </w:tc>
        <w:tc>
          <w:tcPr>
            <w:tcW w:w="1480" w:type="dxa"/>
            <w:tcBorders>
              <w:top w:val="nil"/>
              <w:left w:val="nil"/>
              <w:bottom w:val="nil"/>
              <w:right w:val="nil"/>
            </w:tcBorders>
            <w:shd w:val="clear" w:color="000000" w:fill="FFFFFF"/>
            <w:vAlign w:val="center"/>
            <w:hideMark/>
          </w:tcPr>
          <w:p w14:paraId="778B3E66"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5.3</w:t>
            </w:r>
          </w:p>
        </w:tc>
        <w:tc>
          <w:tcPr>
            <w:tcW w:w="1480" w:type="dxa"/>
            <w:tcBorders>
              <w:top w:val="nil"/>
              <w:left w:val="nil"/>
              <w:bottom w:val="nil"/>
              <w:right w:val="nil"/>
            </w:tcBorders>
            <w:shd w:val="clear" w:color="000000" w:fill="FFFFFF"/>
            <w:vAlign w:val="center"/>
            <w:hideMark/>
          </w:tcPr>
          <w:p w14:paraId="33E5D687"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5.4</w:t>
            </w:r>
          </w:p>
        </w:tc>
      </w:tr>
      <w:tr w:rsidR="00813388" w:rsidRPr="007750E3" w14:paraId="24E67DFD" w14:textId="77777777" w:rsidTr="00AE40F7">
        <w:trPr>
          <w:trHeight w:val="300"/>
        </w:trPr>
        <w:tc>
          <w:tcPr>
            <w:tcW w:w="2410" w:type="dxa"/>
            <w:tcBorders>
              <w:top w:val="nil"/>
              <w:left w:val="nil"/>
              <w:bottom w:val="nil"/>
              <w:right w:val="nil"/>
            </w:tcBorders>
            <w:shd w:val="clear" w:color="auto" w:fill="auto"/>
            <w:vAlign w:val="center"/>
            <w:hideMark/>
          </w:tcPr>
          <w:p w14:paraId="7645094A" w14:textId="5AD5966D" w:rsidR="00813388" w:rsidRPr="007750E3" w:rsidRDefault="00813388" w:rsidP="00813388">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Syngelaki</w:t>
            </w:r>
            <w:proofErr w:type="spellEnd"/>
            <w:r w:rsidRPr="007750E3">
              <w:rPr>
                <w:rFonts w:ascii="Arial" w:eastAsia="Times New Roman" w:hAnsi="Arial" w:cs="Arial"/>
                <w:b/>
                <w:bCs/>
                <w:color w:val="000000"/>
                <w:sz w:val="18"/>
                <w:szCs w:val="18"/>
                <w:lang w:val="de-AT" w:eastAsia="de-AT"/>
              </w:rPr>
              <w:t xml:space="preserve"> 2015</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3YacSvCx","properties":{"formattedCitation":"(16)","plainCitation":"(16)","noteIndex":0},"citationItems":[{"id":385,"uris":["http://zotero.org/users/local/3QxMEzhm/items/X6D4MUQS"],"uri":["http://zotero.org/users/local/3QxMEzhm/items/X6D4MUQS"],"itemData":{"id":385,"type":"article-journal","title":"First-Trimester Screening for Gestational Diabetes Mellitus Based on Maternal Characteristics and History","container-title":"Fetal Diagnosis and Therapy","page":"14-21","volume":"38","issue":"1","source":"PubMed","abstract":"OBJECTIVES: To develop and validate a prediction model for gestational diabetes mellitus (GDM) at 11-13 weeks' gestation based on maternal characteristics and history and to compare its performance with the method recommended by the National Institute of Health and Care Excellence (NICE) and five other published prediction models.\nMETHODS: A predictive logistic regression model for GDM was developed from 1,827 cases (2.4%) who developed GDM and 73,334 unaffected controls. A 5-fold cross-validation study was performed to validate this model and to compare its performance with those of the NICE guidelines and the previously published models.\nRESULTS: In the logistic regression model, maternal age, weight, height, racial origin, family history of diabetes, use of ovulation drugs, birth weight, and previous history of GDM were found to be significant predictors of GDM. In screening for GDM in the 5-fold cross-validation study, detection rates (DRs) were higher (p &lt; 0.0001) for the proposed model (DR = 83.2%) than for the NICE guidelines (DR = 77.5%) for a false positive rate of approximately 40% (determined by NICE). The area under the receiver operating characteristic curve of the new model was higher (p &lt; 0.0001) than that of the previous five models (0.823 vs. 0.688-786).\nCONCLUSIONS: Early effective screening for GDM can be achieved based on maternal characteristics and history.","DOI":"10.1159/000369970","ISSN":"1421-9964","note":"PMID: 25531073","journalAbbreviation":"Fetal. Diagn. Ther.","language":"eng","author":[{"family":"Syngelaki","given":"Argyro"},{"family":"Pastides","given":"Alice"},{"family":"Kotecha","given":"Reena"},{"family":"Wright","given":"Alan"},{"family":"Akolekar","given":"Ranjit"},{"family":"Nicolaides","given":"Kypros H."}],"issued":{"date-parts":[["2015"]]}}}],"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6)</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51825770"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82.3</w:t>
            </w:r>
          </w:p>
        </w:tc>
        <w:tc>
          <w:tcPr>
            <w:tcW w:w="2000" w:type="dxa"/>
            <w:tcBorders>
              <w:top w:val="nil"/>
              <w:left w:val="nil"/>
              <w:bottom w:val="nil"/>
              <w:right w:val="nil"/>
            </w:tcBorders>
            <w:shd w:val="clear" w:color="auto" w:fill="auto"/>
            <w:vAlign w:val="center"/>
            <w:hideMark/>
          </w:tcPr>
          <w:p w14:paraId="106151C3"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1.5</w:t>
            </w:r>
          </w:p>
        </w:tc>
        <w:tc>
          <w:tcPr>
            <w:tcW w:w="1480" w:type="dxa"/>
            <w:tcBorders>
              <w:top w:val="nil"/>
              <w:left w:val="nil"/>
              <w:bottom w:val="nil"/>
              <w:right w:val="nil"/>
            </w:tcBorders>
            <w:shd w:val="clear" w:color="000000" w:fill="FFFFFF"/>
            <w:vAlign w:val="center"/>
            <w:hideMark/>
          </w:tcPr>
          <w:p w14:paraId="008A52CD"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3.0</w:t>
            </w:r>
          </w:p>
        </w:tc>
        <w:tc>
          <w:tcPr>
            <w:tcW w:w="1480" w:type="dxa"/>
            <w:tcBorders>
              <w:top w:val="nil"/>
              <w:left w:val="nil"/>
              <w:bottom w:val="nil"/>
              <w:right w:val="nil"/>
            </w:tcBorders>
            <w:shd w:val="clear" w:color="000000" w:fill="FFFFFF"/>
            <w:vAlign w:val="center"/>
            <w:hideMark/>
          </w:tcPr>
          <w:p w14:paraId="55973559"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9.6</w:t>
            </w:r>
          </w:p>
        </w:tc>
      </w:tr>
      <w:tr w:rsidR="00813388" w:rsidRPr="007750E3" w14:paraId="5A1E2CA4" w14:textId="77777777" w:rsidTr="00AE40F7">
        <w:trPr>
          <w:trHeight w:val="300"/>
        </w:trPr>
        <w:tc>
          <w:tcPr>
            <w:tcW w:w="2410" w:type="dxa"/>
            <w:tcBorders>
              <w:top w:val="nil"/>
              <w:left w:val="nil"/>
              <w:bottom w:val="nil"/>
              <w:right w:val="nil"/>
            </w:tcBorders>
            <w:shd w:val="clear" w:color="auto" w:fill="auto"/>
            <w:vAlign w:val="center"/>
            <w:hideMark/>
          </w:tcPr>
          <w:p w14:paraId="397C0C02" w14:textId="63827434" w:rsidR="00813388" w:rsidRPr="007750E3" w:rsidRDefault="00813388" w:rsidP="00813388">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Gabbay-Benziv</w:t>
            </w:r>
            <w:proofErr w:type="spellEnd"/>
            <w:r w:rsidRPr="007750E3">
              <w:rPr>
                <w:rFonts w:ascii="Arial" w:eastAsia="Times New Roman" w:hAnsi="Arial" w:cs="Arial"/>
                <w:b/>
                <w:bCs/>
                <w:color w:val="000000"/>
                <w:sz w:val="18"/>
                <w:szCs w:val="18"/>
                <w:lang w:val="de-AT" w:eastAsia="de-AT"/>
              </w:rPr>
              <w:t xml:space="preserve"> 2015</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003B37">
              <w:rPr>
                <w:rFonts w:ascii="Arial" w:eastAsia="Times New Roman" w:hAnsi="Arial" w:cs="Arial"/>
                <w:b/>
                <w:bCs/>
                <w:color w:val="000000"/>
                <w:sz w:val="18"/>
                <w:szCs w:val="18"/>
                <w:lang w:val="de-AT" w:eastAsia="de-AT"/>
              </w:rPr>
              <w:instrText xml:space="preserve"> ADDIN ZOTERO_ITEM CSL_CITATION {"citationID":"OOgPL5iD","properties":{"formattedCitation":"(19)","plainCitation":"(19)","noteIndex":0},"citationItems":[{"id":721,"uris":["http://zotero.org/users/local/3QxMEzhm/items/VYNJXGG4"],"uri":["http://zotero.org/users/local/3QxMEzhm/items/VYNJXGG4"],"itemData":{"id":721,"type":"article-journal","title":"First trimester prediction of maternal glycemic status","container-title":"Journal of Perinatal Medicine","page":"283-289","volume":"43","issue":"3","source":"PubMed","abstract":"OBJECTIVE: To predict gestational diabetes mellitus (GDM) or normoglycemic status using first trimester maternal characteristics.\nMETHODS: We used data from a prospective cohort study. First trimester maternal characteristics were compared between women with and without GDM. Association of these variables with sugar values at glucose challenge test (GCT) and subsequent GDM was tested to identify key parameters. A predictive algorithm for GDM was developed and receiver operating characteristics (ROC) statistics was used to derive the optimal risk score. We defined normoglycemic state, when GCT and all four sugar values at oral glucose tolerance test, whenever obtained, were normal. Using same statistical approach, we developed an algorithm to predict the normoglycemic state.\nRESULTS: Maternal age, race, prior GDM, first trimester BMI, and systolic blood pressure (SBP) were all significantly associated with GDM. Age, BMI, and SBP were also associated with GCT values. The logistic regression analysis constructed equation and the calculated risk score yielded sensitivity, specificity, positive predictive value, and negative predictive value of 85%, 62%, 13.8%, and 98.3% for a cut-off value of 0.042, respectively (ROC-AUC - area under the curve 0.819, CI - confidence interval 0.769-0.868). The model constructed for normoglycemia prediction demonstrated lower performance (ROC-AUC 0.707, CI 0.668-0.746).\nCONCLUSIONS: GDM prediction can be achieved during the first trimester encounter by integration of maternal characteristics and basic measurements while normoglycemic status prediction is less effective.","DOI":"10.1515/jpm-2014-0149","ISSN":"1619-3997","note":"PMID: 25153547","journalAbbreviation":"J Perinat Med","language":"eng","author":[{"family":"Gabbay-Benziv","given":"Rinat"},{"family":"Doyle","given":"Lauren E."},{"family":"Blitzer","given":"Miriam"},{"family":"Baschat","given":"Ahmet A."}],"issued":{"date-parts":[["2015",5]]}}}],"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003B37" w:rsidRPr="00003B37">
              <w:rPr>
                <w:rFonts w:ascii="Arial" w:hAnsi="Arial" w:cs="Arial"/>
                <w:sz w:val="18"/>
              </w:rPr>
              <w:t>(19)</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66E56BEF"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81.9</w:t>
            </w:r>
          </w:p>
        </w:tc>
        <w:tc>
          <w:tcPr>
            <w:tcW w:w="2000" w:type="dxa"/>
            <w:tcBorders>
              <w:top w:val="nil"/>
              <w:left w:val="nil"/>
              <w:bottom w:val="nil"/>
              <w:right w:val="nil"/>
            </w:tcBorders>
            <w:shd w:val="clear" w:color="auto" w:fill="auto"/>
            <w:vAlign w:val="center"/>
            <w:hideMark/>
          </w:tcPr>
          <w:p w14:paraId="0A6AAD68"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1.6</w:t>
            </w:r>
          </w:p>
        </w:tc>
        <w:tc>
          <w:tcPr>
            <w:tcW w:w="1480" w:type="dxa"/>
            <w:tcBorders>
              <w:top w:val="nil"/>
              <w:left w:val="nil"/>
              <w:bottom w:val="nil"/>
              <w:right w:val="nil"/>
            </w:tcBorders>
            <w:shd w:val="clear" w:color="000000" w:fill="FFFFFF"/>
            <w:vAlign w:val="center"/>
            <w:hideMark/>
          </w:tcPr>
          <w:p w14:paraId="398B32BE"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2.1</w:t>
            </w:r>
          </w:p>
        </w:tc>
        <w:tc>
          <w:tcPr>
            <w:tcW w:w="1480" w:type="dxa"/>
            <w:tcBorders>
              <w:top w:val="nil"/>
              <w:left w:val="nil"/>
              <w:bottom w:val="nil"/>
              <w:right w:val="nil"/>
            </w:tcBorders>
            <w:shd w:val="clear" w:color="000000" w:fill="FFFFFF"/>
            <w:vAlign w:val="center"/>
            <w:hideMark/>
          </w:tcPr>
          <w:p w14:paraId="2C267333"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5.3</w:t>
            </w:r>
          </w:p>
        </w:tc>
      </w:tr>
      <w:tr w:rsidR="00813388" w:rsidRPr="007750E3" w14:paraId="5A3A7B74" w14:textId="77777777" w:rsidTr="00AE40F7">
        <w:trPr>
          <w:trHeight w:val="300"/>
        </w:trPr>
        <w:tc>
          <w:tcPr>
            <w:tcW w:w="2410" w:type="dxa"/>
            <w:tcBorders>
              <w:top w:val="nil"/>
              <w:left w:val="nil"/>
              <w:bottom w:val="nil"/>
              <w:right w:val="nil"/>
            </w:tcBorders>
            <w:shd w:val="clear" w:color="auto" w:fill="auto"/>
            <w:vAlign w:val="center"/>
            <w:hideMark/>
          </w:tcPr>
          <w:p w14:paraId="52A3637F" w14:textId="7561CA78" w:rsidR="00813388" w:rsidRPr="007750E3" w:rsidRDefault="00813388" w:rsidP="00813388">
            <w:pPr>
              <w:spacing w:after="0" w:line="240" w:lineRule="auto"/>
              <w:rPr>
                <w:rFonts w:ascii="Arial" w:eastAsia="Times New Roman" w:hAnsi="Arial" w:cs="Arial"/>
                <w:b/>
                <w:bCs/>
                <w:color w:val="000000"/>
                <w:sz w:val="18"/>
                <w:szCs w:val="18"/>
                <w:lang w:val="de-AT" w:eastAsia="de-AT"/>
              </w:rPr>
            </w:pPr>
            <w:proofErr w:type="spellStart"/>
            <w:r w:rsidRPr="007750E3">
              <w:rPr>
                <w:rFonts w:ascii="Arial" w:eastAsia="Times New Roman" w:hAnsi="Arial" w:cs="Arial"/>
                <w:b/>
                <w:bCs/>
                <w:color w:val="000000"/>
                <w:sz w:val="18"/>
                <w:szCs w:val="18"/>
                <w:lang w:val="de-AT" w:eastAsia="de-AT"/>
              </w:rPr>
              <w:t>Sweeting</w:t>
            </w:r>
            <w:proofErr w:type="spellEnd"/>
            <w:r w:rsidRPr="007750E3">
              <w:rPr>
                <w:rFonts w:ascii="Arial" w:eastAsia="Times New Roman" w:hAnsi="Arial" w:cs="Arial"/>
                <w:b/>
                <w:bCs/>
                <w:color w:val="000000"/>
                <w:sz w:val="18"/>
                <w:szCs w:val="18"/>
                <w:lang w:val="de-AT" w:eastAsia="de-AT"/>
              </w:rPr>
              <w:t xml:space="preserve"> 2017</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505767" w:rsidRPr="007750E3">
              <w:rPr>
                <w:rFonts w:ascii="Arial" w:eastAsia="Times New Roman" w:hAnsi="Arial" w:cs="Arial"/>
                <w:b/>
                <w:bCs/>
                <w:color w:val="000000"/>
                <w:sz w:val="18"/>
                <w:szCs w:val="18"/>
                <w:lang w:val="de-AT" w:eastAsia="de-AT"/>
              </w:rPr>
              <w:instrText xml:space="preserve"> ADDIN ZOTERO_ITEM CSL_CITATION {"citationID":"Ek4eUQrO","properties":{"formattedCitation":"(18)","plainCitation":"(18)","noteIndex":0},"citationItems":[{"id":668,"uris":["http://zotero.org/users/local/3QxMEzhm/items/B2KTJ2YK"],"uri":["http://zotero.org/users/local/3QxMEzhm/items/B2KTJ2YK"],"itemData":{"id":668,"type":"article-journal","title":"First trimester prediction of gestational diabetes mellitus: A clinical model based on maternal demographic parameters","container-title":"Diabetes Research and Clinical Practice","page":"44-50","volume":"127","source":"DOI.org (Crossref)","DOI":"10.1016/j.diabres.2017.02.036","ISSN":"01688227","title-short":"First trimester prediction of gestational diabetes mellitus","journalAbbreviation":"Diabetes Research and Clinical Practice","language":"en","author":[{"family":"Sweeting","given":"Arianne N."},{"family":"Appelblom","given":"Heidi"},{"family":"Ross","given":"Glynis P."},{"family":"Wong","given":"Jencia"},{"family":"Kouru","given":"Heikki"},{"family":"Williams","given":"Paul F."},{"family":"Sairanen","given":"Mikko"},{"family":"Hyett","given":"Jon A."}],"issued":{"date-parts":[["2017",5]]}}}],"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505767" w:rsidRPr="007750E3">
              <w:rPr>
                <w:rFonts w:ascii="Arial" w:hAnsi="Arial" w:cs="Arial"/>
                <w:sz w:val="18"/>
              </w:rPr>
              <w:t>(18)</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612CE9C2"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88.0</w:t>
            </w:r>
          </w:p>
        </w:tc>
        <w:tc>
          <w:tcPr>
            <w:tcW w:w="2000" w:type="dxa"/>
            <w:tcBorders>
              <w:top w:val="nil"/>
              <w:left w:val="nil"/>
              <w:bottom w:val="nil"/>
              <w:right w:val="nil"/>
            </w:tcBorders>
            <w:shd w:val="clear" w:color="auto" w:fill="auto"/>
            <w:vAlign w:val="center"/>
            <w:hideMark/>
          </w:tcPr>
          <w:p w14:paraId="1310A387"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1.2</w:t>
            </w:r>
          </w:p>
        </w:tc>
        <w:tc>
          <w:tcPr>
            <w:tcW w:w="1480" w:type="dxa"/>
            <w:tcBorders>
              <w:top w:val="nil"/>
              <w:left w:val="nil"/>
              <w:bottom w:val="nil"/>
              <w:right w:val="nil"/>
            </w:tcBorders>
            <w:shd w:val="clear" w:color="000000" w:fill="FFFFFF"/>
            <w:vAlign w:val="center"/>
            <w:hideMark/>
          </w:tcPr>
          <w:p w14:paraId="005E22AD"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1.4</w:t>
            </w:r>
          </w:p>
        </w:tc>
        <w:tc>
          <w:tcPr>
            <w:tcW w:w="1480" w:type="dxa"/>
            <w:tcBorders>
              <w:top w:val="nil"/>
              <w:left w:val="nil"/>
              <w:bottom w:val="nil"/>
              <w:right w:val="nil"/>
            </w:tcBorders>
            <w:shd w:val="clear" w:color="000000" w:fill="FFFFFF"/>
            <w:vAlign w:val="center"/>
            <w:hideMark/>
          </w:tcPr>
          <w:p w14:paraId="3664F5E7"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8.2</w:t>
            </w:r>
          </w:p>
        </w:tc>
      </w:tr>
      <w:tr w:rsidR="00813388" w:rsidRPr="007750E3" w14:paraId="6E0DA6C9" w14:textId="77777777" w:rsidTr="00AE40F7">
        <w:trPr>
          <w:trHeight w:val="600"/>
        </w:trPr>
        <w:tc>
          <w:tcPr>
            <w:tcW w:w="2410" w:type="dxa"/>
            <w:tcBorders>
              <w:top w:val="nil"/>
              <w:left w:val="nil"/>
              <w:bottom w:val="nil"/>
              <w:right w:val="nil"/>
            </w:tcBorders>
            <w:shd w:val="clear" w:color="auto" w:fill="auto"/>
            <w:vAlign w:val="center"/>
            <w:hideMark/>
          </w:tcPr>
          <w:p w14:paraId="109F05E2" w14:textId="48BC5BA8" w:rsidR="00813388" w:rsidRPr="007750E3" w:rsidRDefault="00813388" w:rsidP="00813388">
            <w:pPr>
              <w:spacing w:after="0" w:line="240" w:lineRule="auto"/>
              <w:rPr>
                <w:rFonts w:ascii="Arial" w:eastAsia="Times New Roman" w:hAnsi="Arial" w:cs="Arial"/>
                <w:b/>
                <w:bCs/>
                <w:color w:val="000000"/>
                <w:sz w:val="18"/>
                <w:szCs w:val="18"/>
                <w:lang w:val="de-AT" w:eastAsia="de-AT"/>
              </w:rPr>
            </w:pPr>
            <w:r w:rsidRPr="007750E3">
              <w:rPr>
                <w:rFonts w:ascii="Arial" w:eastAsia="Times New Roman" w:hAnsi="Arial" w:cs="Arial"/>
                <w:b/>
                <w:bCs/>
                <w:color w:val="000000"/>
                <w:sz w:val="18"/>
                <w:szCs w:val="18"/>
                <w:lang w:val="de-AT" w:eastAsia="de-AT"/>
              </w:rPr>
              <w:t>Benhalima-1 2020</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D54AD7" w:rsidRPr="007750E3">
              <w:rPr>
                <w:rFonts w:ascii="Arial" w:eastAsia="Times New Roman" w:hAnsi="Arial" w:cs="Arial"/>
                <w:b/>
                <w:bCs/>
                <w:color w:val="000000"/>
                <w:sz w:val="18"/>
                <w:szCs w:val="18"/>
                <w:lang w:val="de-AT" w:eastAsia="de-AT"/>
              </w:rPr>
              <w:instrText xml:space="preserve"> ADDIN ZOTERO_ITEM CSL_CITATION {"citationID":"aMJ4h3Me","properties":{"formattedCitation":"(6)","plainCitation":"(6)","noteIndex":0},"citationItems":[{"id":692,"uris":["http://zotero.org/users/local/3QxMEzhm/items/24BJCYXL"],"uri":["http://zotero.org/users/local/3QxMEzhm/items/24BJCYXL"],"itemData":{"id":692,"type":"article-journal","title":"Estimating the risk of gestational diabetes mellitus based on the 2013 WHO criteria: a prediction model based on clinical and biochemical variables in early pregnancy","container-title":"Acta Diabetologica","source":"PubMed","abstract":"AIMS: We aimed to develop a prediction model based on clinical and biochemical variables for gestational diabetes mellitus (GDM) based on the 2013 World Health Organization (WHO) criteria.\nMETHODS: A total of 1843 women from a Belgian multi-centric prospective cohort study underwent universal screening for GDM. Using multivariable logistic regression analysis, a model to predict GDM was developed based on variables from early pregnancy. The performance of the model was assessed by receiver-operating characteristic (AUC) analysis. To account for over-optimism, an eightfold cross-validation was performed. The accuracy was compared with two validated models (van Leeuwen and Teede).\nRESULTS: A history with a first degree relative with diabetes, a history of smoking before pregnancy, a history of GDM, Asian origin, age, height and BMI were independent predictors for GDM with an AUC of 0.72 [95% confidence interval (CI) 0.69-0.76)]; after cross-validation, the AUC was 0.68 (95% CI 0.64-0.72). Adding biochemical variables, a history of a first degree relative with diabetes, a history of GDM, non-Caucasian origin, age, height, weight, fasting plasma glucose, triglycerides and HbA1c were independent predictors for GDM, with an AUC of the model of 0.76 (95% CI 0.72-0.79); after cross-validation, the AUC was 0.72 (95% CI 0.66-0.78), compared to an AUC of 0.67 (95% CI 0.63-0.71) using the van Leeuwen model and an AUC of 0.66 (95% CI 0.62-0.70) using the Teede model.\nCONCLUSIONS: A model based on easy to use variables in early pregnancy has a moderate accuracy to predict GDM based on the 2013 WHO criteria.","DOI":"10.1007/s00592-019-01469-5","ISSN":"1432-5233","note":"PMID: 31915927","title-short":"Estimating the risk of gestational diabetes mellitus based on the 2013 WHO criteria","journalAbbreviation":"Acta Diabetol","language":"eng","author":[{"family":"Benhalima","given":"Katrien"},{"family":"Van Crombrugge","given":"Paul"},{"family":"Moyson","given":"Carolien"},{"family":"Verhaeghe","given":"Johan"},{"family":"Vandeginste","given":"Sofie"},{"family":"Verlaenen","given":"Hilde"},{"family":"Vercammen","given":"Chris"},{"family":"Maes","given":"Toon"},{"family":"Dufraimont","given":"Els"},{"family":"De Block","given":"Christophe"},{"family":"Jacquemyn","given":"Yves"},{"family":"Mekahli","given":"Farah"},{"family":"De Clippel","given":"Katrien"},{"family":"Van Den Bruel","given":"Annick"},{"family":"Loccufier","given":"Anne"},{"family":"Laenen","given":"Annouschka"},{"family":"Minschart","given":"Caro"},{"family":"Devlieger","given":"Roland"},{"family":"Mathieu","given":"Chantal"}],"issued":{"date-parts":[["2020",1,8]]}}}],"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D54AD7" w:rsidRPr="007750E3">
              <w:rPr>
                <w:rFonts w:ascii="Arial" w:hAnsi="Arial" w:cs="Arial"/>
                <w:sz w:val="18"/>
              </w:rPr>
              <w:t>(6)</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nil"/>
              <w:right w:val="nil"/>
            </w:tcBorders>
            <w:shd w:val="clear" w:color="auto" w:fill="auto"/>
            <w:vAlign w:val="center"/>
            <w:hideMark/>
          </w:tcPr>
          <w:p w14:paraId="3FB1626E"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2.0</w:t>
            </w:r>
            <w:r w:rsidRPr="007750E3">
              <w:rPr>
                <w:rFonts w:ascii="Arial" w:eastAsia="Times New Roman" w:hAnsi="Arial" w:cs="Arial"/>
                <w:color w:val="000000"/>
                <w:sz w:val="18"/>
                <w:szCs w:val="18"/>
                <w:lang w:val="de-AT" w:eastAsia="de-AT"/>
              </w:rPr>
              <w:br/>
              <w:t xml:space="preserve">After </w:t>
            </w:r>
            <w:proofErr w:type="spellStart"/>
            <w:r w:rsidRPr="007750E3">
              <w:rPr>
                <w:rFonts w:ascii="Arial" w:eastAsia="Times New Roman" w:hAnsi="Arial" w:cs="Arial"/>
                <w:color w:val="000000"/>
                <w:sz w:val="18"/>
                <w:szCs w:val="18"/>
                <w:lang w:val="de-AT" w:eastAsia="de-AT"/>
              </w:rPr>
              <w:t>cross</w:t>
            </w:r>
            <w:proofErr w:type="spellEnd"/>
            <w:r w:rsidRPr="007750E3">
              <w:rPr>
                <w:rFonts w:ascii="Arial" w:eastAsia="Times New Roman" w:hAnsi="Arial" w:cs="Arial"/>
                <w:color w:val="000000"/>
                <w:sz w:val="18"/>
                <w:szCs w:val="18"/>
                <w:lang w:val="de-AT" w:eastAsia="de-AT"/>
              </w:rPr>
              <w:t>-validation: 68.0</w:t>
            </w:r>
          </w:p>
        </w:tc>
        <w:tc>
          <w:tcPr>
            <w:tcW w:w="2000" w:type="dxa"/>
            <w:tcBorders>
              <w:top w:val="nil"/>
              <w:left w:val="nil"/>
              <w:bottom w:val="nil"/>
              <w:right w:val="nil"/>
            </w:tcBorders>
            <w:shd w:val="clear" w:color="auto" w:fill="auto"/>
            <w:vAlign w:val="center"/>
            <w:hideMark/>
          </w:tcPr>
          <w:p w14:paraId="1319D9B3"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1.7</w:t>
            </w:r>
          </w:p>
        </w:tc>
        <w:tc>
          <w:tcPr>
            <w:tcW w:w="1480" w:type="dxa"/>
            <w:tcBorders>
              <w:top w:val="nil"/>
              <w:left w:val="nil"/>
              <w:bottom w:val="nil"/>
              <w:right w:val="nil"/>
            </w:tcBorders>
            <w:shd w:val="clear" w:color="000000" w:fill="FFFFFF"/>
            <w:vAlign w:val="center"/>
            <w:hideMark/>
          </w:tcPr>
          <w:p w14:paraId="61C1634B"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2.2</w:t>
            </w:r>
          </w:p>
        </w:tc>
        <w:tc>
          <w:tcPr>
            <w:tcW w:w="1480" w:type="dxa"/>
            <w:tcBorders>
              <w:top w:val="nil"/>
              <w:left w:val="nil"/>
              <w:bottom w:val="nil"/>
              <w:right w:val="nil"/>
            </w:tcBorders>
            <w:shd w:val="clear" w:color="000000" w:fill="FFFFFF"/>
            <w:vAlign w:val="center"/>
            <w:hideMark/>
          </w:tcPr>
          <w:p w14:paraId="530B2816"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66.5</w:t>
            </w:r>
          </w:p>
        </w:tc>
      </w:tr>
      <w:tr w:rsidR="00813388" w:rsidRPr="00813388" w14:paraId="62708387" w14:textId="77777777" w:rsidTr="00AE40F7">
        <w:trPr>
          <w:trHeight w:val="600"/>
        </w:trPr>
        <w:tc>
          <w:tcPr>
            <w:tcW w:w="2410" w:type="dxa"/>
            <w:tcBorders>
              <w:top w:val="nil"/>
              <w:left w:val="nil"/>
              <w:bottom w:val="single" w:sz="12" w:space="0" w:color="auto"/>
              <w:right w:val="nil"/>
            </w:tcBorders>
            <w:shd w:val="clear" w:color="auto" w:fill="auto"/>
            <w:vAlign w:val="center"/>
            <w:hideMark/>
          </w:tcPr>
          <w:p w14:paraId="1CC46236" w14:textId="4F063398" w:rsidR="00813388" w:rsidRPr="007750E3" w:rsidRDefault="00813388" w:rsidP="00813388">
            <w:pPr>
              <w:spacing w:after="0" w:line="240" w:lineRule="auto"/>
              <w:rPr>
                <w:rFonts w:ascii="Arial" w:eastAsia="Times New Roman" w:hAnsi="Arial" w:cs="Arial"/>
                <w:b/>
                <w:bCs/>
                <w:color w:val="000000"/>
                <w:sz w:val="18"/>
                <w:szCs w:val="18"/>
                <w:lang w:val="de-AT" w:eastAsia="de-AT"/>
              </w:rPr>
            </w:pPr>
            <w:r w:rsidRPr="007750E3">
              <w:rPr>
                <w:rFonts w:ascii="Arial" w:eastAsia="Times New Roman" w:hAnsi="Arial" w:cs="Arial"/>
                <w:b/>
                <w:bCs/>
                <w:color w:val="000000"/>
                <w:sz w:val="18"/>
                <w:szCs w:val="18"/>
                <w:lang w:val="de-AT" w:eastAsia="de-AT"/>
              </w:rPr>
              <w:t>Benhalima-2 2020</w:t>
            </w:r>
            <w:r w:rsidR="00AE40F7" w:rsidRPr="007750E3">
              <w:rPr>
                <w:rFonts w:ascii="Arial" w:eastAsia="Times New Roman" w:hAnsi="Arial" w:cs="Arial"/>
                <w:b/>
                <w:bCs/>
                <w:color w:val="000000"/>
                <w:sz w:val="18"/>
                <w:szCs w:val="18"/>
                <w:lang w:val="de-AT" w:eastAsia="de-AT"/>
              </w:rPr>
              <w:t xml:space="preserve"> </w:t>
            </w:r>
            <w:r w:rsidR="00AE40F7" w:rsidRPr="007750E3">
              <w:rPr>
                <w:rFonts w:ascii="Arial" w:eastAsia="Times New Roman" w:hAnsi="Arial" w:cs="Arial"/>
                <w:b/>
                <w:bCs/>
                <w:color w:val="000000"/>
                <w:sz w:val="18"/>
                <w:szCs w:val="18"/>
                <w:lang w:val="de-AT" w:eastAsia="de-AT"/>
              </w:rPr>
              <w:fldChar w:fldCharType="begin"/>
            </w:r>
            <w:r w:rsidR="00D54AD7" w:rsidRPr="007750E3">
              <w:rPr>
                <w:rFonts w:ascii="Arial" w:eastAsia="Times New Roman" w:hAnsi="Arial" w:cs="Arial"/>
                <w:b/>
                <w:bCs/>
                <w:color w:val="000000"/>
                <w:sz w:val="18"/>
                <w:szCs w:val="18"/>
                <w:lang w:val="de-AT" w:eastAsia="de-AT"/>
              </w:rPr>
              <w:instrText xml:space="preserve"> ADDIN ZOTERO_ITEM CSL_CITATION {"citationID":"aZFNSQdI","properties":{"formattedCitation":"(6)","plainCitation":"(6)","noteIndex":0},"citationItems":[{"id":692,"uris":["http://zotero.org/users/local/3QxMEzhm/items/24BJCYXL"],"uri":["http://zotero.org/users/local/3QxMEzhm/items/24BJCYXL"],"itemData":{"id":692,"type":"article-journal","title":"Estimating the risk of gestational diabetes mellitus based on the 2013 WHO criteria: a prediction model based on clinical and biochemical variables in early pregnancy","container-title":"Acta Diabetologica","source":"PubMed","abstract":"AIMS: We aimed to develop a prediction model based on clinical and biochemical variables for gestational diabetes mellitus (GDM) based on the 2013 World Health Organization (WHO) criteria.\nMETHODS: A total of 1843 women from a Belgian multi-centric prospective cohort study underwent universal screening for GDM. Using multivariable logistic regression analysis, a model to predict GDM was developed based on variables from early pregnancy. The performance of the model was assessed by receiver-operating characteristic (AUC) analysis. To account for over-optimism, an eightfold cross-validation was performed. The accuracy was compared with two validated models (van Leeuwen and Teede).\nRESULTS: A history with a first degree relative with diabetes, a history of smoking before pregnancy, a history of GDM, Asian origin, age, height and BMI were independent predictors for GDM with an AUC of 0.72 [95% confidence interval (CI) 0.69-0.76)]; after cross-validation, the AUC was 0.68 (95% CI 0.64-0.72). Adding biochemical variables, a history of a first degree relative with diabetes, a history of GDM, non-Caucasian origin, age, height, weight, fasting plasma glucose, triglycerides and HbA1c were independent predictors for GDM, with an AUC of the model of 0.76 (95% CI 0.72-0.79); after cross-validation, the AUC was 0.72 (95% CI 0.66-0.78), compared to an AUC of 0.67 (95% CI 0.63-0.71) using the van Leeuwen model and an AUC of 0.66 (95% CI 0.62-0.70) using the Teede model.\nCONCLUSIONS: A model based on easy to use variables in early pregnancy has a moderate accuracy to predict GDM based on the 2013 WHO criteria.","DOI":"10.1007/s00592-019-01469-5","ISSN":"1432-5233","note":"PMID: 31915927","title-short":"Estimating the risk of gestational diabetes mellitus based on the 2013 WHO criteria","journalAbbreviation":"Acta Diabetol","language":"eng","author":[{"family":"Benhalima","given":"Katrien"},{"family":"Van Crombrugge","given":"Paul"},{"family":"Moyson","given":"Carolien"},{"family":"Verhaeghe","given":"Johan"},{"family":"Vandeginste","given":"Sofie"},{"family":"Verlaenen","given":"Hilde"},{"family":"Vercammen","given":"Chris"},{"family":"Maes","given":"Toon"},{"family":"Dufraimont","given":"Els"},{"family":"De Block","given":"Christophe"},{"family":"Jacquemyn","given":"Yves"},{"family":"Mekahli","given":"Farah"},{"family":"De Clippel","given":"Katrien"},{"family":"Van Den Bruel","given":"Annick"},{"family":"Loccufier","given":"Anne"},{"family":"Laenen","given":"Annouschka"},{"family":"Minschart","given":"Caro"},{"family":"Devlieger","given":"Roland"},{"family":"Mathieu","given":"Chantal"}],"issued":{"date-parts":[["2020",1,8]]}}}],"schema":"https://github.com/citation-style-language/schema/raw/master/csl-citation.json"} </w:instrText>
            </w:r>
            <w:r w:rsidR="00AE40F7" w:rsidRPr="007750E3">
              <w:rPr>
                <w:rFonts w:ascii="Arial" w:eastAsia="Times New Roman" w:hAnsi="Arial" w:cs="Arial"/>
                <w:b/>
                <w:bCs/>
                <w:color w:val="000000"/>
                <w:sz w:val="18"/>
                <w:szCs w:val="18"/>
                <w:lang w:val="de-AT" w:eastAsia="de-AT"/>
              </w:rPr>
              <w:fldChar w:fldCharType="separate"/>
            </w:r>
            <w:r w:rsidR="00D54AD7" w:rsidRPr="007750E3">
              <w:rPr>
                <w:rFonts w:ascii="Arial" w:hAnsi="Arial" w:cs="Arial"/>
                <w:sz w:val="18"/>
              </w:rPr>
              <w:t>(6)</w:t>
            </w:r>
            <w:r w:rsidR="00AE40F7" w:rsidRPr="007750E3">
              <w:rPr>
                <w:rFonts w:ascii="Arial" w:eastAsia="Times New Roman" w:hAnsi="Arial" w:cs="Arial"/>
                <w:b/>
                <w:bCs/>
                <w:color w:val="000000"/>
                <w:sz w:val="18"/>
                <w:szCs w:val="18"/>
                <w:lang w:val="de-AT" w:eastAsia="de-AT"/>
              </w:rPr>
              <w:fldChar w:fldCharType="end"/>
            </w:r>
          </w:p>
        </w:tc>
        <w:tc>
          <w:tcPr>
            <w:tcW w:w="2090" w:type="dxa"/>
            <w:tcBorders>
              <w:top w:val="nil"/>
              <w:left w:val="nil"/>
              <w:bottom w:val="single" w:sz="12" w:space="0" w:color="auto"/>
              <w:right w:val="nil"/>
            </w:tcBorders>
            <w:shd w:val="clear" w:color="auto" w:fill="auto"/>
            <w:vAlign w:val="center"/>
            <w:hideMark/>
          </w:tcPr>
          <w:p w14:paraId="34F86864"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6.0</w:t>
            </w:r>
            <w:r w:rsidRPr="007750E3">
              <w:rPr>
                <w:rFonts w:ascii="Arial" w:eastAsia="Times New Roman" w:hAnsi="Arial" w:cs="Arial"/>
                <w:color w:val="000000"/>
                <w:sz w:val="18"/>
                <w:szCs w:val="18"/>
                <w:lang w:val="de-AT" w:eastAsia="de-AT"/>
              </w:rPr>
              <w:br/>
              <w:t xml:space="preserve">After </w:t>
            </w:r>
            <w:proofErr w:type="spellStart"/>
            <w:r w:rsidRPr="007750E3">
              <w:rPr>
                <w:rFonts w:ascii="Arial" w:eastAsia="Times New Roman" w:hAnsi="Arial" w:cs="Arial"/>
                <w:color w:val="000000"/>
                <w:sz w:val="18"/>
                <w:szCs w:val="18"/>
                <w:lang w:val="de-AT" w:eastAsia="de-AT"/>
              </w:rPr>
              <w:t>cross</w:t>
            </w:r>
            <w:proofErr w:type="spellEnd"/>
            <w:r w:rsidRPr="007750E3">
              <w:rPr>
                <w:rFonts w:ascii="Arial" w:eastAsia="Times New Roman" w:hAnsi="Arial" w:cs="Arial"/>
                <w:color w:val="000000"/>
                <w:sz w:val="18"/>
                <w:szCs w:val="18"/>
                <w:lang w:val="de-AT" w:eastAsia="de-AT"/>
              </w:rPr>
              <w:t>-validation: 72.0</w:t>
            </w:r>
          </w:p>
        </w:tc>
        <w:tc>
          <w:tcPr>
            <w:tcW w:w="2000" w:type="dxa"/>
            <w:tcBorders>
              <w:top w:val="nil"/>
              <w:left w:val="nil"/>
              <w:bottom w:val="single" w:sz="12" w:space="0" w:color="auto"/>
              <w:right w:val="nil"/>
            </w:tcBorders>
            <w:shd w:val="clear" w:color="auto" w:fill="auto"/>
            <w:vAlign w:val="center"/>
            <w:hideMark/>
          </w:tcPr>
          <w:p w14:paraId="38C995B3"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6.9</w:t>
            </w:r>
          </w:p>
        </w:tc>
        <w:tc>
          <w:tcPr>
            <w:tcW w:w="1480" w:type="dxa"/>
            <w:tcBorders>
              <w:top w:val="nil"/>
              <w:left w:val="nil"/>
              <w:bottom w:val="single" w:sz="12" w:space="0" w:color="auto"/>
              <w:right w:val="nil"/>
            </w:tcBorders>
            <w:shd w:val="clear" w:color="000000" w:fill="FFFFFF"/>
            <w:vAlign w:val="center"/>
            <w:hideMark/>
          </w:tcPr>
          <w:p w14:paraId="2880D7E9" w14:textId="77777777" w:rsidR="00813388" w:rsidRPr="007750E3"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7.7</w:t>
            </w:r>
          </w:p>
        </w:tc>
        <w:tc>
          <w:tcPr>
            <w:tcW w:w="1480" w:type="dxa"/>
            <w:tcBorders>
              <w:top w:val="nil"/>
              <w:left w:val="nil"/>
              <w:bottom w:val="single" w:sz="12" w:space="0" w:color="auto"/>
              <w:right w:val="nil"/>
            </w:tcBorders>
            <w:shd w:val="clear" w:color="000000" w:fill="FFFFFF"/>
            <w:vAlign w:val="center"/>
            <w:hideMark/>
          </w:tcPr>
          <w:p w14:paraId="71E7BDFD" w14:textId="77777777" w:rsidR="00813388" w:rsidRPr="00813388" w:rsidRDefault="00813388" w:rsidP="00813388">
            <w:pPr>
              <w:spacing w:after="0" w:line="240" w:lineRule="auto"/>
              <w:jc w:val="center"/>
              <w:rPr>
                <w:rFonts w:ascii="Arial" w:eastAsia="Times New Roman" w:hAnsi="Arial" w:cs="Arial"/>
                <w:color w:val="000000"/>
                <w:sz w:val="18"/>
                <w:szCs w:val="18"/>
                <w:lang w:val="de-AT" w:eastAsia="de-AT"/>
              </w:rPr>
            </w:pPr>
            <w:r w:rsidRPr="007750E3">
              <w:rPr>
                <w:rFonts w:ascii="Arial" w:eastAsia="Times New Roman" w:hAnsi="Arial" w:cs="Arial"/>
                <w:color w:val="000000"/>
                <w:sz w:val="18"/>
                <w:szCs w:val="18"/>
                <w:lang w:val="de-AT" w:eastAsia="de-AT"/>
              </w:rPr>
              <w:t>73.9</w:t>
            </w:r>
          </w:p>
        </w:tc>
      </w:tr>
    </w:tbl>
    <w:p w14:paraId="4EE23BB0" w14:textId="055FCC69" w:rsidR="00010CA1" w:rsidRDefault="00010CA1" w:rsidP="00495DE6">
      <w:pPr>
        <w:widowControl w:val="0"/>
        <w:autoSpaceDE w:val="0"/>
        <w:autoSpaceDN w:val="0"/>
        <w:adjustRightInd w:val="0"/>
        <w:spacing w:after="0" w:line="240" w:lineRule="auto"/>
        <w:rPr>
          <w:rFonts w:ascii="Arial" w:hAnsi="Arial" w:cs="Arial"/>
          <w:bCs/>
          <w:sz w:val="24"/>
          <w:szCs w:val="24"/>
          <w:lang w:val="en-US"/>
        </w:rPr>
      </w:pPr>
    </w:p>
    <w:p w14:paraId="473178A0" w14:textId="4FED7538"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63B6B477" w14:textId="7336323D"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0132356A" w14:textId="7E37E2AB"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40FFBF0C" w14:textId="2E50F738"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7328DA3C" w14:textId="01492729"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6E701101" w14:textId="5C494DA5"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0334A91B" w14:textId="16483572"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6B371893" w14:textId="3BB6BF28"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6CD02FD4" w14:textId="09C7D11A"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51AD9A4D" w14:textId="0C055D3C"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44D6716E" w14:textId="71CA705C"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7E456CBC" w14:textId="4869571E"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0C3FE641" w14:textId="0A71029D"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2C7E00F3" w14:textId="78F741CA"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40A3E894" w14:textId="6B1E5BE4"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06B829C6" w14:textId="622752CA"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19A002A0" w14:textId="2A91758A"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2956F890" w14:textId="088A8674"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30737712" w14:textId="58ABBDF0"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p w14:paraId="7572BEF8" w14:textId="2CCCD17E" w:rsidR="006E249A" w:rsidRDefault="006E249A" w:rsidP="006E249A">
      <w:pPr>
        <w:widowControl w:val="0"/>
        <w:autoSpaceDE w:val="0"/>
        <w:autoSpaceDN w:val="0"/>
        <w:adjustRightInd w:val="0"/>
        <w:spacing w:after="0" w:line="240" w:lineRule="auto"/>
        <w:rPr>
          <w:rFonts w:ascii="Arial" w:hAnsi="Arial" w:cs="Arial"/>
          <w:bCs/>
          <w:sz w:val="24"/>
          <w:szCs w:val="24"/>
          <w:lang w:val="en-US"/>
        </w:rPr>
      </w:pPr>
      <w:r w:rsidRPr="006E249A">
        <w:rPr>
          <w:rFonts w:ascii="Arial" w:hAnsi="Arial" w:cs="Arial"/>
          <w:b/>
          <w:sz w:val="24"/>
          <w:szCs w:val="24"/>
          <w:highlight w:val="yellow"/>
          <w:lang w:val="en-US"/>
        </w:rPr>
        <w:lastRenderedPageBreak/>
        <w:t>Figure</w:t>
      </w:r>
      <w:r w:rsidR="00061871">
        <w:rPr>
          <w:rFonts w:ascii="Arial" w:hAnsi="Arial" w:cs="Arial"/>
          <w:b/>
          <w:sz w:val="24"/>
          <w:szCs w:val="24"/>
          <w:highlight w:val="yellow"/>
          <w:lang w:val="en-US"/>
        </w:rPr>
        <w:t xml:space="preserve"> S1</w:t>
      </w:r>
      <w:r w:rsidRPr="006E249A">
        <w:rPr>
          <w:rFonts w:ascii="Arial" w:hAnsi="Arial" w:cs="Arial"/>
          <w:b/>
          <w:sz w:val="24"/>
          <w:szCs w:val="24"/>
          <w:highlight w:val="yellow"/>
          <w:lang w:val="en-US"/>
        </w:rPr>
        <w:t xml:space="preserve">: </w:t>
      </w:r>
      <w:r w:rsidRPr="006E249A">
        <w:rPr>
          <w:rFonts w:ascii="Arial" w:hAnsi="Arial" w:cs="Arial"/>
          <w:bCs/>
          <w:sz w:val="24"/>
          <w:szCs w:val="24"/>
          <w:highlight w:val="yellow"/>
          <w:lang w:val="en-US"/>
        </w:rPr>
        <w:t>Flow-chart representing included and excluded patients</w:t>
      </w:r>
    </w:p>
    <w:p w14:paraId="25AC46C5" w14:textId="5D23B580" w:rsidR="006E249A" w:rsidRDefault="006E249A" w:rsidP="006E249A">
      <w:pPr>
        <w:widowControl w:val="0"/>
        <w:autoSpaceDE w:val="0"/>
        <w:autoSpaceDN w:val="0"/>
        <w:adjustRightInd w:val="0"/>
        <w:spacing w:after="0" w:line="240" w:lineRule="auto"/>
        <w:rPr>
          <w:rFonts w:ascii="Arial" w:hAnsi="Arial" w:cs="Arial"/>
          <w:bCs/>
          <w:sz w:val="24"/>
          <w:szCs w:val="24"/>
          <w:lang w:val="en-US"/>
        </w:rPr>
      </w:pPr>
    </w:p>
    <w:p w14:paraId="3DF6E9B5" w14:textId="0D6A685C" w:rsidR="006E249A" w:rsidRPr="00F61966" w:rsidRDefault="006E249A" w:rsidP="006E249A">
      <w:pPr>
        <w:widowControl w:val="0"/>
        <w:autoSpaceDE w:val="0"/>
        <w:autoSpaceDN w:val="0"/>
        <w:adjustRightInd w:val="0"/>
        <w:spacing w:after="0" w:line="240" w:lineRule="auto"/>
        <w:rPr>
          <w:rFonts w:ascii="Arial" w:hAnsi="Arial" w:cs="Arial"/>
          <w:bCs/>
          <w:sz w:val="24"/>
          <w:szCs w:val="24"/>
          <w:lang w:val="en-US"/>
        </w:rPr>
      </w:pPr>
      <w:r>
        <w:rPr>
          <w:noProof/>
        </w:rPr>
        <w:drawing>
          <wp:inline distT="0" distB="0" distL="0" distR="0" wp14:anchorId="46323AB5" wp14:editId="10030ED1">
            <wp:extent cx="4267200" cy="5843016"/>
            <wp:effectExtent l="0" t="0" r="0" b="0"/>
            <wp:docPr id="1" name="screening flowchart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ing flowchart 2.0.jpg"/>
                    <pic:cNvPicPr/>
                  </pic:nvPicPr>
                  <pic:blipFill>
                    <a:blip r:embed="rId8">
                      <a:extLst>
                        <a:ext uri="{28A0092B-C50C-407E-A947-70E740481C1C}">
                          <a14:useLocalDpi xmlns:a14="http://schemas.microsoft.com/office/drawing/2010/main" val="0"/>
                        </a:ext>
                      </a:extLst>
                    </a:blip>
                    <a:stretch>
                      <a:fillRect/>
                    </a:stretch>
                  </pic:blipFill>
                  <pic:spPr>
                    <a:xfrm>
                      <a:off x="0" y="0"/>
                      <a:ext cx="4267200" cy="5843016"/>
                    </a:xfrm>
                    <a:prstGeom prst="rect">
                      <a:avLst/>
                    </a:prstGeom>
                  </pic:spPr>
                </pic:pic>
              </a:graphicData>
            </a:graphic>
          </wp:inline>
        </w:drawing>
      </w:r>
    </w:p>
    <w:p w14:paraId="4FA27634" w14:textId="4E151506" w:rsidR="006E249A" w:rsidRDefault="006E249A" w:rsidP="00495DE6">
      <w:pPr>
        <w:widowControl w:val="0"/>
        <w:autoSpaceDE w:val="0"/>
        <w:autoSpaceDN w:val="0"/>
        <w:adjustRightInd w:val="0"/>
        <w:spacing w:after="0" w:line="240" w:lineRule="auto"/>
        <w:rPr>
          <w:rFonts w:ascii="Arial" w:hAnsi="Arial" w:cs="Arial"/>
          <w:bCs/>
          <w:sz w:val="24"/>
          <w:szCs w:val="24"/>
          <w:lang w:val="en-US"/>
        </w:rPr>
      </w:pPr>
    </w:p>
    <w:sectPr w:rsidR="006E249A" w:rsidSect="0030540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B9013E" w14:textId="77777777" w:rsidR="00491605" w:rsidRDefault="00491605" w:rsidP="00424DFB">
      <w:pPr>
        <w:spacing w:after="0" w:line="240" w:lineRule="auto"/>
      </w:pPr>
      <w:r>
        <w:separator/>
      </w:r>
    </w:p>
  </w:endnote>
  <w:endnote w:type="continuationSeparator" w:id="0">
    <w:p w14:paraId="6E3A2A8F" w14:textId="77777777" w:rsidR="00491605" w:rsidRDefault="00491605" w:rsidP="00424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76A96" w14:textId="77777777" w:rsidR="00491605" w:rsidRDefault="00491605" w:rsidP="00424DFB">
      <w:pPr>
        <w:spacing w:after="0" w:line="240" w:lineRule="auto"/>
      </w:pPr>
      <w:r>
        <w:separator/>
      </w:r>
    </w:p>
  </w:footnote>
  <w:footnote w:type="continuationSeparator" w:id="0">
    <w:p w14:paraId="285AF59C" w14:textId="77777777" w:rsidR="00491605" w:rsidRDefault="00491605" w:rsidP="00424D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385320"/>
    <w:multiLevelType w:val="hybridMultilevel"/>
    <w:tmpl w:val="79C29638"/>
    <w:lvl w:ilvl="0" w:tplc="0C070015">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498E18E5"/>
    <w:multiLevelType w:val="hybridMultilevel"/>
    <w:tmpl w:val="FD648FC0"/>
    <w:lvl w:ilvl="0" w:tplc="CE8C87D2">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4C71628"/>
    <w:multiLevelType w:val="hybridMultilevel"/>
    <w:tmpl w:val="0E342DB4"/>
    <w:lvl w:ilvl="0" w:tplc="2DBCEE42">
      <w:start w:val="1"/>
      <w:numFmt w:val="decimal"/>
      <w:lvlText w:val="(%1)"/>
      <w:lvlJc w:val="left"/>
      <w:pPr>
        <w:ind w:left="360" w:hanging="360"/>
      </w:pPr>
      <w:rPr>
        <w:rFonts w:ascii="Calibri" w:hAnsi="Calibri" w:cs="Times New Roman" w:hint="default"/>
      </w:rPr>
    </w:lvl>
    <w:lvl w:ilvl="1" w:tplc="0C070019" w:tentative="1">
      <w:start w:val="1"/>
      <w:numFmt w:val="lowerLetter"/>
      <w:lvlText w:val="%2."/>
      <w:lvlJc w:val="left"/>
      <w:pPr>
        <w:ind w:left="1080" w:hanging="360"/>
      </w:pPr>
      <w:rPr>
        <w:rFonts w:cs="Times New Roman"/>
      </w:rPr>
    </w:lvl>
    <w:lvl w:ilvl="2" w:tplc="0C07001B" w:tentative="1">
      <w:start w:val="1"/>
      <w:numFmt w:val="lowerRoman"/>
      <w:lvlText w:val="%3."/>
      <w:lvlJc w:val="right"/>
      <w:pPr>
        <w:ind w:left="1800" w:hanging="180"/>
      </w:pPr>
      <w:rPr>
        <w:rFonts w:cs="Times New Roman"/>
      </w:rPr>
    </w:lvl>
    <w:lvl w:ilvl="3" w:tplc="0C07000F" w:tentative="1">
      <w:start w:val="1"/>
      <w:numFmt w:val="decimal"/>
      <w:lvlText w:val="%4."/>
      <w:lvlJc w:val="left"/>
      <w:pPr>
        <w:ind w:left="2520" w:hanging="360"/>
      </w:pPr>
      <w:rPr>
        <w:rFonts w:cs="Times New Roman"/>
      </w:rPr>
    </w:lvl>
    <w:lvl w:ilvl="4" w:tplc="0C070019" w:tentative="1">
      <w:start w:val="1"/>
      <w:numFmt w:val="lowerLetter"/>
      <w:lvlText w:val="%5."/>
      <w:lvlJc w:val="left"/>
      <w:pPr>
        <w:ind w:left="3240" w:hanging="360"/>
      </w:pPr>
      <w:rPr>
        <w:rFonts w:cs="Times New Roman"/>
      </w:rPr>
    </w:lvl>
    <w:lvl w:ilvl="5" w:tplc="0C07001B" w:tentative="1">
      <w:start w:val="1"/>
      <w:numFmt w:val="lowerRoman"/>
      <w:lvlText w:val="%6."/>
      <w:lvlJc w:val="right"/>
      <w:pPr>
        <w:ind w:left="3960" w:hanging="180"/>
      </w:pPr>
      <w:rPr>
        <w:rFonts w:cs="Times New Roman"/>
      </w:rPr>
    </w:lvl>
    <w:lvl w:ilvl="6" w:tplc="0C07000F" w:tentative="1">
      <w:start w:val="1"/>
      <w:numFmt w:val="decimal"/>
      <w:lvlText w:val="%7."/>
      <w:lvlJc w:val="left"/>
      <w:pPr>
        <w:ind w:left="4680" w:hanging="360"/>
      </w:pPr>
      <w:rPr>
        <w:rFonts w:cs="Times New Roman"/>
      </w:rPr>
    </w:lvl>
    <w:lvl w:ilvl="7" w:tplc="0C070019" w:tentative="1">
      <w:start w:val="1"/>
      <w:numFmt w:val="lowerLetter"/>
      <w:lvlText w:val="%8."/>
      <w:lvlJc w:val="left"/>
      <w:pPr>
        <w:ind w:left="5400" w:hanging="360"/>
      </w:pPr>
      <w:rPr>
        <w:rFonts w:cs="Times New Roman"/>
      </w:rPr>
    </w:lvl>
    <w:lvl w:ilvl="8" w:tplc="0C07001B" w:tentative="1">
      <w:start w:val="1"/>
      <w:numFmt w:val="lowerRoman"/>
      <w:lvlText w:val="%9."/>
      <w:lvlJc w:val="right"/>
      <w:pPr>
        <w:ind w:left="6120" w:hanging="180"/>
      </w:pPr>
      <w:rPr>
        <w:rFonts w:cs="Times New Roman"/>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6CF5"/>
    <w:rsid w:val="000022CD"/>
    <w:rsid w:val="00003B37"/>
    <w:rsid w:val="00004F5E"/>
    <w:rsid w:val="000050F0"/>
    <w:rsid w:val="000055CF"/>
    <w:rsid w:val="0000602B"/>
    <w:rsid w:val="00010CA1"/>
    <w:rsid w:val="00011705"/>
    <w:rsid w:val="00012930"/>
    <w:rsid w:val="000139A8"/>
    <w:rsid w:val="00014469"/>
    <w:rsid w:val="000149D8"/>
    <w:rsid w:val="0002005B"/>
    <w:rsid w:val="00021744"/>
    <w:rsid w:val="000223D2"/>
    <w:rsid w:val="000300B2"/>
    <w:rsid w:val="00031DE0"/>
    <w:rsid w:val="00031E44"/>
    <w:rsid w:val="0003273B"/>
    <w:rsid w:val="00032BCD"/>
    <w:rsid w:val="00032CB6"/>
    <w:rsid w:val="00034254"/>
    <w:rsid w:val="0003680A"/>
    <w:rsid w:val="00040468"/>
    <w:rsid w:val="00050467"/>
    <w:rsid w:val="0005114B"/>
    <w:rsid w:val="000513A0"/>
    <w:rsid w:val="000519AF"/>
    <w:rsid w:val="0005339E"/>
    <w:rsid w:val="00053BA6"/>
    <w:rsid w:val="00057D93"/>
    <w:rsid w:val="00060408"/>
    <w:rsid w:val="00061871"/>
    <w:rsid w:val="000624EA"/>
    <w:rsid w:val="00062F8C"/>
    <w:rsid w:val="0006715B"/>
    <w:rsid w:val="00067FD1"/>
    <w:rsid w:val="000704FC"/>
    <w:rsid w:val="00071964"/>
    <w:rsid w:val="0007249A"/>
    <w:rsid w:val="000731C2"/>
    <w:rsid w:val="00073391"/>
    <w:rsid w:val="00074DAE"/>
    <w:rsid w:val="00074F03"/>
    <w:rsid w:val="000762D6"/>
    <w:rsid w:val="000839A8"/>
    <w:rsid w:val="00084A4A"/>
    <w:rsid w:val="00097C48"/>
    <w:rsid w:val="00097F65"/>
    <w:rsid w:val="000A0370"/>
    <w:rsid w:val="000A5287"/>
    <w:rsid w:val="000A7DF1"/>
    <w:rsid w:val="000B03E9"/>
    <w:rsid w:val="000B0855"/>
    <w:rsid w:val="000B5348"/>
    <w:rsid w:val="000C02CF"/>
    <w:rsid w:val="000C04B2"/>
    <w:rsid w:val="000C0F09"/>
    <w:rsid w:val="000C2730"/>
    <w:rsid w:val="000C6D0C"/>
    <w:rsid w:val="000D020B"/>
    <w:rsid w:val="000D04C4"/>
    <w:rsid w:val="000D31E4"/>
    <w:rsid w:val="000D38D6"/>
    <w:rsid w:val="000D4041"/>
    <w:rsid w:val="000D6941"/>
    <w:rsid w:val="000E3E79"/>
    <w:rsid w:val="000E52DC"/>
    <w:rsid w:val="000F35A0"/>
    <w:rsid w:val="000F77BA"/>
    <w:rsid w:val="00100E16"/>
    <w:rsid w:val="001017E7"/>
    <w:rsid w:val="00103C0A"/>
    <w:rsid w:val="00104A04"/>
    <w:rsid w:val="00105D8C"/>
    <w:rsid w:val="00106A10"/>
    <w:rsid w:val="00107823"/>
    <w:rsid w:val="00110CAE"/>
    <w:rsid w:val="00111614"/>
    <w:rsid w:val="00117E8C"/>
    <w:rsid w:val="00123785"/>
    <w:rsid w:val="001244B5"/>
    <w:rsid w:val="00131435"/>
    <w:rsid w:val="001318A2"/>
    <w:rsid w:val="00131C55"/>
    <w:rsid w:val="0013279D"/>
    <w:rsid w:val="00132E5B"/>
    <w:rsid w:val="001339EC"/>
    <w:rsid w:val="00134308"/>
    <w:rsid w:val="00134E5A"/>
    <w:rsid w:val="0013709A"/>
    <w:rsid w:val="00142FC7"/>
    <w:rsid w:val="0014432A"/>
    <w:rsid w:val="001503D9"/>
    <w:rsid w:val="00150F45"/>
    <w:rsid w:val="001564B9"/>
    <w:rsid w:val="001566A1"/>
    <w:rsid w:val="00164F82"/>
    <w:rsid w:val="00167A73"/>
    <w:rsid w:val="001726ED"/>
    <w:rsid w:val="00174B70"/>
    <w:rsid w:val="001765EB"/>
    <w:rsid w:val="0018121F"/>
    <w:rsid w:val="00182139"/>
    <w:rsid w:val="001861F7"/>
    <w:rsid w:val="001866B5"/>
    <w:rsid w:val="00191228"/>
    <w:rsid w:val="0019345E"/>
    <w:rsid w:val="00193DAB"/>
    <w:rsid w:val="001A2532"/>
    <w:rsid w:val="001A3F76"/>
    <w:rsid w:val="001A3F85"/>
    <w:rsid w:val="001A6444"/>
    <w:rsid w:val="001A669F"/>
    <w:rsid w:val="001A6847"/>
    <w:rsid w:val="001A6C02"/>
    <w:rsid w:val="001A768E"/>
    <w:rsid w:val="001B3E6B"/>
    <w:rsid w:val="001B6D44"/>
    <w:rsid w:val="001C6E87"/>
    <w:rsid w:val="001D0320"/>
    <w:rsid w:val="001D323F"/>
    <w:rsid w:val="001D3924"/>
    <w:rsid w:val="001D5AED"/>
    <w:rsid w:val="001D77CB"/>
    <w:rsid w:val="001E0B04"/>
    <w:rsid w:val="001E3A95"/>
    <w:rsid w:val="001E3BB5"/>
    <w:rsid w:val="001F0ACD"/>
    <w:rsid w:val="001F1079"/>
    <w:rsid w:val="001F1596"/>
    <w:rsid w:val="001F178C"/>
    <w:rsid w:val="001F3A60"/>
    <w:rsid w:val="001F4566"/>
    <w:rsid w:val="00200742"/>
    <w:rsid w:val="002069AC"/>
    <w:rsid w:val="00207363"/>
    <w:rsid w:val="002079C7"/>
    <w:rsid w:val="00210466"/>
    <w:rsid w:val="0021149B"/>
    <w:rsid w:val="00211C2E"/>
    <w:rsid w:val="0021254E"/>
    <w:rsid w:val="002132A2"/>
    <w:rsid w:val="002159B9"/>
    <w:rsid w:val="00215B7A"/>
    <w:rsid w:val="0021668D"/>
    <w:rsid w:val="00217122"/>
    <w:rsid w:val="00217461"/>
    <w:rsid w:val="00225878"/>
    <w:rsid w:val="00226A08"/>
    <w:rsid w:val="00227D75"/>
    <w:rsid w:val="0023310A"/>
    <w:rsid w:val="00236FDE"/>
    <w:rsid w:val="002402FD"/>
    <w:rsid w:val="00242D51"/>
    <w:rsid w:val="00243036"/>
    <w:rsid w:val="00244D89"/>
    <w:rsid w:val="002455BA"/>
    <w:rsid w:val="002463D7"/>
    <w:rsid w:val="0025072B"/>
    <w:rsid w:val="002507B8"/>
    <w:rsid w:val="00251D58"/>
    <w:rsid w:val="00254C08"/>
    <w:rsid w:val="002603BF"/>
    <w:rsid w:val="002611B4"/>
    <w:rsid w:val="00261470"/>
    <w:rsid w:val="00263FDC"/>
    <w:rsid w:val="002642FE"/>
    <w:rsid w:val="00266515"/>
    <w:rsid w:val="00271C76"/>
    <w:rsid w:val="0027374B"/>
    <w:rsid w:val="00275747"/>
    <w:rsid w:val="00276CF8"/>
    <w:rsid w:val="002810D2"/>
    <w:rsid w:val="002829B7"/>
    <w:rsid w:val="00282D9A"/>
    <w:rsid w:val="0028381F"/>
    <w:rsid w:val="0028440C"/>
    <w:rsid w:val="00284E84"/>
    <w:rsid w:val="00286C0D"/>
    <w:rsid w:val="00290AAA"/>
    <w:rsid w:val="00292DAC"/>
    <w:rsid w:val="00292FD5"/>
    <w:rsid w:val="00293221"/>
    <w:rsid w:val="00295349"/>
    <w:rsid w:val="002969AC"/>
    <w:rsid w:val="002A218F"/>
    <w:rsid w:val="002A4094"/>
    <w:rsid w:val="002A5700"/>
    <w:rsid w:val="002A6E95"/>
    <w:rsid w:val="002B4046"/>
    <w:rsid w:val="002B47D7"/>
    <w:rsid w:val="002B4AEB"/>
    <w:rsid w:val="002B4EFC"/>
    <w:rsid w:val="002B632F"/>
    <w:rsid w:val="002C143A"/>
    <w:rsid w:val="002C1884"/>
    <w:rsid w:val="002C384A"/>
    <w:rsid w:val="002D4AF8"/>
    <w:rsid w:val="002D574A"/>
    <w:rsid w:val="002E0EA1"/>
    <w:rsid w:val="002E2184"/>
    <w:rsid w:val="002E4B91"/>
    <w:rsid w:val="002E4D27"/>
    <w:rsid w:val="002E585F"/>
    <w:rsid w:val="002E5865"/>
    <w:rsid w:val="002E7339"/>
    <w:rsid w:val="002F0511"/>
    <w:rsid w:val="002F1AF0"/>
    <w:rsid w:val="002F2083"/>
    <w:rsid w:val="002F4F85"/>
    <w:rsid w:val="002F6790"/>
    <w:rsid w:val="002F7E65"/>
    <w:rsid w:val="003030E0"/>
    <w:rsid w:val="00305407"/>
    <w:rsid w:val="003054DE"/>
    <w:rsid w:val="00320EC9"/>
    <w:rsid w:val="00322070"/>
    <w:rsid w:val="00323325"/>
    <w:rsid w:val="00323D0C"/>
    <w:rsid w:val="003313C2"/>
    <w:rsid w:val="003359AC"/>
    <w:rsid w:val="00341F96"/>
    <w:rsid w:val="003465F8"/>
    <w:rsid w:val="0035017A"/>
    <w:rsid w:val="0035076D"/>
    <w:rsid w:val="003511EA"/>
    <w:rsid w:val="00351306"/>
    <w:rsid w:val="0035163E"/>
    <w:rsid w:val="003519EF"/>
    <w:rsid w:val="00351DE4"/>
    <w:rsid w:val="003558CE"/>
    <w:rsid w:val="0036235A"/>
    <w:rsid w:val="003626B8"/>
    <w:rsid w:val="00363EF7"/>
    <w:rsid w:val="00366684"/>
    <w:rsid w:val="00367EBB"/>
    <w:rsid w:val="0037109D"/>
    <w:rsid w:val="00372446"/>
    <w:rsid w:val="00374F35"/>
    <w:rsid w:val="00375192"/>
    <w:rsid w:val="003767EB"/>
    <w:rsid w:val="003802D6"/>
    <w:rsid w:val="0038100F"/>
    <w:rsid w:val="00383EBC"/>
    <w:rsid w:val="00386042"/>
    <w:rsid w:val="00386AF2"/>
    <w:rsid w:val="003909D3"/>
    <w:rsid w:val="00391D36"/>
    <w:rsid w:val="0039353C"/>
    <w:rsid w:val="00393CA7"/>
    <w:rsid w:val="00395DD5"/>
    <w:rsid w:val="00397455"/>
    <w:rsid w:val="003A13B8"/>
    <w:rsid w:val="003A1822"/>
    <w:rsid w:val="003A2286"/>
    <w:rsid w:val="003A2366"/>
    <w:rsid w:val="003A42C9"/>
    <w:rsid w:val="003A667C"/>
    <w:rsid w:val="003A6954"/>
    <w:rsid w:val="003B4FC1"/>
    <w:rsid w:val="003B68F2"/>
    <w:rsid w:val="003B6CF5"/>
    <w:rsid w:val="003B71C6"/>
    <w:rsid w:val="003B7C4C"/>
    <w:rsid w:val="003C34A5"/>
    <w:rsid w:val="003C5EA5"/>
    <w:rsid w:val="003C70EA"/>
    <w:rsid w:val="003C787D"/>
    <w:rsid w:val="003C7F37"/>
    <w:rsid w:val="003D5121"/>
    <w:rsid w:val="003D7305"/>
    <w:rsid w:val="003E3875"/>
    <w:rsid w:val="003E4484"/>
    <w:rsid w:val="003E50F0"/>
    <w:rsid w:val="003F1579"/>
    <w:rsid w:val="003F3F4A"/>
    <w:rsid w:val="003F5385"/>
    <w:rsid w:val="004020A1"/>
    <w:rsid w:val="004036A1"/>
    <w:rsid w:val="004039B2"/>
    <w:rsid w:val="00404247"/>
    <w:rsid w:val="0040432F"/>
    <w:rsid w:val="004049D5"/>
    <w:rsid w:val="00404B92"/>
    <w:rsid w:val="00410931"/>
    <w:rsid w:val="00413B31"/>
    <w:rsid w:val="00414988"/>
    <w:rsid w:val="004163D5"/>
    <w:rsid w:val="00416412"/>
    <w:rsid w:val="00420994"/>
    <w:rsid w:val="00423CCF"/>
    <w:rsid w:val="00424DFB"/>
    <w:rsid w:val="0042511A"/>
    <w:rsid w:val="00425922"/>
    <w:rsid w:val="00426CD8"/>
    <w:rsid w:val="00427C1B"/>
    <w:rsid w:val="0043432B"/>
    <w:rsid w:val="00437AA9"/>
    <w:rsid w:val="004438D2"/>
    <w:rsid w:val="00446D39"/>
    <w:rsid w:val="004503ED"/>
    <w:rsid w:val="00452065"/>
    <w:rsid w:val="00460A49"/>
    <w:rsid w:val="004615D2"/>
    <w:rsid w:val="0046226D"/>
    <w:rsid w:val="00463613"/>
    <w:rsid w:val="0046447D"/>
    <w:rsid w:val="004649CA"/>
    <w:rsid w:val="00466599"/>
    <w:rsid w:val="004718A7"/>
    <w:rsid w:val="0047238B"/>
    <w:rsid w:val="0047271E"/>
    <w:rsid w:val="0047339D"/>
    <w:rsid w:val="00474588"/>
    <w:rsid w:val="004773F3"/>
    <w:rsid w:val="00484480"/>
    <w:rsid w:val="00485D9E"/>
    <w:rsid w:val="00491605"/>
    <w:rsid w:val="00492695"/>
    <w:rsid w:val="00495DE6"/>
    <w:rsid w:val="00496598"/>
    <w:rsid w:val="004A0B18"/>
    <w:rsid w:val="004A42D4"/>
    <w:rsid w:val="004A5B2C"/>
    <w:rsid w:val="004B1516"/>
    <w:rsid w:val="004B2C52"/>
    <w:rsid w:val="004B30A3"/>
    <w:rsid w:val="004B34B5"/>
    <w:rsid w:val="004C1413"/>
    <w:rsid w:val="004C2290"/>
    <w:rsid w:val="004C2F20"/>
    <w:rsid w:val="004C3D75"/>
    <w:rsid w:val="004D05A3"/>
    <w:rsid w:val="004D16E3"/>
    <w:rsid w:val="004D1B21"/>
    <w:rsid w:val="004D313D"/>
    <w:rsid w:val="004D4CCD"/>
    <w:rsid w:val="004D54E4"/>
    <w:rsid w:val="004D665B"/>
    <w:rsid w:val="004D6A82"/>
    <w:rsid w:val="004E2F0E"/>
    <w:rsid w:val="004E3A48"/>
    <w:rsid w:val="004E52B5"/>
    <w:rsid w:val="004F02BA"/>
    <w:rsid w:val="004F1285"/>
    <w:rsid w:val="004F26FB"/>
    <w:rsid w:val="004F4193"/>
    <w:rsid w:val="004F6C30"/>
    <w:rsid w:val="004F6E8E"/>
    <w:rsid w:val="004F7646"/>
    <w:rsid w:val="004F7BD6"/>
    <w:rsid w:val="005007F4"/>
    <w:rsid w:val="00505767"/>
    <w:rsid w:val="0050650D"/>
    <w:rsid w:val="00514FBB"/>
    <w:rsid w:val="00515B87"/>
    <w:rsid w:val="00520C6C"/>
    <w:rsid w:val="0052407D"/>
    <w:rsid w:val="005277B4"/>
    <w:rsid w:val="0053086A"/>
    <w:rsid w:val="005312F3"/>
    <w:rsid w:val="005313C9"/>
    <w:rsid w:val="00531599"/>
    <w:rsid w:val="005315A6"/>
    <w:rsid w:val="00535E8D"/>
    <w:rsid w:val="00543E1B"/>
    <w:rsid w:val="00551FB5"/>
    <w:rsid w:val="00552E4C"/>
    <w:rsid w:val="00556466"/>
    <w:rsid w:val="00560C65"/>
    <w:rsid w:val="00561438"/>
    <w:rsid w:val="00561481"/>
    <w:rsid w:val="00561E41"/>
    <w:rsid w:val="0056326F"/>
    <w:rsid w:val="005645CB"/>
    <w:rsid w:val="00565230"/>
    <w:rsid w:val="0057083C"/>
    <w:rsid w:val="00574620"/>
    <w:rsid w:val="00580F95"/>
    <w:rsid w:val="005908F3"/>
    <w:rsid w:val="00590B38"/>
    <w:rsid w:val="00596A59"/>
    <w:rsid w:val="00596D52"/>
    <w:rsid w:val="00597176"/>
    <w:rsid w:val="005A47B1"/>
    <w:rsid w:val="005A6A29"/>
    <w:rsid w:val="005B1676"/>
    <w:rsid w:val="005B17E3"/>
    <w:rsid w:val="005B51B1"/>
    <w:rsid w:val="005B657F"/>
    <w:rsid w:val="005B6D0D"/>
    <w:rsid w:val="005C0413"/>
    <w:rsid w:val="005C28D3"/>
    <w:rsid w:val="005C59D4"/>
    <w:rsid w:val="005C6A80"/>
    <w:rsid w:val="005C75A8"/>
    <w:rsid w:val="005C7F92"/>
    <w:rsid w:val="005D1E0A"/>
    <w:rsid w:val="005D1EAB"/>
    <w:rsid w:val="005D22E0"/>
    <w:rsid w:val="005D4A58"/>
    <w:rsid w:val="005D5EAF"/>
    <w:rsid w:val="005D72A0"/>
    <w:rsid w:val="005E1C71"/>
    <w:rsid w:val="005E1E4C"/>
    <w:rsid w:val="005E2424"/>
    <w:rsid w:val="005E2B15"/>
    <w:rsid w:val="005E5639"/>
    <w:rsid w:val="005E7277"/>
    <w:rsid w:val="005F0011"/>
    <w:rsid w:val="005F2BD3"/>
    <w:rsid w:val="005F4548"/>
    <w:rsid w:val="005F4C36"/>
    <w:rsid w:val="005F5867"/>
    <w:rsid w:val="005F5F2E"/>
    <w:rsid w:val="006005E6"/>
    <w:rsid w:val="0060069E"/>
    <w:rsid w:val="006010B0"/>
    <w:rsid w:val="0060116F"/>
    <w:rsid w:val="0060214C"/>
    <w:rsid w:val="00604C10"/>
    <w:rsid w:val="00604DF2"/>
    <w:rsid w:val="0061480A"/>
    <w:rsid w:val="0061541F"/>
    <w:rsid w:val="00616AC2"/>
    <w:rsid w:val="00617A29"/>
    <w:rsid w:val="00620C6A"/>
    <w:rsid w:val="00621780"/>
    <w:rsid w:val="00621A60"/>
    <w:rsid w:val="00623056"/>
    <w:rsid w:val="00624325"/>
    <w:rsid w:val="00627B27"/>
    <w:rsid w:val="00630E20"/>
    <w:rsid w:val="00631E14"/>
    <w:rsid w:val="00632A60"/>
    <w:rsid w:val="00633032"/>
    <w:rsid w:val="00634029"/>
    <w:rsid w:val="00635DB2"/>
    <w:rsid w:val="0064104A"/>
    <w:rsid w:val="00642690"/>
    <w:rsid w:val="0065222D"/>
    <w:rsid w:val="00652E4E"/>
    <w:rsid w:val="00654488"/>
    <w:rsid w:val="0066653C"/>
    <w:rsid w:val="006748DE"/>
    <w:rsid w:val="006758D2"/>
    <w:rsid w:val="00681DD6"/>
    <w:rsid w:val="00683EEE"/>
    <w:rsid w:val="00691277"/>
    <w:rsid w:val="006924CD"/>
    <w:rsid w:val="00693EEA"/>
    <w:rsid w:val="00697001"/>
    <w:rsid w:val="00697795"/>
    <w:rsid w:val="006A331D"/>
    <w:rsid w:val="006A4C5A"/>
    <w:rsid w:val="006A6170"/>
    <w:rsid w:val="006B27B6"/>
    <w:rsid w:val="006B3E20"/>
    <w:rsid w:val="006B4D1B"/>
    <w:rsid w:val="006C25B6"/>
    <w:rsid w:val="006C2BC0"/>
    <w:rsid w:val="006C2F7F"/>
    <w:rsid w:val="006C4DB9"/>
    <w:rsid w:val="006C5186"/>
    <w:rsid w:val="006C5FDE"/>
    <w:rsid w:val="006C63DC"/>
    <w:rsid w:val="006C75F0"/>
    <w:rsid w:val="006C799E"/>
    <w:rsid w:val="006D0D45"/>
    <w:rsid w:val="006D115E"/>
    <w:rsid w:val="006D1D92"/>
    <w:rsid w:val="006D32FE"/>
    <w:rsid w:val="006D575D"/>
    <w:rsid w:val="006E1417"/>
    <w:rsid w:val="006E249A"/>
    <w:rsid w:val="006E27DD"/>
    <w:rsid w:val="006E4F25"/>
    <w:rsid w:val="006F0D5F"/>
    <w:rsid w:val="006F205C"/>
    <w:rsid w:val="006F3E95"/>
    <w:rsid w:val="0070037D"/>
    <w:rsid w:val="00700D5A"/>
    <w:rsid w:val="00701993"/>
    <w:rsid w:val="00701A34"/>
    <w:rsid w:val="00706590"/>
    <w:rsid w:val="00707298"/>
    <w:rsid w:val="00711B82"/>
    <w:rsid w:val="007122C4"/>
    <w:rsid w:val="00712A60"/>
    <w:rsid w:val="00714762"/>
    <w:rsid w:val="007203C7"/>
    <w:rsid w:val="00721183"/>
    <w:rsid w:val="00721B39"/>
    <w:rsid w:val="00724A97"/>
    <w:rsid w:val="007268A0"/>
    <w:rsid w:val="00730948"/>
    <w:rsid w:val="00730DAA"/>
    <w:rsid w:val="0073106D"/>
    <w:rsid w:val="007324AD"/>
    <w:rsid w:val="007334B3"/>
    <w:rsid w:val="00733A17"/>
    <w:rsid w:val="007354A1"/>
    <w:rsid w:val="00737015"/>
    <w:rsid w:val="00737FFD"/>
    <w:rsid w:val="00740CC0"/>
    <w:rsid w:val="00741BFC"/>
    <w:rsid w:val="007440BF"/>
    <w:rsid w:val="007455EB"/>
    <w:rsid w:val="00746806"/>
    <w:rsid w:val="00747DE6"/>
    <w:rsid w:val="00752F73"/>
    <w:rsid w:val="007548A7"/>
    <w:rsid w:val="007569D8"/>
    <w:rsid w:val="00757C60"/>
    <w:rsid w:val="00757C89"/>
    <w:rsid w:val="00757D59"/>
    <w:rsid w:val="00760924"/>
    <w:rsid w:val="00761920"/>
    <w:rsid w:val="007635AA"/>
    <w:rsid w:val="00767759"/>
    <w:rsid w:val="00773462"/>
    <w:rsid w:val="007750E3"/>
    <w:rsid w:val="00775C35"/>
    <w:rsid w:val="00777268"/>
    <w:rsid w:val="00777C68"/>
    <w:rsid w:val="00781B68"/>
    <w:rsid w:val="0078416E"/>
    <w:rsid w:val="0078472A"/>
    <w:rsid w:val="00786A3F"/>
    <w:rsid w:val="00787133"/>
    <w:rsid w:val="00787757"/>
    <w:rsid w:val="0079035E"/>
    <w:rsid w:val="00790B13"/>
    <w:rsid w:val="007A1CC4"/>
    <w:rsid w:val="007A30B4"/>
    <w:rsid w:val="007A3122"/>
    <w:rsid w:val="007B13B7"/>
    <w:rsid w:val="007B18DA"/>
    <w:rsid w:val="007B2759"/>
    <w:rsid w:val="007B36B6"/>
    <w:rsid w:val="007C1140"/>
    <w:rsid w:val="007C15D3"/>
    <w:rsid w:val="007C3F27"/>
    <w:rsid w:val="007C45C1"/>
    <w:rsid w:val="007C5128"/>
    <w:rsid w:val="007D1E07"/>
    <w:rsid w:val="007D2850"/>
    <w:rsid w:val="007D439A"/>
    <w:rsid w:val="007E096C"/>
    <w:rsid w:val="007E2CBD"/>
    <w:rsid w:val="007F0423"/>
    <w:rsid w:val="007F1773"/>
    <w:rsid w:val="007F4659"/>
    <w:rsid w:val="007F6E04"/>
    <w:rsid w:val="007F71F1"/>
    <w:rsid w:val="00801BDC"/>
    <w:rsid w:val="00803027"/>
    <w:rsid w:val="00810E90"/>
    <w:rsid w:val="0081214B"/>
    <w:rsid w:val="0081332D"/>
    <w:rsid w:val="00813388"/>
    <w:rsid w:val="00817D96"/>
    <w:rsid w:val="0082046A"/>
    <w:rsid w:val="00824E7B"/>
    <w:rsid w:val="00832238"/>
    <w:rsid w:val="0083399F"/>
    <w:rsid w:val="00834E44"/>
    <w:rsid w:val="00835F95"/>
    <w:rsid w:val="008465E1"/>
    <w:rsid w:val="00852AE5"/>
    <w:rsid w:val="008531E6"/>
    <w:rsid w:val="00853E87"/>
    <w:rsid w:val="00857C5A"/>
    <w:rsid w:val="00862900"/>
    <w:rsid w:val="008640EA"/>
    <w:rsid w:val="00865BFC"/>
    <w:rsid w:val="008678E3"/>
    <w:rsid w:val="00867A9F"/>
    <w:rsid w:val="00871522"/>
    <w:rsid w:val="0087172E"/>
    <w:rsid w:val="008736A2"/>
    <w:rsid w:val="00873A21"/>
    <w:rsid w:val="008846CD"/>
    <w:rsid w:val="00884D94"/>
    <w:rsid w:val="00884E1F"/>
    <w:rsid w:val="008904AA"/>
    <w:rsid w:val="00891EF7"/>
    <w:rsid w:val="00892009"/>
    <w:rsid w:val="00894172"/>
    <w:rsid w:val="008A06D2"/>
    <w:rsid w:val="008A1568"/>
    <w:rsid w:val="008A60D2"/>
    <w:rsid w:val="008A63FC"/>
    <w:rsid w:val="008A7728"/>
    <w:rsid w:val="008B1319"/>
    <w:rsid w:val="008B1F7E"/>
    <w:rsid w:val="008B1F8A"/>
    <w:rsid w:val="008B28AF"/>
    <w:rsid w:val="008B3190"/>
    <w:rsid w:val="008B3D1D"/>
    <w:rsid w:val="008B6252"/>
    <w:rsid w:val="008B6BE2"/>
    <w:rsid w:val="008B7016"/>
    <w:rsid w:val="008C0D57"/>
    <w:rsid w:val="008C13A8"/>
    <w:rsid w:val="008C1A5E"/>
    <w:rsid w:val="008C303F"/>
    <w:rsid w:val="008C344B"/>
    <w:rsid w:val="008C4907"/>
    <w:rsid w:val="008C7239"/>
    <w:rsid w:val="008D3AB3"/>
    <w:rsid w:val="008D3DD4"/>
    <w:rsid w:val="008D4452"/>
    <w:rsid w:val="008D6D52"/>
    <w:rsid w:val="008E3757"/>
    <w:rsid w:val="008E622E"/>
    <w:rsid w:val="008F0D93"/>
    <w:rsid w:val="008F28B2"/>
    <w:rsid w:val="008F29EB"/>
    <w:rsid w:val="008F3647"/>
    <w:rsid w:val="008F3C4C"/>
    <w:rsid w:val="008F7CDB"/>
    <w:rsid w:val="00904D09"/>
    <w:rsid w:val="00905BB0"/>
    <w:rsid w:val="009074A8"/>
    <w:rsid w:val="009117B6"/>
    <w:rsid w:val="00914226"/>
    <w:rsid w:val="00916270"/>
    <w:rsid w:val="0091640C"/>
    <w:rsid w:val="0092199A"/>
    <w:rsid w:val="00921D3D"/>
    <w:rsid w:val="009223C4"/>
    <w:rsid w:val="00926A63"/>
    <w:rsid w:val="00926A66"/>
    <w:rsid w:val="0093067F"/>
    <w:rsid w:val="009362BC"/>
    <w:rsid w:val="00936AD5"/>
    <w:rsid w:val="0094398F"/>
    <w:rsid w:val="00944415"/>
    <w:rsid w:val="00945716"/>
    <w:rsid w:val="00945A7A"/>
    <w:rsid w:val="00946C07"/>
    <w:rsid w:val="00952D98"/>
    <w:rsid w:val="00953A2D"/>
    <w:rsid w:val="00954C4B"/>
    <w:rsid w:val="00956C2C"/>
    <w:rsid w:val="00957F6B"/>
    <w:rsid w:val="00960B89"/>
    <w:rsid w:val="00960F43"/>
    <w:rsid w:val="00962C43"/>
    <w:rsid w:val="00963ADA"/>
    <w:rsid w:val="00963E00"/>
    <w:rsid w:val="0096499E"/>
    <w:rsid w:val="00971B62"/>
    <w:rsid w:val="00971F37"/>
    <w:rsid w:val="00972F4B"/>
    <w:rsid w:val="00974FC5"/>
    <w:rsid w:val="00975296"/>
    <w:rsid w:val="00976848"/>
    <w:rsid w:val="00977121"/>
    <w:rsid w:val="00982630"/>
    <w:rsid w:val="009826A1"/>
    <w:rsid w:val="0098406E"/>
    <w:rsid w:val="00985440"/>
    <w:rsid w:val="00990DE0"/>
    <w:rsid w:val="00994DDD"/>
    <w:rsid w:val="00995A0E"/>
    <w:rsid w:val="00997876"/>
    <w:rsid w:val="009A2655"/>
    <w:rsid w:val="009A2B85"/>
    <w:rsid w:val="009A5EED"/>
    <w:rsid w:val="009A6567"/>
    <w:rsid w:val="009B0135"/>
    <w:rsid w:val="009B2FE1"/>
    <w:rsid w:val="009B669B"/>
    <w:rsid w:val="009C0847"/>
    <w:rsid w:val="009C4395"/>
    <w:rsid w:val="009C5363"/>
    <w:rsid w:val="009C622C"/>
    <w:rsid w:val="009D3F2F"/>
    <w:rsid w:val="009D5FFD"/>
    <w:rsid w:val="009E02AF"/>
    <w:rsid w:val="009E02D8"/>
    <w:rsid w:val="009E1A0F"/>
    <w:rsid w:val="009E29A4"/>
    <w:rsid w:val="009E474E"/>
    <w:rsid w:val="009E72B1"/>
    <w:rsid w:val="009F04A5"/>
    <w:rsid w:val="009F0CB2"/>
    <w:rsid w:val="009F26DC"/>
    <w:rsid w:val="009F39BF"/>
    <w:rsid w:val="00A01705"/>
    <w:rsid w:val="00A020F0"/>
    <w:rsid w:val="00A02E15"/>
    <w:rsid w:val="00A039C8"/>
    <w:rsid w:val="00A0430B"/>
    <w:rsid w:val="00A059D3"/>
    <w:rsid w:val="00A114E9"/>
    <w:rsid w:val="00A12D75"/>
    <w:rsid w:val="00A133EB"/>
    <w:rsid w:val="00A13AFA"/>
    <w:rsid w:val="00A14C74"/>
    <w:rsid w:val="00A17A60"/>
    <w:rsid w:val="00A20325"/>
    <w:rsid w:val="00A2137E"/>
    <w:rsid w:val="00A2299C"/>
    <w:rsid w:val="00A2365C"/>
    <w:rsid w:val="00A24FAD"/>
    <w:rsid w:val="00A31E4A"/>
    <w:rsid w:val="00A3301F"/>
    <w:rsid w:val="00A33969"/>
    <w:rsid w:val="00A34A5B"/>
    <w:rsid w:val="00A35B7E"/>
    <w:rsid w:val="00A3729E"/>
    <w:rsid w:val="00A37C1F"/>
    <w:rsid w:val="00A40BD3"/>
    <w:rsid w:val="00A42784"/>
    <w:rsid w:val="00A515C2"/>
    <w:rsid w:val="00A55753"/>
    <w:rsid w:val="00A56489"/>
    <w:rsid w:val="00A57A1B"/>
    <w:rsid w:val="00A60972"/>
    <w:rsid w:val="00A61898"/>
    <w:rsid w:val="00A71F14"/>
    <w:rsid w:val="00A758D2"/>
    <w:rsid w:val="00A8034C"/>
    <w:rsid w:val="00A83969"/>
    <w:rsid w:val="00A841EA"/>
    <w:rsid w:val="00A8496C"/>
    <w:rsid w:val="00A84C39"/>
    <w:rsid w:val="00A90C85"/>
    <w:rsid w:val="00A91F97"/>
    <w:rsid w:val="00A9344F"/>
    <w:rsid w:val="00AA174B"/>
    <w:rsid w:val="00AA3CA9"/>
    <w:rsid w:val="00AA73ED"/>
    <w:rsid w:val="00AB00B6"/>
    <w:rsid w:val="00AB21EF"/>
    <w:rsid w:val="00AC0652"/>
    <w:rsid w:val="00AC07C0"/>
    <w:rsid w:val="00AC4EE5"/>
    <w:rsid w:val="00AC72AB"/>
    <w:rsid w:val="00AD0BEF"/>
    <w:rsid w:val="00AD0DAA"/>
    <w:rsid w:val="00AD2334"/>
    <w:rsid w:val="00AD29D6"/>
    <w:rsid w:val="00AD362E"/>
    <w:rsid w:val="00AD3714"/>
    <w:rsid w:val="00AD6881"/>
    <w:rsid w:val="00AE1433"/>
    <w:rsid w:val="00AE2BCF"/>
    <w:rsid w:val="00AE40F7"/>
    <w:rsid w:val="00AE434D"/>
    <w:rsid w:val="00AE46C3"/>
    <w:rsid w:val="00AE4AD0"/>
    <w:rsid w:val="00AE5337"/>
    <w:rsid w:val="00AE55DA"/>
    <w:rsid w:val="00AE72A4"/>
    <w:rsid w:val="00AF097B"/>
    <w:rsid w:val="00AF1367"/>
    <w:rsid w:val="00AF1A88"/>
    <w:rsid w:val="00AF34FA"/>
    <w:rsid w:val="00AF52AD"/>
    <w:rsid w:val="00B05E26"/>
    <w:rsid w:val="00B06CDF"/>
    <w:rsid w:val="00B07ED4"/>
    <w:rsid w:val="00B10CF8"/>
    <w:rsid w:val="00B111A2"/>
    <w:rsid w:val="00B11226"/>
    <w:rsid w:val="00B12567"/>
    <w:rsid w:val="00B12659"/>
    <w:rsid w:val="00B12B04"/>
    <w:rsid w:val="00B12EB8"/>
    <w:rsid w:val="00B14EF2"/>
    <w:rsid w:val="00B20F7B"/>
    <w:rsid w:val="00B2211A"/>
    <w:rsid w:val="00B237B3"/>
    <w:rsid w:val="00B23A10"/>
    <w:rsid w:val="00B24E98"/>
    <w:rsid w:val="00B27152"/>
    <w:rsid w:val="00B27769"/>
    <w:rsid w:val="00B34C82"/>
    <w:rsid w:val="00B36FED"/>
    <w:rsid w:val="00B40783"/>
    <w:rsid w:val="00B41A96"/>
    <w:rsid w:val="00B43DF9"/>
    <w:rsid w:val="00B447CA"/>
    <w:rsid w:val="00B54FF3"/>
    <w:rsid w:val="00B5788A"/>
    <w:rsid w:val="00B57A3A"/>
    <w:rsid w:val="00B63E11"/>
    <w:rsid w:val="00B66BBF"/>
    <w:rsid w:val="00B75088"/>
    <w:rsid w:val="00B75D36"/>
    <w:rsid w:val="00B76019"/>
    <w:rsid w:val="00B77554"/>
    <w:rsid w:val="00B80DCA"/>
    <w:rsid w:val="00B8349A"/>
    <w:rsid w:val="00B840E5"/>
    <w:rsid w:val="00B84EB0"/>
    <w:rsid w:val="00B85DF3"/>
    <w:rsid w:val="00B8619F"/>
    <w:rsid w:val="00B86685"/>
    <w:rsid w:val="00BA15B2"/>
    <w:rsid w:val="00BA3085"/>
    <w:rsid w:val="00BA4853"/>
    <w:rsid w:val="00BA4C70"/>
    <w:rsid w:val="00BA4E1D"/>
    <w:rsid w:val="00BA5ED6"/>
    <w:rsid w:val="00BA7149"/>
    <w:rsid w:val="00BA7620"/>
    <w:rsid w:val="00BB31B7"/>
    <w:rsid w:val="00BC10D6"/>
    <w:rsid w:val="00BC1E7D"/>
    <w:rsid w:val="00BC38B8"/>
    <w:rsid w:val="00BC4C72"/>
    <w:rsid w:val="00BC7119"/>
    <w:rsid w:val="00BC7130"/>
    <w:rsid w:val="00BD2E70"/>
    <w:rsid w:val="00BD6266"/>
    <w:rsid w:val="00BE329D"/>
    <w:rsid w:val="00BE5F7C"/>
    <w:rsid w:val="00BE7664"/>
    <w:rsid w:val="00BF0DE1"/>
    <w:rsid w:val="00BF55D2"/>
    <w:rsid w:val="00C0033D"/>
    <w:rsid w:val="00C00A0E"/>
    <w:rsid w:val="00C03061"/>
    <w:rsid w:val="00C1078D"/>
    <w:rsid w:val="00C118DB"/>
    <w:rsid w:val="00C13D25"/>
    <w:rsid w:val="00C210FC"/>
    <w:rsid w:val="00C21174"/>
    <w:rsid w:val="00C2198D"/>
    <w:rsid w:val="00C35884"/>
    <w:rsid w:val="00C40927"/>
    <w:rsid w:val="00C43742"/>
    <w:rsid w:val="00C47EF5"/>
    <w:rsid w:val="00C50FE0"/>
    <w:rsid w:val="00C51B08"/>
    <w:rsid w:val="00C52A62"/>
    <w:rsid w:val="00C54735"/>
    <w:rsid w:val="00C54EBE"/>
    <w:rsid w:val="00C558BF"/>
    <w:rsid w:val="00C57E3C"/>
    <w:rsid w:val="00C63A84"/>
    <w:rsid w:val="00C66CE4"/>
    <w:rsid w:val="00C865B4"/>
    <w:rsid w:val="00C905D3"/>
    <w:rsid w:val="00C93F83"/>
    <w:rsid w:val="00CA20A7"/>
    <w:rsid w:val="00CA24CA"/>
    <w:rsid w:val="00CA731C"/>
    <w:rsid w:val="00CB2B5C"/>
    <w:rsid w:val="00CC11B9"/>
    <w:rsid w:val="00CC3FB2"/>
    <w:rsid w:val="00CC7114"/>
    <w:rsid w:val="00CD7B51"/>
    <w:rsid w:val="00CE0241"/>
    <w:rsid w:val="00CE0F25"/>
    <w:rsid w:val="00CE6F26"/>
    <w:rsid w:val="00CF10E5"/>
    <w:rsid w:val="00CF3082"/>
    <w:rsid w:val="00CF6573"/>
    <w:rsid w:val="00D01161"/>
    <w:rsid w:val="00D01231"/>
    <w:rsid w:val="00D02228"/>
    <w:rsid w:val="00D025B1"/>
    <w:rsid w:val="00D11FE4"/>
    <w:rsid w:val="00D15A2A"/>
    <w:rsid w:val="00D171E8"/>
    <w:rsid w:val="00D17336"/>
    <w:rsid w:val="00D21D61"/>
    <w:rsid w:val="00D237B7"/>
    <w:rsid w:val="00D25601"/>
    <w:rsid w:val="00D256CD"/>
    <w:rsid w:val="00D25F59"/>
    <w:rsid w:val="00D26744"/>
    <w:rsid w:val="00D274DC"/>
    <w:rsid w:val="00D30893"/>
    <w:rsid w:val="00D31887"/>
    <w:rsid w:val="00D31EE6"/>
    <w:rsid w:val="00D32714"/>
    <w:rsid w:val="00D3303D"/>
    <w:rsid w:val="00D33D7B"/>
    <w:rsid w:val="00D45062"/>
    <w:rsid w:val="00D51A04"/>
    <w:rsid w:val="00D5464D"/>
    <w:rsid w:val="00D54AD7"/>
    <w:rsid w:val="00D555EB"/>
    <w:rsid w:val="00D56DD2"/>
    <w:rsid w:val="00D60C47"/>
    <w:rsid w:val="00D61C9C"/>
    <w:rsid w:val="00D61D3E"/>
    <w:rsid w:val="00D64759"/>
    <w:rsid w:val="00D64873"/>
    <w:rsid w:val="00D650AF"/>
    <w:rsid w:val="00D659E2"/>
    <w:rsid w:val="00D674F2"/>
    <w:rsid w:val="00D67F54"/>
    <w:rsid w:val="00D70F69"/>
    <w:rsid w:val="00D7122D"/>
    <w:rsid w:val="00D746F4"/>
    <w:rsid w:val="00D75769"/>
    <w:rsid w:val="00D75B70"/>
    <w:rsid w:val="00D75B9D"/>
    <w:rsid w:val="00D77225"/>
    <w:rsid w:val="00D7727E"/>
    <w:rsid w:val="00D81B3B"/>
    <w:rsid w:val="00D83DCB"/>
    <w:rsid w:val="00D85BDD"/>
    <w:rsid w:val="00D87181"/>
    <w:rsid w:val="00D87BDE"/>
    <w:rsid w:val="00D91CB1"/>
    <w:rsid w:val="00D92ACF"/>
    <w:rsid w:val="00D93A30"/>
    <w:rsid w:val="00D947AF"/>
    <w:rsid w:val="00D95C0B"/>
    <w:rsid w:val="00D9676E"/>
    <w:rsid w:val="00D96FD1"/>
    <w:rsid w:val="00DA0C5C"/>
    <w:rsid w:val="00DA126C"/>
    <w:rsid w:val="00DA12EB"/>
    <w:rsid w:val="00DA3F52"/>
    <w:rsid w:val="00DA561D"/>
    <w:rsid w:val="00DA6777"/>
    <w:rsid w:val="00DA6D23"/>
    <w:rsid w:val="00DA7BB5"/>
    <w:rsid w:val="00DB111D"/>
    <w:rsid w:val="00DB35B3"/>
    <w:rsid w:val="00DB4933"/>
    <w:rsid w:val="00DB6C22"/>
    <w:rsid w:val="00DB6E9C"/>
    <w:rsid w:val="00DB6FEB"/>
    <w:rsid w:val="00DC09DD"/>
    <w:rsid w:val="00DC1244"/>
    <w:rsid w:val="00DC1F38"/>
    <w:rsid w:val="00DC510A"/>
    <w:rsid w:val="00DD1D1B"/>
    <w:rsid w:val="00DD2485"/>
    <w:rsid w:val="00DD5E98"/>
    <w:rsid w:val="00DD741F"/>
    <w:rsid w:val="00DD7FBA"/>
    <w:rsid w:val="00DE4898"/>
    <w:rsid w:val="00DE5ABB"/>
    <w:rsid w:val="00DF0085"/>
    <w:rsid w:val="00DF6160"/>
    <w:rsid w:val="00DF62DE"/>
    <w:rsid w:val="00E0157D"/>
    <w:rsid w:val="00E01D1F"/>
    <w:rsid w:val="00E04FFB"/>
    <w:rsid w:val="00E056EE"/>
    <w:rsid w:val="00E0640D"/>
    <w:rsid w:val="00E07125"/>
    <w:rsid w:val="00E0757F"/>
    <w:rsid w:val="00E101A7"/>
    <w:rsid w:val="00E2498E"/>
    <w:rsid w:val="00E30838"/>
    <w:rsid w:val="00E30E95"/>
    <w:rsid w:val="00E33E14"/>
    <w:rsid w:val="00E3504D"/>
    <w:rsid w:val="00E35D4C"/>
    <w:rsid w:val="00E4140D"/>
    <w:rsid w:val="00E44062"/>
    <w:rsid w:val="00E452A0"/>
    <w:rsid w:val="00E4559B"/>
    <w:rsid w:val="00E45D45"/>
    <w:rsid w:val="00E45E5C"/>
    <w:rsid w:val="00E508B6"/>
    <w:rsid w:val="00E5297F"/>
    <w:rsid w:val="00E53EDF"/>
    <w:rsid w:val="00E544B1"/>
    <w:rsid w:val="00E55691"/>
    <w:rsid w:val="00E61445"/>
    <w:rsid w:val="00E61C03"/>
    <w:rsid w:val="00E631CC"/>
    <w:rsid w:val="00E71302"/>
    <w:rsid w:val="00E733A1"/>
    <w:rsid w:val="00E774EF"/>
    <w:rsid w:val="00E82414"/>
    <w:rsid w:val="00E828BF"/>
    <w:rsid w:val="00E831AF"/>
    <w:rsid w:val="00E910A9"/>
    <w:rsid w:val="00E929C3"/>
    <w:rsid w:val="00E93C34"/>
    <w:rsid w:val="00E96808"/>
    <w:rsid w:val="00EA10FA"/>
    <w:rsid w:val="00EA1653"/>
    <w:rsid w:val="00EA1F67"/>
    <w:rsid w:val="00EB0BD0"/>
    <w:rsid w:val="00EB365F"/>
    <w:rsid w:val="00EB3689"/>
    <w:rsid w:val="00EB4743"/>
    <w:rsid w:val="00EB50AE"/>
    <w:rsid w:val="00EB5882"/>
    <w:rsid w:val="00EB58DA"/>
    <w:rsid w:val="00EB5D4B"/>
    <w:rsid w:val="00EB7670"/>
    <w:rsid w:val="00EC34D5"/>
    <w:rsid w:val="00EC5161"/>
    <w:rsid w:val="00EC62F3"/>
    <w:rsid w:val="00EC6695"/>
    <w:rsid w:val="00EC7713"/>
    <w:rsid w:val="00ED0952"/>
    <w:rsid w:val="00ED1C04"/>
    <w:rsid w:val="00ED62E8"/>
    <w:rsid w:val="00ED787A"/>
    <w:rsid w:val="00EE4E26"/>
    <w:rsid w:val="00EE731B"/>
    <w:rsid w:val="00EE7973"/>
    <w:rsid w:val="00EF5659"/>
    <w:rsid w:val="00EF5C00"/>
    <w:rsid w:val="00EF731A"/>
    <w:rsid w:val="00EF7AF8"/>
    <w:rsid w:val="00F00D73"/>
    <w:rsid w:val="00F012D2"/>
    <w:rsid w:val="00F02D36"/>
    <w:rsid w:val="00F03FBB"/>
    <w:rsid w:val="00F06787"/>
    <w:rsid w:val="00F10986"/>
    <w:rsid w:val="00F11846"/>
    <w:rsid w:val="00F14C1D"/>
    <w:rsid w:val="00F1671F"/>
    <w:rsid w:val="00F17475"/>
    <w:rsid w:val="00F21AC4"/>
    <w:rsid w:val="00F242B4"/>
    <w:rsid w:val="00F2632E"/>
    <w:rsid w:val="00F35219"/>
    <w:rsid w:val="00F36CAD"/>
    <w:rsid w:val="00F4000A"/>
    <w:rsid w:val="00F41B88"/>
    <w:rsid w:val="00F44BB1"/>
    <w:rsid w:val="00F5010A"/>
    <w:rsid w:val="00F56D0F"/>
    <w:rsid w:val="00F56EE3"/>
    <w:rsid w:val="00F57066"/>
    <w:rsid w:val="00F57CCC"/>
    <w:rsid w:val="00F60BBE"/>
    <w:rsid w:val="00F61A83"/>
    <w:rsid w:val="00F62D3C"/>
    <w:rsid w:val="00F63C77"/>
    <w:rsid w:val="00F6472B"/>
    <w:rsid w:val="00F67630"/>
    <w:rsid w:val="00F70389"/>
    <w:rsid w:val="00F71B2C"/>
    <w:rsid w:val="00F7284D"/>
    <w:rsid w:val="00F73867"/>
    <w:rsid w:val="00F7720A"/>
    <w:rsid w:val="00F81CED"/>
    <w:rsid w:val="00F839F7"/>
    <w:rsid w:val="00F94429"/>
    <w:rsid w:val="00F94D85"/>
    <w:rsid w:val="00F97074"/>
    <w:rsid w:val="00FA232E"/>
    <w:rsid w:val="00FA2C4C"/>
    <w:rsid w:val="00FA623D"/>
    <w:rsid w:val="00FB0342"/>
    <w:rsid w:val="00FB24C5"/>
    <w:rsid w:val="00FB250F"/>
    <w:rsid w:val="00FB450D"/>
    <w:rsid w:val="00FB511C"/>
    <w:rsid w:val="00FB6D52"/>
    <w:rsid w:val="00FC1C96"/>
    <w:rsid w:val="00FC324B"/>
    <w:rsid w:val="00FC4F63"/>
    <w:rsid w:val="00FD2E00"/>
    <w:rsid w:val="00FE072D"/>
    <w:rsid w:val="00FE08D8"/>
    <w:rsid w:val="00FE09A4"/>
    <w:rsid w:val="00FE4338"/>
    <w:rsid w:val="00FE4740"/>
    <w:rsid w:val="00FE4A94"/>
    <w:rsid w:val="00FE4EA8"/>
    <w:rsid w:val="00FE60D9"/>
    <w:rsid w:val="00FF174D"/>
    <w:rsid w:val="00FF1B48"/>
    <w:rsid w:val="00FF420A"/>
    <w:rsid w:val="00FF49DD"/>
    <w:rsid w:val="00FF5B47"/>
    <w:rsid w:val="00FF65B0"/>
    <w:rsid w:val="00FF7B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E76813B"/>
  <w15:docId w15:val="{F4A4165B-97CE-4CDD-BE70-B6672350A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C11B9"/>
    <w:pPr>
      <w:spacing w:after="200" w:line="276" w:lineRule="auto"/>
    </w:pPr>
    <w:rPr>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7172E"/>
    <w:pPr>
      <w:ind w:left="720"/>
      <w:contextualSpacing/>
    </w:pPr>
  </w:style>
  <w:style w:type="character" w:styleId="Kommentarzeichen">
    <w:name w:val="annotation reference"/>
    <w:basedOn w:val="Absatz-Standardschriftart"/>
    <w:uiPriority w:val="99"/>
    <w:semiHidden/>
    <w:rsid w:val="00803027"/>
    <w:rPr>
      <w:rFonts w:cs="Times New Roman"/>
      <w:sz w:val="16"/>
      <w:szCs w:val="16"/>
    </w:rPr>
  </w:style>
  <w:style w:type="paragraph" w:styleId="Kommentartext">
    <w:name w:val="annotation text"/>
    <w:basedOn w:val="Standard"/>
    <w:link w:val="KommentartextZchn"/>
    <w:uiPriority w:val="99"/>
    <w:semiHidden/>
    <w:rsid w:val="00803027"/>
    <w:pPr>
      <w:spacing w:line="240" w:lineRule="auto"/>
    </w:pPr>
    <w:rPr>
      <w:sz w:val="20"/>
      <w:szCs w:val="20"/>
    </w:rPr>
  </w:style>
  <w:style w:type="character" w:customStyle="1" w:styleId="KommentartextZchn">
    <w:name w:val="Kommentartext Zchn"/>
    <w:basedOn w:val="Absatz-Standardschriftart"/>
    <w:link w:val="Kommentartext"/>
    <w:uiPriority w:val="99"/>
    <w:semiHidden/>
    <w:locked/>
    <w:rsid w:val="00803027"/>
    <w:rPr>
      <w:rFonts w:cs="Times New Roman"/>
      <w:sz w:val="20"/>
      <w:szCs w:val="20"/>
    </w:rPr>
  </w:style>
  <w:style w:type="paragraph" w:styleId="Kommentarthema">
    <w:name w:val="annotation subject"/>
    <w:basedOn w:val="Kommentartext"/>
    <w:next w:val="Kommentartext"/>
    <w:link w:val="KommentarthemaZchn"/>
    <w:uiPriority w:val="99"/>
    <w:semiHidden/>
    <w:rsid w:val="00803027"/>
    <w:rPr>
      <w:b/>
      <w:bCs/>
    </w:rPr>
  </w:style>
  <w:style w:type="character" w:customStyle="1" w:styleId="KommentarthemaZchn">
    <w:name w:val="Kommentarthema Zchn"/>
    <w:basedOn w:val="KommentartextZchn"/>
    <w:link w:val="Kommentarthema"/>
    <w:uiPriority w:val="99"/>
    <w:semiHidden/>
    <w:locked/>
    <w:rsid w:val="00803027"/>
    <w:rPr>
      <w:rFonts w:cs="Times New Roman"/>
      <w:b/>
      <w:bCs/>
      <w:sz w:val="20"/>
      <w:szCs w:val="20"/>
    </w:rPr>
  </w:style>
  <w:style w:type="paragraph" w:styleId="Sprechblasentext">
    <w:name w:val="Balloon Text"/>
    <w:basedOn w:val="Standard"/>
    <w:link w:val="SprechblasentextZchn"/>
    <w:uiPriority w:val="99"/>
    <w:semiHidden/>
    <w:rsid w:val="0080302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locked/>
    <w:rsid w:val="00803027"/>
    <w:rPr>
      <w:rFonts w:ascii="Segoe UI" w:hAnsi="Segoe UI" w:cs="Segoe UI"/>
      <w:sz w:val="18"/>
      <w:szCs w:val="18"/>
    </w:rPr>
  </w:style>
  <w:style w:type="paragraph" w:customStyle="1" w:styleId="Literaturverzeichnis1">
    <w:name w:val="Literaturverzeichnis1"/>
    <w:basedOn w:val="Standard"/>
    <w:uiPriority w:val="99"/>
    <w:rsid w:val="00424DFB"/>
    <w:pPr>
      <w:widowControl w:val="0"/>
      <w:autoSpaceDE w:val="0"/>
      <w:autoSpaceDN w:val="0"/>
      <w:adjustRightInd w:val="0"/>
      <w:spacing w:after="240" w:line="240" w:lineRule="auto"/>
    </w:pPr>
    <w:rPr>
      <w:noProof/>
      <w:lang w:val="en-US"/>
    </w:rPr>
  </w:style>
  <w:style w:type="paragraph" w:styleId="Endnotentext">
    <w:name w:val="endnote text"/>
    <w:basedOn w:val="Standard"/>
    <w:link w:val="EndnotentextZchn"/>
    <w:uiPriority w:val="99"/>
    <w:rsid w:val="00424DFB"/>
    <w:pPr>
      <w:spacing w:after="0" w:line="240" w:lineRule="auto"/>
    </w:pPr>
    <w:rPr>
      <w:sz w:val="24"/>
      <w:szCs w:val="24"/>
    </w:rPr>
  </w:style>
  <w:style w:type="character" w:customStyle="1" w:styleId="EndnotentextZchn">
    <w:name w:val="Endnotentext Zchn"/>
    <w:basedOn w:val="Absatz-Standardschriftart"/>
    <w:link w:val="Endnotentext"/>
    <w:uiPriority w:val="99"/>
    <w:locked/>
    <w:rsid w:val="00424DFB"/>
    <w:rPr>
      <w:rFonts w:cs="Times New Roman"/>
      <w:sz w:val="24"/>
      <w:szCs w:val="24"/>
    </w:rPr>
  </w:style>
  <w:style w:type="character" w:styleId="Endnotenzeichen">
    <w:name w:val="endnote reference"/>
    <w:basedOn w:val="Absatz-Standardschriftart"/>
    <w:uiPriority w:val="99"/>
    <w:rsid w:val="00424DFB"/>
    <w:rPr>
      <w:rFonts w:cs="Times New Roman"/>
      <w:vertAlign w:val="superscript"/>
    </w:rPr>
  </w:style>
  <w:style w:type="paragraph" w:styleId="Funotentext">
    <w:name w:val="footnote text"/>
    <w:basedOn w:val="Standard"/>
    <w:link w:val="FunotentextZchn"/>
    <w:uiPriority w:val="99"/>
    <w:rsid w:val="00D67F54"/>
    <w:pPr>
      <w:spacing w:after="0" w:line="240" w:lineRule="auto"/>
    </w:pPr>
    <w:rPr>
      <w:sz w:val="24"/>
      <w:szCs w:val="24"/>
    </w:rPr>
  </w:style>
  <w:style w:type="character" w:customStyle="1" w:styleId="FunotentextZchn">
    <w:name w:val="Fußnotentext Zchn"/>
    <w:basedOn w:val="Absatz-Standardschriftart"/>
    <w:link w:val="Funotentext"/>
    <w:uiPriority w:val="99"/>
    <w:locked/>
    <w:rsid w:val="00D67F54"/>
    <w:rPr>
      <w:rFonts w:cs="Times New Roman"/>
      <w:sz w:val="24"/>
      <w:szCs w:val="24"/>
    </w:rPr>
  </w:style>
  <w:style w:type="character" w:styleId="Funotenzeichen">
    <w:name w:val="footnote reference"/>
    <w:basedOn w:val="Absatz-Standardschriftart"/>
    <w:uiPriority w:val="99"/>
    <w:rsid w:val="00D67F54"/>
    <w:rPr>
      <w:rFonts w:cs="Times New Roman"/>
      <w:vertAlign w:val="superscript"/>
    </w:rPr>
  </w:style>
  <w:style w:type="paragraph" w:styleId="Kopfzeile">
    <w:name w:val="header"/>
    <w:basedOn w:val="Standard"/>
    <w:link w:val="KopfzeileZchn"/>
    <w:uiPriority w:val="99"/>
    <w:rsid w:val="008A06D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locked/>
    <w:rsid w:val="008A06D2"/>
    <w:rPr>
      <w:rFonts w:cs="Times New Roman"/>
    </w:rPr>
  </w:style>
  <w:style w:type="paragraph" w:styleId="Fuzeile">
    <w:name w:val="footer"/>
    <w:basedOn w:val="Standard"/>
    <w:link w:val="FuzeileZchn"/>
    <w:uiPriority w:val="99"/>
    <w:rsid w:val="008A06D2"/>
    <w:pPr>
      <w:tabs>
        <w:tab w:val="center" w:pos="4536"/>
        <w:tab w:val="right" w:pos="9072"/>
      </w:tabs>
      <w:spacing w:after="0" w:line="240" w:lineRule="auto"/>
    </w:pPr>
  </w:style>
  <w:style w:type="character" w:customStyle="1" w:styleId="FuzeileZchn">
    <w:name w:val="Fußzeile Zchn"/>
    <w:basedOn w:val="Absatz-Standardschriftart"/>
    <w:link w:val="Fuzeile"/>
    <w:uiPriority w:val="99"/>
    <w:locked/>
    <w:rsid w:val="008A06D2"/>
    <w:rPr>
      <w:rFonts w:cs="Times New Roman"/>
    </w:rPr>
  </w:style>
  <w:style w:type="paragraph" w:customStyle="1" w:styleId="Literaturverzeichnis2">
    <w:name w:val="Literaturverzeichnis2"/>
    <w:basedOn w:val="Standard"/>
    <w:uiPriority w:val="99"/>
    <w:rsid w:val="008A06D2"/>
    <w:pPr>
      <w:widowControl w:val="0"/>
      <w:tabs>
        <w:tab w:val="left" w:pos="260"/>
        <w:tab w:val="left" w:pos="380"/>
      </w:tabs>
      <w:autoSpaceDE w:val="0"/>
      <w:autoSpaceDN w:val="0"/>
      <w:adjustRightInd w:val="0"/>
      <w:spacing w:after="240" w:line="240" w:lineRule="auto"/>
      <w:ind w:left="384" w:hanging="384"/>
    </w:pPr>
    <w:rPr>
      <w:b/>
      <w:lang w:val="en-US"/>
    </w:rPr>
  </w:style>
  <w:style w:type="character" w:styleId="Hyperlink">
    <w:name w:val="Hyperlink"/>
    <w:basedOn w:val="Absatz-Standardschriftart"/>
    <w:uiPriority w:val="99"/>
    <w:rsid w:val="00997876"/>
    <w:rPr>
      <w:rFonts w:cs="Times New Roman"/>
      <w:color w:val="0000FF"/>
      <w:u w:val="single"/>
    </w:rPr>
  </w:style>
  <w:style w:type="character" w:customStyle="1" w:styleId="NichtaufgelsteErwhnung1">
    <w:name w:val="Nicht aufgelöste Erwähnung1"/>
    <w:basedOn w:val="Absatz-Standardschriftart"/>
    <w:uiPriority w:val="99"/>
    <w:rsid w:val="00997876"/>
    <w:rPr>
      <w:rFonts w:cs="Times New Roman"/>
      <w:color w:val="808080"/>
      <w:shd w:val="clear" w:color="auto" w:fill="E6E6E6"/>
    </w:rPr>
  </w:style>
  <w:style w:type="paragraph" w:styleId="berarbeitung">
    <w:name w:val="Revision"/>
    <w:hidden/>
    <w:uiPriority w:val="99"/>
    <w:semiHidden/>
    <w:rsid w:val="00DB4933"/>
    <w:rPr>
      <w:lang w:eastAsia="en-US"/>
    </w:rPr>
  </w:style>
  <w:style w:type="paragraph" w:styleId="Literaturverzeichnis">
    <w:name w:val="Bibliography"/>
    <w:basedOn w:val="Standard"/>
    <w:next w:val="Standard"/>
    <w:uiPriority w:val="99"/>
    <w:rsid w:val="0037109D"/>
  </w:style>
  <w:style w:type="character" w:styleId="NichtaufgelsteErwhnung">
    <w:name w:val="Unresolved Mention"/>
    <w:basedOn w:val="Absatz-Standardschriftart"/>
    <w:uiPriority w:val="99"/>
    <w:semiHidden/>
    <w:unhideWhenUsed/>
    <w:rsid w:val="0021668D"/>
    <w:rPr>
      <w:color w:val="605E5C"/>
      <w:shd w:val="clear" w:color="auto" w:fill="E1DFDD"/>
    </w:rPr>
  </w:style>
  <w:style w:type="character" w:styleId="Fett">
    <w:name w:val="Strong"/>
    <w:basedOn w:val="Absatz-Standardschriftart"/>
    <w:uiPriority w:val="22"/>
    <w:qFormat/>
    <w:locked/>
    <w:rsid w:val="00DF0085"/>
    <w:rPr>
      <w:b/>
      <w:bCs/>
    </w:rPr>
  </w:style>
  <w:style w:type="character" w:customStyle="1" w:styleId="linkify">
    <w:name w:val="linkify"/>
    <w:basedOn w:val="Absatz-Standardschriftart"/>
    <w:rsid w:val="00134308"/>
  </w:style>
  <w:style w:type="character" w:styleId="Platzhaltertext">
    <w:name w:val="Placeholder Text"/>
    <w:basedOn w:val="Absatz-Standardschriftart"/>
    <w:uiPriority w:val="99"/>
    <w:semiHidden/>
    <w:rsid w:val="0038100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34306">
      <w:bodyDiv w:val="1"/>
      <w:marLeft w:val="0"/>
      <w:marRight w:val="0"/>
      <w:marTop w:val="0"/>
      <w:marBottom w:val="0"/>
      <w:divBdr>
        <w:top w:val="none" w:sz="0" w:space="0" w:color="auto"/>
        <w:left w:val="none" w:sz="0" w:space="0" w:color="auto"/>
        <w:bottom w:val="none" w:sz="0" w:space="0" w:color="auto"/>
        <w:right w:val="none" w:sz="0" w:space="0" w:color="auto"/>
      </w:divBdr>
    </w:div>
    <w:div w:id="41248657">
      <w:bodyDiv w:val="1"/>
      <w:marLeft w:val="0"/>
      <w:marRight w:val="0"/>
      <w:marTop w:val="0"/>
      <w:marBottom w:val="0"/>
      <w:divBdr>
        <w:top w:val="none" w:sz="0" w:space="0" w:color="auto"/>
        <w:left w:val="none" w:sz="0" w:space="0" w:color="auto"/>
        <w:bottom w:val="none" w:sz="0" w:space="0" w:color="auto"/>
        <w:right w:val="none" w:sz="0" w:space="0" w:color="auto"/>
      </w:divBdr>
    </w:div>
    <w:div w:id="85344216">
      <w:bodyDiv w:val="1"/>
      <w:marLeft w:val="0"/>
      <w:marRight w:val="0"/>
      <w:marTop w:val="0"/>
      <w:marBottom w:val="0"/>
      <w:divBdr>
        <w:top w:val="none" w:sz="0" w:space="0" w:color="auto"/>
        <w:left w:val="none" w:sz="0" w:space="0" w:color="auto"/>
        <w:bottom w:val="none" w:sz="0" w:space="0" w:color="auto"/>
        <w:right w:val="none" w:sz="0" w:space="0" w:color="auto"/>
      </w:divBdr>
    </w:div>
    <w:div w:id="132060299">
      <w:bodyDiv w:val="1"/>
      <w:marLeft w:val="0"/>
      <w:marRight w:val="0"/>
      <w:marTop w:val="0"/>
      <w:marBottom w:val="0"/>
      <w:divBdr>
        <w:top w:val="none" w:sz="0" w:space="0" w:color="auto"/>
        <w:left w:val="none" w:sz="0" w:space="0" w:color="auto"/>
        <w:bottom w:val="none" w:sz="0" w:space="0" w:color="auto"/>
        <w:right w:val="none" w:sz="0" w:space="0" w:color="auto"/>
      </w:divBdr>
    </w:div>
    <w:div w:id="250430622">
      <w:bodyDiv w:val="1"/>
      <w:marLeft w:val="0"/>
      <w:marRight w:val="0"/>
      <w:marTop w:val="0"/>
      <w:marBottom w:val="0"/>
      <w:divBdr>
        <w:top w:val="none" w:sz="0" w:space="0" w:color="auto"/>
        <w:left w:val="none" w:sz="0" w:space="0" w:color="auto"/>
        <w:bottom w:val="none" w:sz="0" w:space="0" w:color="auto"/>
        <w:right w:val="none" w:sz="0" w:space="0" w:color="auto"/>
      </w:divBdr>
    </w:div>
    <w:div w:id="252738480">
      <w:bodyDiv w:val="1"/>
      <w:marLeft w:val="0"/>
      <w:marRight w:val="0"/>
      <w:marTop w:val="0"/>
      <w:marBottom w:val="0"/>
      <w:divBdr>
        <w:top w:val="none" w:sz="0" w:space="0" w:color="auto"/>
        <w:left w:val="none" w:sz="0" w:space="0" w:color="auto"/>
        <w:bottom w:val="none" w:sz="0" w:space="0" w:color="auto"/>
        <w:right w:val="none" w:sz="0" w:space="0" w:color="auto"/>
      </w:divBdr>
    </w:div>
    <w:div w:id="259879497">
      <w:bodyDiv w:val="1"/>
      <w:marLeft w:val="0"/>
      <w:marRight w:val="0"/>
      <w:marTop w:val="0"/>
      <w:marBottom w:val="0"/>
      <w:divBdr>
        <w:top w:val="none" w:sz="0" w:space="0" w:color="auto"/>
        <w:left w:val="none" w:sz="0" w:space="0" w:color="auto"/>
        <w:bottom w:val="none" w:sz="0" w:space="0" w:color="auto"/>
        <w:right w:val="none" w:sz="0" w:space="0" w:color="auto"/>
      </w:divBdr>
    </w:div>
    <w:div w:id="310329542">
      <w:bodyDiv w:val="1"/>
      <w:marLeft w:val="0"/>
      <w:marRight w:val="0"/>
      <w:marTop w:val="0"/>
      <w:marBottom w:val="0"/>
      <w:divBdr>
        <w:top w:val="none" w:sz="0" w:space="0" w:color="auto"/>
        <w:left w:val="none" w:sz="0" w:space="0" w:color="auto"/>
        <w:bottom w:val="none" w:sz="0" w:space="0" w:color="auto"/>
        <w:right w:val="none" w:sz="0" w:space="0" w:color="auto"/>
      </w:divBdr>
    </w:div>
    <w:div w:id="328798944">
      <w:bodyDiv w:val="1"/>
      <w:marLeft w:val="0"/>
      <w:marRight w:val="0"/>
      <w:marTop w:val="0"/>
      <w:marBottom w:val="0"/>
      <w:divBdr>
        <w:top w:val="none" w:sz="0" w:space="0" w:color="auto"/>
        <w:left w:val="none" w:sz="0" w:space="0" w:color="auto"/>
        <w:bottom w:val="none" w:sz="0" w:space="0" w:color="auto"/>
        <w:right w:val="none" w:sz="0" w:space="0" w:color="auto"/>
      </w:divBdr>
    </w:div>
    <w:div w:id="393086112">
      <w:bodyDiv w:val="1"/>
      <w:marLeft w:val="0"/>
      <w:marRight w:val="0"/>
      <w:marTop w:val="0"/>
      <w:marBottom w:val="0"/>
      <w:divBdr>
        <w:top w:val="none" w:sz="0" w:space="0" w:color="auto"/>
        <w:left w:val="none" w:sz="0" w:space="0" w:color="auto"/>
        <w:bottom w:val="none" w:sz="0" w:space="0" w:color="auto"/>
        <w:right w:val="none" w:sz="0" w:space="0" w:color="auto"/>
      </w:divBdr>
    </w:div>
    <w:div w:id="401223269">
      <w:bodyDiv w:val="1"/>
      <w:marLeft w:val="0"/>
      <w:marRight w:val="0"/>
      <w:marTop w:val="0"/>
      <w:marBottom w:val="0"/>
      <w:divBdr>
        <w:top w:val="none" w:sz="0" w:space="0" w:color="auto"/>
        <w:left w:val="none" w:sz="0" w:space="0" w:color="auto"/>
        <w:bottom w:val="none" w:sz="0" w:space="0" w:color="auto"/>
        <w:right w:val="none" w:sz="0" w:space="0" w:color="auto"/>
      </w:divBdr>
    </w:div>
    <w:div w:id="460730438">
      <w:bodyDiv w:val="1"/>
      <w:marLeft w:val="0"/>
      <w:marRight w:val="0"/>
      <w:marTop w:val="0"/>
      <w:marBottom w:val="0"/>
      <w:divBdr>
        <w:top w:val="none" w:sz="0" w:space="0" w:color="auto"/>
        <w:left w:val="none" w:sz="0" w:space="0" w:color="auto"/>
        <w:bottom w:val="none" w:sz="0" w:space="0" w:color="auto"/>
        <w:right w:val="none" w:sz="0" w:space="0" w:color="auto"/>
      </w:divBdr>
    </w:div>
    <w:div w:id="560288594">
      <w:bodyDiv w:val="1"/>
      <w:marLeft w:val="0"/>
      <w:marRight w:val="0"/>
      <w:marTop w:val="0"/>
      <w:marBottom w:val="0"/>
      <w:divBdr>
        <w:top w:val="none" w:sz="0" w:space="0" w:color="auto"/>
        <w:left w:val="none" w:sz="0" w:space="0" w:color="auto"/>
        <w:bottom w:val="none" w:sz="0" w:space="0" w:color="auto"/>
        <w:right w:val="none" w:sz="0" w:space="0" w:color="auto"/>
      </w:divBdr>
    </w:div>
    <w:div w:id="575627466">
      <w:bodyDiv w:val="1"/>
      <w:marLeft w:val="0"/>
      <w:marRight w:val="0"/>
      <w:marTop w:val="0"/>
      <w:marBottom w:val="0"/>
      <w:divBdr>
        <w:top w:val="none" w:sz="0" w:space="0" w:color="auto"/>
        <w:left w:val="none" w:sz="0" w:space="0" w:color="auto"/>
        <w:bottom w:val="none" w:sz="0" w:space="0" w:color="auto"/>
        <w:right w:val="none" w:sz="0" w:space="0" w:color="auto"/>
      </w:divBdr>
    </w:div>
    <w:div w:id="761678603">
      <w:bodyDiv w:val="1"/>
      <w:marLeft w:val="0"/>
      <w:marRight w:val="0"/>
      <w:marTop w:val="0"/>
      <w:marBottom w:val="0"/>
      <w:divBdr>
        <w:top w:val="none" w:sz="0" w:space="0" w:color="auto"/>
        <w:left w:val="none" w:sz="0" w:space="0" w:color="auto"/>
        <w:bottom w:val="none" w:sz="0" w:space="0" w:color="auto"/>
        <w:right w:val="none" w:sz="0" w:space="0" w:color="auto"/>
      </w:divBdr>
    </w:div>
    <w:div w:id="864950012">
      <w:bodyDiv w:val="1"/>
      <w:marLeft w:val="0"/>
      <w:marRight w:val="0"/>
      <w:marTop w:val="0"/>
      <w:marBottom w:val="0"/>
      <w:divBdr>
        <w:top w:val="none" w:sz="0" w:space="0" w:color="auto"/>
        <w:left w:val="none" w:sz="0" w:space="0" w:color="auto"/>
        <w:bottom w:val="none" w:sz="0" w:space="0" w:color="auto"/>
        <w:right w:val="none" w:sz="0" w:space="0" w:color="auto"/>
      </w:divBdr>
    </w:div>
    <w:div w:id="881333721">
      <w:bodyDiv w:val="1"/>
      <w:marLeft w:val="0"/>
      <w:marRight w:val="0"/>
      <w:marTop w:val="0"/>
      <w:marBottom w:val="0"/>
      <w:divBdr>
        <w:top w:val="none" w:sz="0" w:space="0" w:color="auto"/>
        <w:left w:val="none" w:sz="0" w:space="0" w:color="auto"/>
        <w:bottom w:val="none" w:sz="0" w:space="0" w:color="auto"/>
        <w:right w:val="none" w:sz="0" w:space="0" w:color="auto"/>
      </w:divBdr>
    </w:div>
    <w:div w:id="971667737">
      <w:bodyDiv w:val="1"/>
      <w:marLeft w:val="0"/>
      <w:marRight w:val="0"/>
      <w:marTop w:val="0"/>
      <w:marBottom w:val="0"/>
      <w:divBdr>
        <w:top w:val="none" w:sz="0" w:space="0" w:color="auto"/>
        <w:left w:val="none" w:sz="0" w:space="0" w:color="auto"/>
        <w:bottom w:val="none" w:sz="0" w:space="0" w:color="auto"/>
        <w:right w:val="none" w:sz="0" w:space="0" w:color="auto"/>
      </w:divBdr>
    </w:div>
    <w:div w:id="975381124">
      <w:bodyDiv w:val="1"/>
      <w:marLeft w:val="0"/>
      <w:marRight w:val="0"/>
      <w:marTop w:val="0"/>
      <w:marBottom w:val="0"/>
      <w:divBdr>
        <w:top w:val="none" w:sz="0" w:space="0" w:color="auto"/>
        <w:left w:val="none" w:sz="0" w:space="0" w:color="auto"/>
        <w:bottom w:val="none" w:sz="0" w:space="0" w:color="auto"/>
        <w:right w:val="none" w:sz="0" w:space="0" w:color="auto"/>
      </w:divBdr>
    </w:div>
    <w:div w:id="981929999">
      <w:bodyDiv w:val="1"/>
      <w:marLeft w:val="0"/>
      <w:marRight w:val="0"/>
      <w:marTop w:val="0"/>
      <w:marBottom w:val="0"/>
      <w:divBdr>
        <w:top w:val="none" w:sz="0" w:space="0" w:color="auto"/>
        <w:left w:val="none" w:sz="0" w:space="0" w:color="auto"/>
        <w:bottom w:val="none" w:sz="0" w:space="0" w:color="auto"/>
        <w:right w:val="none" w:sz="0" w:space="0" w:color="auto"/>
      </w:divBdr>
    </w:div>
    <w:div w:id="991257032">
      <w:bodyDiv w:val="1"/>
      <w:marLeft w:val="0"/>
      <w:marRight w:val="0"/>
      <w:marTop w:val="0"/>
      <w:marBottom w:val="0"/>
      <w:divBdr>
        <w:top w:val="none" w:sz="0" w:space="0" w:color="auto"/>
        <w:left w:val="none" w:sz="0" w:space="0" w:color="auto"/>
        <w:bottom w:val="none" w:sz="0" w:space="0" w:color="auto"/>
        <w:right w:val="none" w:sz="0" w:space="0" w:color="auto"/>
      </w:divBdr>
    </w:div>
    <w:div w:id="1061977681">
      <w:bodyDiv w:val="1"/>
      <w:marLeft w:val="0"/>
      <w:marRight w:val="0"/>
      <w:marTop w:val="0"/>
      <w:marBottom w:val="0"/>
      <w:divBdr>
        <w:top w:val="none" w:sz="0" w:space="0" w:color="auto"/>
        <w:left w:val="none" w:sz="0" w:space="0" w:color="auto"/>
        <w:bottom w:val="none" w:sz="0" w:space="0" w:color="auto"/>
        <w:right w:val="none" w:sz="0" w:space="0" w:color="auto"/>
      </w:divBdr>
    </w:div>
    <w:div w:id="1164853981">
      <w:bodyDiv w:val="1"/>
      <w:marLeft w:val="0"/>
      <w:marRight w:val="0"/>
      <w:marTop w:val="0"/>
      <w:marBottom w:val="0"/>
      <w:divBdr>
        <w:top w:val="none" w:sz="0" w:space="0" w:color="auto"/>
        <w:left w:val="none" w:sz="0" w:space="0" w:color="auto"/>
        <w:bottom w:val="none" w:sz="0" w:space="0" w:color="auto"/>
        <w:right w:val="none" w:sz="0" w:space="0" w:color="auto"/>
      </w:divBdr>
    </w:div>
    <w:div w:id="1220358663">
      <w:bodyDiv w:val="1"/>
      <w:marLeft w:val="0"/>
      <w:marRight w:val="0"/>
      <w:marTop w:val="0"/>
      <w:marBottom w:val="0"/>
      <w:divBdr>
        <w:top w:val="none" w:sz="0" w:space="0" w:color="auto"/>
        <w:left w:val="none" w:sz="0" w:space="0" w:color="auto"/>
        <w:bottom w:val="none" w:sz="0" w:space="0" w:color="auto"/>
        <w:right w:val="none" w:sz="0" w:space="0" w:color="auto"/>
      </w:divBdr>
    </w:div>
    <w:div w:id="1222058662">
      <w:bodyDiv w:val="1"/>
      <w:marLeft w:val="0"/>
      <w:marRight w:val="0"/>
      <w:marTop w:val="0"/>
      <w:marBottom w:val="0"/>
      <w:divBdr>
        <w:top w:val="none" w:sz="0" w:space="0" w:color="auto"/>
        <w:left w:val="none" w:sz="0" w:space="0" w:color="auto"/>
        <w:bottom w:val="none" w:sz="0" w:space="0" w:color="auto"/>
        <w:right w:val="none" w:sz="0" w:space="0" w:color="auto"/>
      </w:divBdr>
    </w:div>
    <w:div w:id="1264848878">
      <w:bodyDiv w:val="1"/>
      <w:marLeft w:val="0"/>
      <w:marRight w:val="0"/>
      <w:marTop w:val="0"/>
      <w:marBottom w:val="0"/>
      <w:divBdr>
        <w:top w:val="none" w:sz="0" w:space="0" w:color="auto"/>
        <w:left w:val="none" w:sz="0" w:space="0" w:color="auto"/>
        <w:bottom w:val="none" w:sz="0" w:space="0" w:color="auto"/>
        <w:right w:val="none" w:sz="0" w:space="0" w:color="auto"/>
      </w:divBdr>
    </w:div>
    <w:div w:id="1339388457">
      <w:bodyDiv w:val="1"/>
      <w:marLeft w:val="0"/>
      <w:marRight w:val="0"/>
      <w:marTop w:val="0"/>
      <w:marBottom w:val="0"/>
      <w:divBdr>
        <w:top w:val="none" w:sz="0" w:space="0" w:color="auto"/>
        <w:left w:val="none" w:sz="0" w:space="0" w:color="auto"/>
        <w:bottom w:val="none" w:sz="0" w:space="0" w:color="auto"/>
        <w:right w:val="none" w:sz="0" w:space="0" w:color="auto"/>
      </w:divBdr>
    </w:div>
    <w:div w:id="1365325524">
      <w:bodyDiv w:val="1"/>
      <w:marLeft w:val="0"/>
      <w:marRight w:val="0"/>
      <w:marTop w:val="0"/>
      <w:marBottom w:val="0"/>
      <w:divBdr>
        <w:top w:val="none" w:sz="0" w:space="0" w:color="auto"/>
        <w:left w:val="none" w:sz="0" w:space="0" w:color="auto"/>
        <w:bottom w:val="none" w:sz="0" w:space="0" w:color="auto"/>
        <w:right w:val="none" w:sz="0" w:space="0" w:color="auto"/>
      </w:divBdr>
    </w:div>
    <w:div w:id="1370758266">
      <w:bodyDiv w:val="1"/>
      <w:marLeft w:val="0"/>
      <w:marRight w:val="0"/>
      <w:marTop w:val="0"/>
      <w:marBottom w:val="0"/>
      <w:divBdr>
        <w:top w:val="none" w:sz="0" w:space="0" w:color="auto"/>
        <w:left w:val="none" w:sz="0" w:space="0" w:color="auto"/>
        <w:bottom w:val="none" w:sz="0" w:space="0" w:color="auto"/>
        <w:right w:val="none" w:sz="0" w:space="0" w:color="auto"/>
      </w:divBdr>
    </w:div>
    <w:div w:id="1492133358">
      <w:bodyDiv w:val="1"/>
      <w:marLeft w:val="0"/>
      <w:marRight w:val="0"/>
      <w:marTop w:val="0"/>
      <w:marBottom w:val="0"/>
      <w:divBdr>
        <w:top w:val="none" w:sz="0" w:space="0" w:color="auto"/>
        <w:left w:val="none" w:sz="0" w:space="0" w:color="auto"/>
        <w:bottom w:val="none" w:sz="0" w:space="0" w:color="auto"/>
        <w:right w:val="none" w:sz="0" w:space="0" w:color="auto"/>
      </w:divBdr>
    </w:div>
    <w:div w:id="1627354006">
      <w:bodyDiv w:val="1"/>
      <w:marLeft w:val="0"/>
      <w:marRight w:val="0"/>
      <w:marTop w:val="0"/>
      <w:marBottom w:val="0"/>
      <w:divBdr>
        <w:top w:val="none" w:sz="0" w:space="0" w:color="auto"/>
        <w:left w:val="none" w:sz="0" w:space="0" w:color="auto"/>
        <w:bottom w:val="none" w:sz="0" w:space="0" w:color="auto"/>
        <w:right w:val="none" w:sz="0" w:space="0" w:color="auto"/>
      </w:divBdr>
    </w:div>
    <w:div w:id="1791779105">
      <w:bodyDiv w:val="1"/>
      <w:marLeft w:val="0"/>
      <w:marRight w:val="0"/>
      <w:marTop w:val="0"/>
      <w:marBottom w:val="0"/>
      <w:divBdr>
        <w:top w:val="none" w:sz="0" w:space="0" w:color="auto"/>
        <w:left w:val="none" w:sz="0" w:space="0" w:color="auto"/>
        <w:bottom w:val="none" w:sz="0" w:space="0" w:color="auto"/>
        <w:right w:val="none" w:sz="0" w:space="0" w:color="auto"/>
      </w:divBdr>
    </w:div>
    <w:div w:id="2015260290">
      <w:bodyDiv w:val="1"/>
      <w:marLeft w:val="0"/>
      <w:marRight w:val="0"/>
      <w:marTop w:val="0"/>
      <w:marBottom w:val="0"/>
      <w:divBdr>
        <w:top w:val="none" w:sz="0" w:space="0" w:color="auto"/>
        <w:left w:val="none" w:sz="0" w:space="0" w:color="auto"/>
        <w:bottom w:val="none" w:sz="0" w:space="0" w:color="auto"/>
        <w:right w:val="none" w:sz="0" w:space="0" w:color="auto"/>
      </w:divBdr>
    </w:div>
    <w:div w:id="2112553926">
      <w:bodyDiv w:val="1"/>
      <w:marLeft w:val="0"/>
      <w:marRight w:val="0"/>
      <w:marTop w:val="0"/>
      <w:marBottom w:val="0"/>
      <w:divBdr>
        <w:top w:val="none" w:sz="0" w:space="0" w:color="auto"/>
        <w:left w:val="none" w:sz="0" w:space="0" w:color="auto"/>
        <w:bottom w:val="none" w:sz="0" w:space="0" w:color="auto"/>
        <w:right w:val="none" w:sz="0" w:space="0" w:color="auto"/>
      </w:divBdr>
    </w:div>
    <w:div w:id="2112697416">
      <w:bodyDiv w:val="1"/>
      <w:marLeft w:val="0"/>
      <w:marRight w:val="0"/>
      <w:marTop w:val="0"/>
      <w:marBottom w:val="0"/>
      <w:divBdr>
        <w:top w:val="none" w:sz="0" w:space="0" w:color="auto"/>
        <w:left w:val="none" w:sz="0" w:space="0" w:color="auto"/>
        <w:bottom w:val="none" w:sz="0" w:space="0" w:color="auto"/>
        <w:right w:val="none" w:sz="0" w:space="0" w:color="auto"/>
      </w:divBdr>
    </w:div>
    <w:div w:id="2126533616">
      <w:marLeft w:val="0"/>
      <w:marRight w:val="0"/>
      <w:marTop w:val="0"/>
      <w:marBottom w:val="0"/>
      <w:divBdr>
        <w:top w:val="none" w:sz="0" w:space="0" w:color="auto"/>
        <w:left w:val="none" w:sz="0" w:space="0" w:color="auto"/>
        <w:bottom w:val="none" w:sz="0" w:space="0" w:color="auto"/>
        <w:right w:val="none" w:sz="0" w:space="0" w:color="auto"/>
      </w:divBdr>
    </w:div>
    <w:div w:id="2126533617">
      <w:marLeft w:val="0"/>
      <w:marRight w:val="0"/>
      <w:marTop w:val="0"/>
      <w:marBottom w:val="0"/>
      <w:divBdr>
        <w:top w:val="none" w:sz="0" w:space="0" w:color="auto"/>
        <w:left w:val="none" w:sz="0" w:space="0" w:color="auto"/>
        <w:bottom w:val="none" w:sz="0" w:space="0" w:color="auto"/>
        <w:right w:val="none" w:sz="0" w:space="0" w:color="auto"/>
      </w:divBdr>
    </w:div>
    <w:div w:id="2126533618">
      <w:marLeft w:val="0"/>
      <w:marRight w:val="0"/>
      <w:marTop w:val="0"/>
      <w:marBottom w:val="0"/>
      <w:divBdr>
        <w:top w:val="none" w:sz="0" w:space="0" w:color="auto"/>
        <w:left w:val="none" w:sz="0" w:space="0" w:color="auto"/>
        <w:bottom w:val="none" w:sz="0" w:space="0" w:color="auto"/>
        <w:right w:val="none" w:sz="0" w:space="0" w:color="auto"/>
      </w:divBdr>
    </w:div>
    <w:div w:id="2126533619">
      <w:marLeft w:val="0"/>
      <w:marRight w:val="0"/>
      <w:marTop w:val="0"/>
      <w:marBottom w:val="0"/>
      <w:divBdr>
        <w:top w:val="none" w:sz="0" w:space="0" w:color="auto"/>
        <w:left w:val="none" w:sz="0" w:space="0" w:color="auto"/>
        <w:bottom w:val="none" w:sz="0" w:space="0" w:color="auto"/>
        <w:right w:val="none" w:sz="0" w:space="0" w:color="auto"/>
      </w:divBdr>
    </w:div>
    <w:div w:id="2126533620">
      <w:marLeft w:val="0"/>
      <w:marRight w:val="0"/>
      <w:marTop w:val="0"/>
      <w:marBottom w:val="0"/>
      <w:divBdr>
        <w:top w:val="none" w:sz="0" w:space="0" w:color="auto"/>
        <w:left w:val="none" w:sz="0" w:space="0" w:color="auto"/>
        <w:bottom w:val="none" w:sz="0" w:space="0" w:color="auto"/>
        <w:right w:val="none" w:sz="0" w:space="0" w:color="auto"/>
      </w:divBdr>
    </w:div>
    <w:div w:id="2126533621">
      <w:marLeft w:val="0"/>
      <w:marRight w:val="0"/>
      <w:marTop w:val="0"/>
      <w:marBottom w:val="0"/>
      <w:divBdr>
        <w:top w:val="none" w:sz="0" w:space="0" w:color="auto"/>
        <w:left w:val="none" w:sz="0" w:space="0" w:color="auto"/>
        <w:bottom w:val="none" w:sz="0" w:space="0" w:color="auto"/>
        <w:right w:val="none" w:sz="0" w:space="0" w:color="auto"/>
      </w:divBdr>
    </w:div>
    <w:div w:id="2126533622">
      <w:marLeft w:val="0"/>
      <w:marRight w:val="0"/>
      <w:marTop w:val="0"/>
      <w:marBottom w:val="0"/>
      <w:divBdr>
        <w:top w:val="none" w:sz="0" w:space="0" w:color="auto"/>
        <w:left w:val="none" w:sz="0" w:space="0" w:color="auto"/>
        <w:bottom w:val="none" w:sz="0" w:space="0" w:color="auto"/>
        <w:right w:val="none" w:sz="0" w:space="0" w:color="auto"/>
      </w:divBdr>
    </w:div>
    <w:div w:id="2126533623">
      <w:marLeft w:val="0"/>
      <w:marRight w:val="0"/>
      <w:marTop w:val="0"/>
      <w:marBottom w:val="0"/>
      <w:divBdr>
        <w:top w:val="none" w:sz="0" w:space="0" w:color="auto"/>
        <w:left w:val="none" w:sz="0" w:space="0" w:color="auto"/>
        <w:bottom w:val="none" w:sz="0" w:space="0" w:color="auto"/>
        <w:right w:val="none" w:sz="0" w:space="0" w:color="auto"/>
      </w:divBdr>
    </w:div>
    <w:div w:id="2126533624">
      <w:marLeft w:val="0"/>
      <w:marRight w:val="0"/>
      <w:marTop w:val="0"/>
      <w:marBottom w:val="0"/>
      <w:divBdr>
        <w:top w:val="none" w:sz="0" w:space="0" w:color="auto"/>
        <w:left w:val="none" w:sz="0" w:space="0" w:color="auto"/>
        <w:bottom w:val="none" w:sz="0" w:space="0" w:color="auto"/>
        <w:right w:val="none" w:sz="0" w:space="0" w:color="auto"/>
      </w:divBdr>
    </w:div>
    <w:div w:id="2126533625">
      <w:marLeft w:val="0"/>
      <w:marRight w:val="0"/>
      <w:marTop w:val="0"/>
      <w:marBottom w:val="0"/>
      <w:divBdr>
        <w:top w:val="none" w:sz="0" w:space="0" w:color="auto"/>
        <w:left w:val="none" w:sz="0" w:space="0" w:color="auto"/>
        <w:bottom w:val="none" w:sz="0" w:space="0" w:color="auto"/>
        <w:right w:val="none" w:sz="0" w:space="0" w:color="auto"/>
      </w:divBdr>
    </w:div>
    <w:div w:id="2126533626">
      <w:marLeft w:val="0"/>
      <w:marRight w:val="0"/>
      <w:marTop w:val="0"/>
      <w:marBottom w:val="0"/>
      <w:divBdr>
        <w:top w:val="none" w:sz="0" w:space="0" w:color="auto"/>
        <w:left w:val="none" w:sz="0" w:space="0" w:color="auto"/>
        <w:bottom w:val="none" w:sz="0" w:space="0" w:color="auto"/>
        <w:right w:val="none" w:sz="0" w:space="0" w:color="auto"/>
      </w:divBdr>
    </w:div>
    <w:div w:id="2126533627">
      <w:marLeft w:val="0"/>
      <w:marRight w:val="0"/>
      <w:marTop w:val="0"/>
      <w:marBottom w:val="0"/>
      <w:divBdr>
        <w:top w:val="none" w:sz="0" w:space="0" w:color="auto"/>
        <w:left w:val="none" w:sz="0" w:space="0" w:color="auto"/>
        <w:bottom w:val="none" w:sz="0" w:space="0" w:color="auto"/>
        <w:right w:val="none" w:sz="0" w:space="0" w:color="auto"/>
      </w:divBdr>
    </w:div>
    <w:div w:id="2126533628">
      <w:marLeft w:val="0"/>
      <w:marRight w:val="0"/>
      <w:marTop w:val="0"/>
      <w:marBottom w:val="0"/>
      <w:divBdr>
        <w:top w:val="none" w:sz="0" w:space="0" w:color="auto"/>
        <w:left w:val="none" w:sz="0" w:space="0" w:color="auto"/>
        <w:bottom w:val="none" w:sz="0" w:space="0" w:color="auto"/>
        <w:right w:val="none" w:sz="0" w:space="0" w:color="auto"/>
      </w:divBdr>
    </w:div>
    <w:div w:id="2126533629">
      <w:marLeft w:val="0"/>
      <w:marRight w:val="0"/>
      <w:marTop w:val="0"/>
      <w:marBottom w:val="0"/>
      <w:divBdr>
        <w:top w:val="none" w:sz="0" w:space="0" w:color="auto"/>
        <w:left w:val="none" w:sz="0" w:space="0" w:color="auto"/>
        <w:bottom w:val="none" w:sz="0" w:space="0" w:color="auto"/>
        <w:right w:val="none" w:sz="0" w:space="0" w:color="auto"/>
      </w:divBdr>
    </w:div>
    <w:div w:id="2126533630">
      <w:marLeft w:val="0"/>
      <w:marRight w:val="0"/>
      <w:marTop w:val="0"/>
      <w:marBottom w:val="0"/>
      <w:divBdr>
        <w:top w:val="none" w:sz="0" w:space="0" w:color="auto"/>
        <w:left w:val="none" w:sz="0" w:space="0" w:color="auto"/>
        <w:bottom w:val="none" w:sz="0" w:space="0" w:color="auto"/>
        <w:right w:val="none" w:sz="0" w:space="0" w:color="auto"/>
      </w:divBdr>
    </w:div>
    <w:div w:id="212653363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F8FCDA-3621-4066-8CA8-2AFE9B7FCFFA}">
  <we:reference id="wa104380118" version="1.1.0.4" store="de-DE" storeType="OMEX"/>
  <we:alternateReferences>
    <we:reference id="WA104380118" version="1.1.0.4"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4A8EB-5478-4CAE-9428-06E7D82A7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182</Words>
  <Characters>76747</Characters>
  <Application>Microsoft Office Word</Application>
  <DocSecurity>0</DocSecurity>
  <Lines>639</Lines>
  <Paragraphs>177</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Early prediction (assessment</vt:lpstr>
      <vt:lpstr>Early prediction (assessment</vt:lpstr>
    </vt:vector>
  </TitlesOfParts>
  <Company>AKH Wien</Company>
  <LinksUpToDate>false</LinksUpToDate>
  <CharactersWithSpaces>88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arly prediction (assessment</dc:title>
  <dc:creator>Grammata Kotzaeridi</dc:creator>
  <cp:lastModifiedBy>Grammata Kotzaeridi</cp:lastModifiedBy>
  <cp:revision>2</cp:revision>
  <cp:lastPrinted>2020-04-14T16:36:00Z</cp:lastPrinted>
  <dcterms:created xsi:type="dcterms:W3CDTF">2021-05-17T14:15:00Z</dcterms:created>
  <dcterms:modified xsi:type="dcterms:W3CDTF">2021-05-17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VerKToLJ"/&gt;&lt;style id="http://www.zotero.org/styles/vancouver" locale="en-GB" hasBibliography="1" bibliographyStyleHasBeenSet="1"/&gt;&lt;prefs&gt;&lt;pref name="fieldType" value="Field"/&gt;&lt;/prefs&gt;&lt;/data&gt;</vt:lpwstr>
  </property>
</Properties>
</file>